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267CD" w14:textId="1E154AC5" w:rsidR="00362AF3" w:rsidRPr="00E70A41" w:rsidRDefault="00362AF3" w:rsidP="00371B12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E70A41">
        <w:rPr>
          <w:rFonts w:ascii="Times New Roman" w:hAnsi="Times New Roman" w:cs="Times New Roman"/>
          <w:b/>
          <w:bCs/>
        </w:rPr>
        <w:t xml:space="preserve">Impact of Oral Sebetralstat on Anxiety Associated </w:t>
      </w:r>
      <w:r w:rsidR="007805A0">
        <w:rPr>
          <w:rFonts w:ascii="Times New Roman" w:hAnsi="Times New Roman" w:cs="Times New Roman"/>
          <w:b/>
          <w:bCs/>
        </w:rPr>
        <w:t>W</w:t>
      </w:r>
      <w:r w:rsidRPr="00E70A41">
        <w:rPr>
          <w:rFonts w:ascii="Times New Roman" w:hAnsi="Times New Roman" w:cs="Times New Roman"/>
          <w:b/>
          <w:bCs/>
        </w:rPr>
        <w:t>ith Hereditary Angioedema Attacks</w:t>
      </w:r>
    </w:p>
    <w:p w14:paraId="5F43D2BF" w14:textId="77777777" w:rsidR="00362AF3" w:rsidRPr="00E70A41" w:rsidRDefault="00362AF3" w:rsidP="00371B12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0D2FF108" w14:textId="77777777" w:rsidR="007F2363" w:rsidRPr="00E70A41" w:rsidRDefault="007F2363" w:rsidP="00371B12">
      <w:pPr>
        <w:spacing w:line="480" w:lineRule="auto"/>
        <w:contextualSpacing/>
        <w:rPr>
          <w:rFonts w:ascii="Times New Roman" w:hAnsi="Times New Roman" w:cs="Times New Roman"/>
        </w:rPr>
      </w:pPr>
    </w:p>
    <w:p w14:paraId="2E92F6AA" w14:textId="54F1A94B" w:rsidR="00FE1804" w:rsidRPr="00E70A41" w:rsidRDefault="0040602B" w:rsidP="00371B12">
      <w:pPr>
        <w:spacing w:after="0" w:line="480" w:lineRule="auto"/>
        <w:contextualSpacing/>
        <w:rPr>
          <w:rFonts w:ascii="Times New Roman" w:hAnsi="Times New Roman" w:cs="Times New Roman"/>
          <w:vertAlign w:val="superscript"/>
        </w:rPr>
      </w:pPr>
      <w:r w:rsidRPr="00E70A41">
        <w:rPr>
          <w:rFonts w:ascii="Times New Roman" w:hAnsi="Times New Roman" w:cs="Times New Roman"/>
        </w:rPr>
        <w:t>Timothy Craig</w:t>
      </w:r>
      <w:r w:rsidR="00617E32" w:rsidRPr="00E70A41">
        <w:rPr>
          <w:rFonts w:ascii="Times New Roman" w:hAnsi="Times New Roman" w:cs="Times New Roman"/>
        </w:rPr>
        <w:t>,</w:t>
      </w:r>
      <w:r w:rsidRPr="00E70A41">
        <w:rPr>
          <w:rFonts w:ascii="Times New Roman" w:hAnsi="Times New Roman" w:cs="Times New Roman"/>
          <w:vertAlign w:val="superscript"/>
        </w:rPr>
        <w:t>1,2</w:t>
      </w:r>
      <w:r w:rsidR="00A43A4A">
        <w:rPr>
          <w:rFonts w:ascii="Times New Roman" w:hAnsi="Times New Roman" w:cs="Times New Roman"/>
          <w:vertAlign w:val="superscript"/>
        </w:rPr>
        <w:t>,3</w:t>
      </w:r>
      <w:r w:rsidR="00617E32" w:rsidRPr="00E70A41">
        <w:rPr>
          <w:rFonts w:ascii="Times New Roman" w:hAnsi="Times New Roman" w:cs="Times New Roman"/>
        </w:rPr>
        <w:t xml:space="preserve"> Emel Aygören-Pürsün</w:t>
      </w:r>
      <w:r w:rsidRPr="00E70A41">
        <w:rPr>
          <w:rFonts w:ascii="Times New Roman" w:hAnsi="Times New Roman" w:cs="Times New Roman"/>
        </w:rPr>
        <w:t>,</w:t>
      </w:r>
      <w:r w:rsidR="00A43A4A">
        <w:rPr>
          <w:rFonts w:ascii="Times New Roman" w:hAnsi="Times New Roman" w:cs="Times New Roman"/>
          <w:vertAlign w:val="superscript"/>
        </w:rPr>
        <w:t>4</w:t>
      </w:r>
      <w:r w:rsidR="00617E32" w:rsidRPr="00E70A41">
        <w:rPr>
          <w:rFonts w:ascii="Times New Roman" w:hAnsi="Times New Roman" w:cs="Times New Roman"/>
          <w:vertAlign w:val="superscript"/>
        </w:rPr>
        <w:t xml:space="preserve"> </w:t>
      </w:r>
      <w:r w:rsidRPr="00E70A41">
        <w:rPr>
          <w:rFonts w:ascii="Times New Roman" w:hAnsi="Times New Roman" w:cs="Times New Roman"/>
        </w:rPr>
        <w:t>Jonathan A. Bernstein,</w:t>
      </w:r>
      <w:r w:rsidR="00A43A4A">
        <w:rPr>
          <w:rFonts w:ascii="Times New Roman" w:hAnsi="Times New Roman" w:cs="Times New Roman"/>
          <w:vertAlign w:val="superscript"/>
        </w:rPr>
        <w:t>5</w:t>
      </w:r>
      <w:r w:rsidRPr="00E70A41">
        <w:rPr>
          <w:rFonts w:ascii="Times New Roman" w:hAnsi="Times New Roman" w:cs="Times New Roman"/>
        </w:rPr>
        <w:t xml:space="preserve"> Paula J. Busse,</w:t>
      </w:r>
      <w:r w:rsidR="00A43A4A">
        <w:rPr>
          <w:rFonts w:ascii="Times New Roman" w:hAnsi="Times New Roman" w:cs="Times New Roman"/>
          <w:vertAlign w:val="superscript"/>
        </w:rPr>
        <w:t>6</w:t>
      </w:r>
      <w:r w:rsidRPr="00E70A41">
        <w:rPr>
          <w:rFonts w:ascii="Times New Roman" w:hAnsi="Times New Roman" w:cs="Times New Roman"/>
        </w:rPr>
        <w:t xml:space="preserve"> Teresa Caballero,</w:t>
      </w:r>
      <w:r w:rsidR="00A43A4A">
        <w:rPr>
          <w:rFonts w:ascii="Times New Roman" w:hAnsi="Times New Roman" w:cs="Times New Roman"/>
          <w:vertAlign w:val="superscript"/>
        </w:rPr>
        <w:t>7</w:t>
      </w:r>
      <w:r w:rsidRPr="00E70A41">
        <w:rPr>
          <w:rFonts w:ascii="Times New Roman" w:hAnsi="Times New Roman" w:cs="Times New Roman"/>
        </w:rPr>
        <w:t xml:space="preserve">  Danny M. Cohn,</w:t>
      </w:r>
      <w:r w:rsidR="00A43A4A">
        <w:rPr>
          <w:rFonts w:ascii="Times New Roman" w:hAnsi="Times New Roman" w:cs="Times New Roman"/>
          <w:vertAlign w:val="superscript"/>
        </w:rPr>
        <w:t>8</w:t>
      </w:r>
      <w:r w:rsidRPr="00E70A41">
        <w:rPr>
          <w:rFonts w:ascii="Times New Roman" w:hAnsi="Times New Roman" w:cs="Times New Roman"/>
        </w:rPr>
        <w:t xml:space="preserve"> Mar Guilarte,</w:t>
      </w:r>
      <w:r w:rsidR="00A43A4A">
        <w:rPr>
          <w:rFonts w:ascii="Times New Roman" w:hAnsi="Times New Roman" w:cs="Times New Roman"/>
          <w:vertAlign w:val="superscript"/>
        </w:rPr>
        <w:t>9</w:t>
      </w:r>
      <w:r w:rsidRPr="00E70A41">
        <w:rPr>
          <w:rFonts w:ascii="Times New Roman" w:hAnsi="Times New Roman" w:cs="Times New Roman"/>
        </w:rPr>
        <w:t xml:space="preserve"> Henriette Farkas,</w:t>
      </w:r>
      <w:r w:rsidR="00A43A4A">
        <w:rPr>
          <w:rFonts w:ascii="Times New Roman" w:hAnsi="Times New Roman" w:cs="Times New Roman"/>
          <w:vertAlign w:val="superscript"/>
        </w:rPr>
        <w:t>10</w:t>
      </w:r>
      <w:r w:rsidRPr="00E70A41">
        <w:rPr>
          <w:rFonts w:ascii="Times New Roman" w:hAnsi="Times New Roman" w:cs="Times New Roman"/>
          <w:vertAlign w:val="superscript"/>
        </w:rPr>
        <w:t xml:space="preserve"> </w:t>
      </w:r>
      <w:r w:rsidRPr="00E70A41">
        <w:rPr>
          <w:rFonts w:ascii="Times New Roman" w:hAnsi="Times New Roman" w:cs="Times New Roman"/>
        </w:rPr>
        <w:t xml:space="preserve">Douglas </w:t>
      </w:r>
      <w:r w:rsidR="00F06EBC" w:rsidRPr="00E70A41">
        <w:rPr>
          <w:rFonts w:ascii="Times New Roman" w:hAnsi="Times New Roman" w:cs="Times New Roman"/>
        </w:rPr>
        <w:t>H.</w:t>
      </w:r>
      <w:r w:rsidR="0066154C" w:rsidRPr="00E70A41">
        <w:rPr>
          <w:rFonts w:ascii="Times New Roman" w:hAnsi="Times New Roman" w:cs="Times New Roman"/>
        </w:rPr>
        <w:t xml:space="preserve"> </w:t>
      </w:r>
      <w:r w:rsidRPr="00E70A41">
        <w:rPr>
          <w:rFonts w:ascii="Times New Roman" w:hAnsi="Times New Roman" w:cs="Times New Roman"/>
        </w:rPr>
        <w:t>Jones,</w:t>
      </w:r>
      <w:r w:rsidR="00C36C6F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1</w:t>
      </w:r>
      <w:r w:rsidRPr="00E70A41">
        <w:rPr>
          <w:rFonts w:ascii="Times New Roman" w:hAnsi="Times New Roman" w:cs="Times New Roman"/>
        </w:rPr>
        <w:t xml:space="preserve"> Sorena Kiani</w:t>
      </w:r>
      <w:r w:rsidR="0066154C" w:rsidRPr="00E70A41">
        <w:rPr>
          <w:rFonts w:ascii="Times New Roman" w:hAnsi="Times New Roman" w:cs="Times New Roman"/>
        </w:rPr>
        <w:t>-Alikhan</w:t>
      </w:r>
      <w:r w:rsidRPr="00E70A41">
        <w:rPr>
          <w:rFonts w:ascii="Times New Roman" w:hAnsi="Times New Roman" w:cs="Times New Roman"/>
        </w:rPr>
        <w:t>,</w:t>
      </w:r>
      <w:r w:rsidR="00C36C6F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2</w:t>
      </w:r>
      <w:r w:rsidRPr="00E70A41">
        <w:rPr>
          <w:rFonts w:ascii="Times New Roman" w:hAnsi="Times New Roman" w:cs="Times New Roman"/>
        </w:rPr>
        <w:t xml:space="preserve"> Michael </w:t>
      </w:r>
      <w:r w:rsidR="003B0432" w:rsidRPr="00E70A41">
        <w:rPr>
          <w:rFonts w:ascii="Times New Roman" w:hAnsi="Times New Roman" w:cs="Times New Roman"/>
        </w:rPr>
        <w:t>E.</w:t>
      </w:r>
      <w:r w:rsidR="0066154C" w:rsidRPr="00E70A41">
        <w:rPr>
          <w:rFonts w:ascii="Times New Roman" w:hAnsi="Times New Roman" w:cs="Times New Roman"/>
        </w:rPr>
        <w:t xml:space="preserve"> </w:t>
      </w:r>
      <w:r w:rsidRPr="00E70A41">
        <w:rPr>
          <w:rFonts w:ascii="Times New Roman" w:hAnsi="Times New Roman" w:cs="Times New Roman"/>
        </w:rPr>
        <w:t>Manning,</w:t>
      </w:r>
      <w:r w:rsidR="00C36C6F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3</w:t>
      </w:r>
      <w:r w:rsidR="00102B84" w:rsidRPr="00E70A41">
        <w:rPr>
          <w:rFonts w:ascii="Times New Roman" w:hAnsi="Times New Roman" w:cs="Times New Roman"/>
          <w:vertAlign w:val="superscript"/>
        </w:rPr>
        <w:t>,1</w:t>
      </w:r>
      <w:r w:rsidR="00A43A4A">
        <w:rPr>
          <w:rFonts w:ascii="Times New Roman" w:hAnsi="Times New Roman" w:cs="Times New Roman"/>
          <w:vertAlign w:val="superscript"/>
        </w:rPr>
        <w:t>4</w:t>
      </w:r>
      <w:r w:rsidRPr="00E70A41">
        <w:rPr>
          <w:rFonts w:ascii="Times New Roman" w:hAnsi="Times New Roman" w:cs="Times New Roman"/>
        </w:rPr>
        <w:t xml:space="preserve"> </w:t>
      </w:r>
      <w:r w:rsidR="00FE1804" w:rsidRPr="00E70A41">
        <w:rPr>
          <w:rFonts w:ascii="Times New Roman" w:hAnsi="Times New Roman" w:cs="Times New Roman"/>
        </w:rPr>
        <w:t>Marcus Maurer,</w:t>
      </w:r>
      <w:r w:rsidR="00536F3B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5</w:t>
      </w:r>
      <w:r w:rsidR="00102B84" w:rsidRPr="00E70A41">
        <w:rPr>
          <w:rFonts w:ascii="Times New Roman" w:hAnsi="Times New Roman" w:cs="Times New Roman"/>
          <w:vertAlign w:val="superscript"/>
        </w:rPr>
        <w:t>,1</w:t>
      </w:r>
      <w:r w:rsidR="00A43A4A">
        <w:rPr>
          <w:rFonts w:ascii="Times New Roman" w:hAnsi="Times New Roman" w:cs="Times New Roman"/>
          <w:vertAlign w:val="superscript"/>
        </w:rPr>
        <w:t>6</w:t>
      </w:r>
      <w:r w:rsidRPr="00E70A41">
        <w:rPr>
          <w:rFonts w:ascii="Times New Roman" w:hAnsi="Times New Roman" w:cs="Times New Roman"/>
          <w:vertAlign w:val="superscript"/>
        </w:rPr>
        <w:t xml:space="preserve"> </w:t>
      </w:r>
      <w:r w:rsidRPr="00E70A41">
        <w:rPr>
          <w:rFonts w:ascii="Times New Roman" w:hAnsi="Times New Roman" w:cs="Times New Roman"/>
        </w:rPr>
        <w:t>Marc A. Riedl,</w:t>
      </w:r>
      <w:r w:rsidR="003C14B8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7</w:t>
      </w:r>
      <w:r w:rsidRPr="00E70A41">
        <w:rPr>
          <w:rFonts w:ascii="Times New Roman" w:hAnsi="Times New Roman" w:cs="Times New Roman"/>
        </w:rPr>
        <w:t xml:space="preserve"> Sinisa Savic,</w:t>
      </w:r>
      <w:r w:rsidR="003C14B8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8</w:t>
      </w:r>
      <w:r w:rsidRPr="00E70A41">
        <w:rPr>
          <w:rFonts w:ascii="Times New Roman" w:hAnsi="Times New Roman" w:cs="Times New Roman"/>
        </w:rPr>
        <w:t xml:space="preserve"> H. James Wedner,</w:t>
      </w:r>
      <w:r w:rsidR="002B23C2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9</w:t>
      </w:r>
      <w:r w:rsidRPr="00E70A41">
        <w:rPr>
          <w:rFonts w:ascii="Times New Roman" w:hAnsi="Times New Roman" w:cs="Times New Roman"/>
        </w:rPr>
        <w:t xml:space="preserve"> </w:t>
      </w:r>
      <w:r w:rsidR="006E490D" w:rsidRPr="00E70A41">
        <w:rPr>
          <w:rFonts w:ascii="Times New Roman" w:hAnsi="Times New Roman" w:cs="Times New Roman"/>
        </w:rPr>
        <w:t>Patrick F. K. Yong</w:t>
      </w:r>
      <w:r w:rsidRPr="00E70A41">
        <w:rPr>
          <w:rFonts w:ascii="Times New Roman" w:hAnsi="Times New Roman" w:cs="Times New Roman"/>
        </w:rPr>
        <w:t>,</w:t>
      </w:r>
      <w:r w:rsidR="00A43A4A">
        <w:rPr>
          <w:rFonts w:ascii="Times New Roman" w:hAnsi="Times New Roman" w:cs="Times New Roman"/>
          <w:vertAlign w:val="superscript"/>
        </w:rPr>
        <w:t>20</w:t>
      </w:r>
      <w:r w:rsidR="00FE1804" w:rsidRPr="00E70A41">
        <w:rPr>
          <w:rFonts w:ascii="Times New Roman" w:hAnsi="Times New Roman" w:cs="Times New Roman"/>
        </w:rPr>
        <w:t xml:space="preserve"> Andrea Zanichelli,</w:t>
      </w:r>
      <w:r w:rsidR="00FA74C2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1</w:t>
      </w:r>
      <w:r w:rsidR="00102B84" w:rsidRPr="00E70A41">
        <w:rPr>
          <w:rFonts w:ascii="Times New Roman" w:hAnsi="Times New Roman" w:cs="Times New Roman"/>
          <w:vertAlign w:val="superscript"/>
        </w:rPr>
        <w:t>,2</w:t>
      </w:r>
      <w:r w:rsidR="00A43A4A">
        <w:rPr>
          <w:rFonts w:ascii="Times New Roman" w:hAnsi="Times New Roman" w:cs="Times New Roman"/>
          <w:vertAlign w:val="superscript"/>
        </w:rPr>
        <w:t>2</w:t>
      </w:r>
      <w:r w:rsidR="0001317B" w:rsidRPr="00E70A41">
        <w:rPr>
          <w:rFonts w:ascii="Times New Roman" w:hAnsi="Times New Roman" w:cs="Times New Roman"/>
        </w:rPr>
        <w:t xml:space="preserve"> </w:t>
      </w:r>
      <w:r w:rsidR="004A6E0A">
        <w:rPr>
          <w:rFonts w:ascii="Times New Roman" w:hAnsi="Times New Roman" w:cs="Times New Roman"/>
        </w:rPr>
        <w:t>Sally van Kooten,</w:t>
      </w:r>
      <w:r w:rsidR="004A6E0A" w:rsidRPr="004A6E0A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3,24</w:t>
      </w:r>
      <w:r w:rsidR="004A6E0A">
        <w:rPr>
          <w:rFonts w:ascii="Times New Roman" w:hAnsi="Times New Roman" w:cs="Times New Roman"/>
        </w:rPr>
        <w:t xml:space="preserve"> Matthew Iverson,</w:t>
      </w:r>
      <w:r w:rsidR="004A6E0A" w:rsidRPr="004A6E0A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3,24</w:t>
      </w:r>
      <w:r w:rsidR="004A6E0A">
        <w:rPr>
          <w:rFonts w:ascii="Times New Roman" w:hAnsi="Times New Roman" w:cs="Times New Roman"/>
        </w:rPr>
        <w:t xml:space="preserve"> </w:t>
      </w:r>
      <w:r w:rsidRPr="00E70A41">
        <w:rPr>
          <w:rFonts w:ascii="Times New Roman" w:hAnsi="Times New Roman" w:cs="Times New Roman"/>
        </w:rPr>
        <w:t>Erik Hansen,</w:t>
      </w:r>
      <w:r w:rsidR="0001317B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3,24</w:t>
      </w:r>
      <w:r w:rsidRPr="00E70A41">
        <w:rPr>
          <w:rFonts w:ascii="Times New Roman" w:hAnsi="Times New Roman" w:cs="Times New Roman"/>
        </w:rPr>
        <w:t xml:space="preserve"> </w:t>
      </w:r>
      <w:r w:rsidR="00FE1804" w:rsidRPr="00E70A41">
        <w:rPr>
          <w:rFonts w:ascii="Times New Roman" w:hAnsi="Times New Roman" w:cs="Times New Roman"/>
        </w:rPr>
        <w:t>James Hao,</w:t>
      </w:r>
      <w:r w:rsidR="0001317B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3,24</w:t>
      </w:r>
      <w:r w:rsidR="0001317B" w:rsidRPr="00E70A41">
        <w:rPr>
          <w:rFonts w:ascii="Times New Roman" w:hAnsi="Times New Roman" w:cs="Times New Roman"/>
        </w:rPr>
        <w:t xml:space="preserve"> </w:t>
      </w:r>
      <w:r w:rsidR="00FE1804" w:rsidRPr="00E70A41">
        <w:rPr>
          <w:rFonts w:ascii="Times New Roman" w:hAnsi="Times New Roman" w:cs="Times New Roman"/>
        </w:rPr>
        <w:t>Michael D. Smith,</w:t>
      </w:r>
      <w:r w:rsidR="0001317B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3,24</w:t>
      </w:r>
      <w:r w:rsidR="0001317B" w:rsidRPr="00E70A41">
        <w:rPr>
          <w:rFonts w:ascii="Times New Roman" w:hAnsi="Times New Roman" w:cs="Times New Roman"/>
          <w:vertAlign w:val="superscript"/>
        </w:rPr>
        <w:t xml:space="preserve"> </w:t>
      </w:r>
      <w:r w:rsidRPr="00E70A41">
        <w:rPr>
          <w:rFonts w:ascii="Times New Roman" w:hAnsi="Times New Roman" w:cs="Times New Roman"/>
        </w:rPr>
        <w:t>Chris</w:t>
      </w:r>
      <w:r w:rsidR="0066154C" w:rsidRPr="00E70A41">
        <w:rPr>
          <w:rFonts w:ascii="Times New Roman" w:hAnsi="Times New Roman" w:cs="Times New Roman"/>
        </w:rPr>
        <w:t>topher M.</w:t>
      </w:r>
      <w:r w:rsidRPr="00E70A41">
        <w:rPr>
          <w:rFonts w:ascii="Times New Roman" w:hAnsi="Times New Roman" w:cs="Times New Roman"/>
        </w:rPr>
        <w:t xml:space="preserve"> Yea,</w:t>
      </w:r>
      <w:r w:rsidR="0001317B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3,24</w:t>
      </w:r>
      <w:r w:rsidRPr="00E70A41">
        <w:rPr>
          <w:rFonts w:ascii="Times New Roman" w:hAnsi="Times New Roman" w:cs="Times New Roman"/>
        </w:rPr>
        <w:t xml:space="preserve"> </w:t>
      </w:r>
      <w:r w:rsidR="00FE1804" w:rsidRPr="00E70A41">
        <w:rPr>
          <w:rFonts w:ascii="Times New Roman" w:hAnsi="Times New Roman" w:cs="Times New Roman"/>
        </w:rPr>
        <w:t>Paul K. Audhya,</w:t>
      </w:r>
      <w:r w:rsidR="0001317B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3,24</w:t>
      </w:r>
      <w:r w:rsidR="0001317B" w:rsidRPr="00E70A41">
        <w:rPr>
          <w:rFonts w:ascii="Times New Roman" w:hAnsi="Times New Roman" w:cs="Times New Roman"/>
        </w:rPr>
        <w:t xml:space="preserve"> </w:t>
      </w:r>
      <w:r w:rsidRPr="00E70A41">
        <w:rPr>
          <w:rFonts w:ascii="Times New Roman" w:hAnsi="Times New Roman" w:cs="Times New Roman"/>
        </w:rPr>
        <w:t>William R. Lumry</w:t>
      </w:r>
      <w:r w:rsidR="0001317B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5</w:t>
      </w:r>
      <w:r w:rsidRPr="00E70A41">
        <w:rPr>
          <w:rFonts w:ascii="Times New Roman" w:hAnsi="Times New Roman" w:cs="Times New Roman"/>
        </w:rPr>
        <w:t xml:space="preserve"> </w:t>
      </w:r>
    </w:p>
    <w:p w14:paraId="22EA4416" w14:textId="77777777" w:rsidR="007071E3" w:rsidRPr="00E70A41" w:rsidRDefault="007071E3" w:rsidP="00371B12">
      <w:pPr>
        <w:spacing w:after="0" w:line="480" w:lineRule="auto"/>
        <w:contextualSpacing/>
        <w:rPr>
          <w:rFonts w:ascii="Times New Roman" w:hAnsi="Times New Roman" w:cs="Times New Roman"/>
          <w:vertAlign w:val="superscript"/>
        </w:rPr>
      </w:pPr>
    </w:p>
    <w:p w14:paraId="42B3B425" w14:textId="02D467E4" w:rsidR="00FE1804" w:rsidRPr="00E70A41" w:rsidRDefault="0040602B" w:rsidP="00371B12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E70A41">
        <w:rPr>
          <w:rFonts w:ascii="Times New Roman" w:hAnsi="Times New Roman" w:cs="Times New Roman"/>
          <w:vertAlign w:val="superscript"/>
        </w:rPr>
        <w:t>1</w:t>
      </w:r>
      <w:r w:rsidR="009E6A7C">
        <w:rPr>
          <w:rFonts w:ascii="Times New Roman" w:hAnsi="Times New Roman" w:cs="Times New Roman"/>
        </w:rPr>
        <w:t>Departments</w:t>
      </w:r>
      <w:r w:rsidR="009D5D29">
        <w:rPr>
          <w:rFonts w:ascii="Times New Roman" w:hAnsi="Times New Roman" w:cs="Times New Roman"/>
        </w:rPr>
        <w:t xml:space="preserve"> of Medicine, Pediatrics, </w:t>
      </w:r>
      <w:r w:rsidR="00B4068F">
        <w:rPr>
          <w:rFonts w:ascii="Times New Roman" w:hAnsi="Times New Roman" w:cs="Times New Roman"/>
        </w:rPr>
        <w:t>Maternal-Fetal Medicine, Obstetrics and Gynecology</w:t>
      </w:r>
      <w:r w:rsidR="009C7051">
        <w:rPr>
          <w:rFonts w:ascii="Times New Roman" w:hAnsi="Times New Roman" w:cs="Times New Roman"/>
        </w:rPr>
        <w:t xml:space="preserve">, </w:t>
      </w:r>
      <w:r w:rsidR="009D5D29">
        <w:rPr>
          <w:rFonts w:ascii="Times New Roman" w:hAnsi="Times New Roman" w:cs="Times New Roman"/>
        </w:rPr>
        <w:t>and Biomedical Sciences,</w:t>
      </w:r>
      <w:r w:rsidR="00F26DEB" w:rsidRPr="00E70A41">
        <w:rPr>
          <w:rFonts w:ascii="Times New Roman" w:hAnsi="Times New Roman" w:cs="Times New Roman"/>
        </w:rPr>
        <w:t xml:space="preserve"> Penn State University, Hershey, </w:t>
      </w:r>
      <w:r w:rsidR="00437433" w:rsidRPr="00E70A41">
        <w:rPr>
          <w:rFonts w:ascii="Times New Roman" w:hAnsi="Times New Roman" w:cs="Times New Roman"/>
        </w:rPr>
        <w:t>Pen</w:t>
      </w:r>
      <w:r w:rsidR="00B41F7D" w:rsidRPr="00E70A41">
        <w:rPr>
          <w:rFonts w:ascii="Times New Roman" w:hAnsi="Times New Roman" w:cs="Times New Roman"/>
        </w:rPr>
        <w:t>n</w:t>
      </w:r>
      <w:r w:rsidR="00437433" w:rsidRPr="00E70A41">
        <w:rPr>
          <w:rFonts w:ascii="Times New Roman" w:hAnsi="Times New Roman" w:cs="Times New Roman"/>
        </w:rPr>
        <w:t>sylvania</w:t>
      </w:r>
      <w:r w:rsidR="00F26DEB" w:rsidRPr="00E70A41">
        <w:rPr>
          <w:rFonts w:ascii="Times New Roman" w:hAnsi="Times New Roman" w:cs="Times New Roman"/>
        </w:rPr>
        <w:t>, USA</w:t>
      </w:r>
      <w:r w:rsidRPr="00E70A41">
        <w:rPr>
          <w:rFonts w:ascii="Times New Roman" w:hAnsi="Times New Roman" w:cs="Times New Roman"/>
        </w:rPr>
        <w:t xml:space="preserve">; </w:t>
      </w:r>
      <w:r w:rsidRPr="00E70A41">
        <w:rPr>
          <w:rFonts w:ascii="Times New Roman" w:hAnsi="Times New Roman" w:cs="Times New Roman"/>
          <w:vertAlign w:val="superscript"/>
        </w:rPr>
        <w:t>2</w:t>
      </w:r>
      <w:r w:rsidR="005C1E13" w:rsidRPr="00E70A41">
        <w:rPr>
          <w:rFonts w:ascii="Times New Roman" w:hAnsi="Times New Roman" w:cs="Times New Roman"/>
        </w:rPr>
        <w:t>Vinmec International Hospital, Times City, Hanoi, Vietnam</w:t>
      </w:r>
      <w:r w:rsidR="00A43A4A">
        <w:rPr>
          <w:rFonts w:ascii="Times New Roman" w:hAnsi="Times New Roman" w:cs="Times New Roman"/>
        </w:rPr>
        <w:t xml:space="preserve">; </w:t>
      </w:r>
      <w:r w:rsidR="00A43A4A" w:rsidRPr="001C2EF3">
        <w:rPr>
          <w:rFonts w:ascii="Times New Roman" w:hAnsi="Times New Roman" w:cs="Times New Roman"/>
          <w:vertAlign w:val="superscript"/>
        </w:rPr>
        <w:t>3</w:t>
      </w:r>
      <w:r w:rsidR="00641524">
        <w:rPr>
          <w:rFonts w:ascii="Times New Roman" w:hAnsi="Times New Roman" w:cs="Times New Roman"/>
        </w:rPr>
        <w:t>Vin-University, Hanoi, Vietnam</w:t>
      </w:r>
      <w:r w:rsidRPr="00E70A41">
        <w:rPr>
          <w:rFonts w:ascii="Times New Roman" w:hAnsi="Times New Roman" w:cs="Times New Roman"/>
        </w:rPr>
        <w:t xml:space="preserve">; </w:t>
      </w:r>
      <w:r w:rsidR="00A43A4A">
        <w:rPr>
          <w:rFonts w:ascii="Times New Roman" w:hAnsi="Times New Roman" w:cs="Times New Roman"/>
          <w:vertAlign w:val="superscript"/>
        </w:rPr>
        <w:t>4</w:t>
      </w:r>
      <w:r w:rsidRPr="00E70A41">
        <w:rPr>
          <w:rFonts w:ascii="Times New Roman" w:hAnsi="Times New Roman" w:cs="Times New Roman"/>
        </w:rPr>
        <w:t>University Hospital Frankfurt, Goethe University Frankfurt, Frankfurt, Germany;</w:t>
      </w:r>
      <w:r w:rsidRPr="00E70A41">
        <w:rPr>
          <w:rFonts w:ascii="Times New Roman" w:hAnsi="Times New Roman" w:cs="Times New Roman"/>
          <w:vertAlign w:val="superscript"/>
        </w:rPr>
        <w:t xml:space="preserve"> </w:t>
      </w:r>
      <w:r w:rsidR="00A43A4A">
        <w:rPr>
          <w:rFonts w:ascii="Times New Roman" w:hAnsi="Times New Roman" w:cs="Times New Roman"/>
          <w:vertAlign w:val="superscript"/>
        </w:rPr>
        <w:t>5</w:t>
      </w:r>
      <w:r w:rsidRPr="00E70A41">
        <w:rPr>
          <w:rFonts w:ascii="Times New Roman" w:hAnsi="Times New Roman" w:cs="Times New Roman"/>
        </w:rPr>
        <w:t xml:space="preserve">University of Cincinnati College of Medicine and Bernstein Clinical Research Center, Cincinnati, </w:t>
      </w:r>
      <w:r w:rsidR="00B41F7D" w:rsidRPr="00E70A41">
        <w:rPr>
          <w:rFonts w:ascii="Times New Roman" w:hAnsi="Times New Roman" w:cs="Times New Roman"/>
        </w:rPr>
        <w:t>Ohio</w:t>
      </w:r>
      <w:r w:rsidRPr="00E70A41">
        <w:rPr>
          <w:rFonts w:ascii="Times New Roman" w:hAnsi="Times New Roman" w:cs="Times New Roman"/>
        </w:rPr>
        <w:t>, USA;</w:t>
      </w:r>
      <w:r w:rsidRPr="00E70A41">
        <w:rPr>
          <w:rFonts w:ascii="Times New Roman" w:hAnsi="Times New Roman" w:cs="Times New Roman"/>
          <w:vertAlign w:val="superscript"/>
        </w:rPr>
        <w:t xml:space="preserve"> </w:t>
      </w:r>
      <w:r w:rsidR="00A43A4A">
        <w:rPr>
          <w:rFonts w:ascii="Times New Roman" w:hAnsi="Times New Roman" w:cs="Times New Roman"/>
          <w:vertAlign w:val="superscript"/>
        </w:rPr>
        <w:t>6</w:t>
      </w:r>
      <w:r w:rsidRPr="00E70A41">
        <w:rPr>
          <w:rFonts w:ascii="Times New Roman" w:hAnsi="Times New Roman" w:cs="Times New Roman"/>
        </w:rPr>
        <w:t>Department of Medicine, Division of Clinical Immunology, Icahn School of Medicine at Mount Sinai School of Medicine, New York, N</w:t>
      </w:r>
      <w:r w:rsidR="00B41F7D" w:rsidRPr="00E70A41">
        <w:rPr>
          <w:rFonts w:ascii="Times New Roman" w:hAnsi="Times New Roman" w:cs="Times New Roman"/>
        </w:rPr>
        <w:t>ew York, USA</w:t>
      </w:r>
      <w:r w:rsidRPr="00E70A41">
        <w:rPr>
          <w:rFonts w:ascii="Times New Roman" w:hAnsi="Times New Roman" w:cs="Times New Roman"/>
        </w:rPr>
        <w:t xml:space="preserve">; </w:t>
      </w:r>
      <w:r w:rsidR="00A43A4A">
        <w:rPr>
          <w:rFonts w:ascii="Times New Roman" w:hAnsi="Times New Roman" w:cs="Times New Roman"/>
          <w:vertAlign w:val="superscript"/>
        </w:rPr>
        <w:t>7</w:t>
      </w:r>
      <w:r w:rsidR="009D1E6A" w:rsidRPr="00E70A41">
        <w:rPr>
          <w:rFonts w:ascii="Times New Roman" w:hAnsi="Times New Roman" w:cs="Times New Roman"/>
        </w:rPr>
        <w:t xml:space="preserve">Servicio de </w:t>
      </w:r>
      <w:proofErr w:type="spellStart"/>
      <w:r w:rsidR="009D1E6A" w:rsidRPr="00E70A41">
        <w:rPr>
          <w:rFonts w:ascii="Times New Roman" w:hAnsi="Times New Roman" w:cs="Times New Roman"/>
        </w:rPr>
        <w:t>Alergia</w:t>
      </w:r>
      <w:proofErr w:type="spellEnd"/>
      <w:r w:rsidR="009D1E6A" w:rsidRPr="00E70A41">
        <w:rPr>
          <w:rFonts w:ascii="Times New Roman" w:hAnsi="Times New Roman" w:cs="Times New Roman"/>
        </w:rPr>
        <w:t xml:space="preserve">, </w:t>
      </w:r>
      <w:r w:rsidR="00983AC3" w:rsidRPr="00983AC3">
        <w:rPr>
          <w:rFonts w:ascii="Times New Roman" w:hAnsi="Times New Roman" w:cs="Times New Roman"/>
        </w:rPr>
        <w:t xml:space="preserve">Hospital Universitario La Paz, </w:t>
      </w:r>
      <w:r w:rsidR="009D1E6A" w:rsidRPr="00E70A41">
        <w:rPr>
          <w:rFonts w:ascii="Times New Roman" w:hAnsi="Times New Roman" w:cs="Times New Roman"/>
        </w:rPr>
        <w:t>Hospital La Paz Health Research Institute</w:t>
      </w:r>
      <w:r w:rsidR="00983AC3">
        <w:rPr>
          <w:rFonts w:ascii="Times New Roman" w:hAnsi="Times New Roman" w:cs="Times New Roman"/>
        </w:rPr>
        <w:t xml:space="preserve"> </w:t>
      </w:r>
      <w:r w:rsidR="00983AC3" w:rsidRPr="00983AC3">
        <w:rPr>
          <w:rFonts w:ascii="Times New Roman" w:hAnsi="Times New Roman" w:cs="Times New Roman"/>
        </w:rPr>
        <w:t>(</w:t>
      </w:r>
      <w:proofErr w:type="spellStart"/>
      <w:r w:rsidR="00983AC3" w:rsidRPr="00983AC3">
        <w:rPr>
          <w:rFonts w:ascii="Times New Roman" w:hAnsi="Times New Roman" w:cs="Times New Roman"/>
        </w:rPr>
        <w:t>IdiPAZ</w:t>
      </w:r>
      <w:proofErr w:type="spellEnd"/>
      <w:r w:rsidR="00983AC3" w:rsidRPr="00983AC3">
        <w:rPr>
          <w:rFonts w:ascii="Times New Roman" w:hAnsi="Times New Roman" w:cs="Times New Roman"/>
        </w:rPr>
        <w:t>)</w:t>
      </w:r>
      <w:r w:rsidR="009D1E6A" w:rsidRPr="00E70A41">
        <w:rPr>
          <w:rFonts w:ascii="Times New Roman" w:hAnsi="Times New Roman" w:cs="Times New Roman"/>
        </w:rPr>
        <w:t>, Biomedical Research Network on Rare Diseases</w:t>
      </w:r>
      <w:r w:rsidR="00983AC3">
        <w:rPr>
          <w:rFonts w:ascii="Times New Roman" w:hAnsi="Times New Roman" w:cs="Times New Roman"/>
        </w:rPr>
        <w:t xml:space="preserve"> </w:t>
      </w:r>
      <w:r w:rsidR="00983AC3" w:rsidRPr="00983AC3">
        <w:rPr>
          <w:rFonts w:ascii="Times New Roman" w:hAnsi="Times New Roman" w:cs="Times New Roman"/>
        </w:rPr>
        <w:t>(CIBERER U754)</w:t>
      </w:r>
      <w:r w:rsidR="009D1E6A" w:rsidRPr="00E70A41">
        <w:rPr>
          <w:rFonts w:ascii="Times New Roman" w:hAnsi="Times New Roman" w:cs="Times New Roman"/>
        </w:rPr>
        <w:t>, Madrid, Spain;</w:t>
      </w:r>
      <w:r w:rsidR="0097642C" w:rsidRPr="00E70A41">
        <w:rPr>
          <w:rFonts w:ascii="Times New Roman" w:hAnsi="Times New Roman" w:cs="Times New Roman"/>
          <w:vertAlign w:val="superscript"/>
        </w:rPr>
        <w:t xml:space="preserve"> </w:t>
      </w:r>
      <w:r w:rsidR="00A43A4A">
        <w:rPr>
          <w:rFonts w:ascii="Times New Roman" w:hAnsi="Times New Roman" w:cs="Times New Roman"/>
          <w:vertAlign w:val="superscript"/>
        </w:rPr>
        <w:t>8</w:t>
      </w:r>
      <w:r w:rsidR="0097642C" w:rsidRPr="00E70A41">
        <w:rPr>
          <w:rFonts w:ascii="Times New Roman" w:hAnsi="Times New Roman" w:cs="Times New Roman"/>
        </w:rPr>
        <w:t>Amsterdam University Medical Center, University of Amsterdam, Amsterdam</w:t>
      </w:r>
      <w:r w:rsidR="00200977">
        <w:rPr>
          <w:rFonts w:ascii="Times New Roman" w:hAnsi="Times New Roman" w:cs="Times New Roman"/>
        </w:rPr>
        <w:t>, the Netherlands</w:t>
      </w:r>
      <w:r w:rsidR="0097642C" w:rsidRPr="00E70A41">
        <w:rPr>
          <w:rFonts w:ascii="Times New Roman" w:hAnsi="Times New Roman" w:cs="Times New Roman"/>
        </w:rPr>
        <w:t>;</w:t>
      </w:r>
      <w:r w:rsidR="00CD6403" w:rsidRPr="00E70A41">
        <w:rPr>
          <w:rFonts w:ascii="Times New Roman" w:hAnsi="Times New Roman" w:cs="Times New Roman"/>
        </w:rPr>
        <w:t xml:space="preserve"> </w:t>
      </w:r>
      <w:r w:rsidR="00A43A4A">
        <w:rPr>
          <w:rFonts w:ascii="Times New Roman" w:hAnsi="Times New Roman" w:cs="Times New Roman"/>
          <w:vertAlign w:val="superscript"/>
        </w:rPr>
        <w:t>9</w:t>
      </w:r>
      <w:r w:rsidR="00CD6403" w:rsidRPr="00E70A41">
        <w:rPr>
          <w:rFonts w:ascii="Times New Roman" w:hAnsi="Times New Roman" w:cs="Times New Roman"/>
        </w:rPr>
        <w:t xml:space="preserve">Department of Allergy, Hospital </w:t>
      </w:r>
      <w:proofErr w:type="spellStart"/>
      <w:r w:rsidR="00CD6403" w:rsidRPr="00E70A41">
        <w:rPr>
          <w:rFonts w:ascii="Times New Roman" w:hAnsi="Times New Roman" w:cs="Times New Roman"/>
        </w:rPr>
        <w:t>Universitari</w:t>
      </w:r>
      <w:proofErr w:type="spellEnd"/>
      <w:r w:rsidR="00CD6403" w:rsidRPr="00E70A41">
        <w:rPr>
          <w:rFonts w:ascii="Times New Roman" w:hAnsi="Times New Roman" w:cs="Times New Roman"/>
        </w:rPr>
        <w:t xml:space="preserve"> Vall </w:t>
      </w:r>
      <w:proofErr w:type="spellStart"/>
      <w:r w:rsidR="00CD6403" w:rsidRPr="00E70A41">
        <w:rPr>
          <w:rFonts w:ascii="Times New Roman" w:hAnsi="Times New Roman" w:cs="Times New Roman"/>
        </w:rPr>
        <w:t>d</w:t>
      </w:r>
      <w:r w:rsidR="00200977">
        <w:rPr>
          <w:rFonts w:ascii="Times New Roman" w:hAnsi="Times New Roman" w:cs="Times New Roman"/>
        </w:rPr>
        <w:t>’</w:t>
      </w:r>
      <w:r w:rsidR="00CD6403" w:rsidRPr="00E70A41">
        <w:rPr>
          <w:rFonts w:ascii="Times New Roman" w:hAnsi="Times New Roman" w:cs="Times New Roman"/>
        </w:rPr>
        <w:t>Hebron</w:t>
      </w:r>
      <w:proofErr w:type="spellEnd"/>
      <w:r w:rsidR="00CD6403" w:rsidRPr="00E70A41">
        <w:rPr>
          <w:rFonts w:ascii="Times New Roman" w:hAnsi="Times New Roman" w:cs="Times New Roman"/>
        </w:rPr>
        <w:t xml:space="preserve">, Vall </w:t>
      </w:r>
      <w:proofErr w:type="spellStart"/>
      <w:r w:rsidR="00CD6403" w:rsidRPr="00E70A41">
        <w:rPr>
          <w:rFonts w:ascii="Times New Roman" w:hAnsi="Times New Roman" w:cs="Times New Roman"/>
        </w:rPr>
        <w:t>d’Hebron</w:t>
      </w:r>
      <w:proofErr w:type="spellEnd"/>
      <w:r w:rsidR="00CD6403" w:rsidRPr="00E70A41">
        <w:rPr>
          <w:rFonts w:ascii="Times New Roman" w:hAnsi="Times New Roman" w:cs="Times New Roman"/>
        </w:rPr>
        <w:t xml:space="preserve"> Research Institute (VHIR), Barcelona, Spain</w:t>
      </w:r>
      <w:r w:rsidR="00CD6403" w:rsidRPr="00E70A41">
        <w:rPr>
          <w:rFonts w:ascii="Times New Roman" w:hAnsi="Times New Roman" w:cs="Times New Roman"/>
          <w:shd w:val="clear" w:color="auto" w:fill="FFFFFF"/>
        </w:rPr>
        <w:t>;</w:t>
      </w:r>
      <w:r w:rsidR="009C0C1A" w:rsidRPr="00E70A41">
        <w:rPr>
          <w:rFonts w:ascii="Times New Roman" w:hAnsi="Times New Roman" w:cs="Times New Roman"/>
          <w:shd w:val="clear" w:color="auto" w:fill="FFFFFF"/>
        </w:rPr>
        <w:t xml:space="preserve"> </w:t>
      </w:r>
      <w:r w:rsidR="00A43A4A">
        <w:rPr>
          <w:rFonts w:ascii="Times New Roman" w:hAnsi="Times New Roman" w:cs="Times New Roman"/>
          <w:shd w:val="clear" w:color="auto" w:fill="FFFFFF"/>
          <w:vertAlign w:val="superscript"/>
        </w:rPr>
        <w:t>10</w:t>
      </w:r>
      <w:r w:rsidR="009C0C1A" w:rsidRPr="00E70A41">
        <w:rPr>
          <w:rFonts w:ascii="Times New Roman" w:hAnsi="Times New Roman" w:cs="Times New Roman"/>
        </w:rPr>
        <w:t xml:space="preserve">Hungarian Angioedema Center of Reference and Excellence, </w:t>
      </w:r>
      <w:r w:rsidR="00983AC3" w:rsidRPr="00983AC3">
        <w:rPr>
          <w:rFonts w:ascii="Times New Roman" w:hAnsi="Times New Roman" w:cs="Times New Roman"/>
        </w:rPr>
        <w:t xml:space="preserve">Department of Internal Medicine and </w:t>
      </w:r>
      <w:proofErr w:type="spellStart"/>
      <w:r w:rsidR="00983AC3" w:rsidRPr="00983AC3">
        <w:rPr>
          <w:rFonts w:ascii="Times New Roman" w:hAnsi="Times New Roman" w:cs="Times New Roman"/>
        </w:rPr>
        <w:t>Haematology</w:t>
      </w:r>
      <w:proofErr w:type="spellEnd"/>
      <w:r w:rsidR="00983AC3">
        <w:rPr>
          <w:rFonts w:ascii="Times New Roman" w:hAnsi="Times New Roman" w:cs="Times New Roman"/>
        </w:rPr>
        <w:t>,</w:t>
      </w:r>
      <w:r w:rsidR="00983AC3" w:rsidRPr="00983AC3">
        <w:rPr>
          <w:rFonts w:ascii="Times New Roman" w:hAnsi="Times New Roman" w:cs="Times New Roman"/>
        </w:rPr>
        <w:t xml:space="preserve"> </w:t>
      </w:r>
      <w:r w:rsidR="009C0C1A" w:rsidRPr="00E70A41">
        <w:rPr>
          <w:rFonts w:ascii="Times New Roman" w:hAnsi="Times New Roman" w:cs="Times New Roman"/>
        </w:rPr>
        <w:t>Semmelweis University, Budapest, Hungary;</w:t>
      </w:r>
      <w:r w:rsidR="00C36C6F" w:rsidRPr="00E70A41">
        <w:rPr>
          <w:rFonts w:ascii="Times New Roman" w:hAnsi="Times New Roman" w:cs="Times New Roman"/>
          <w:vertAlign w:val="superscript"/>
        </w:rPr>
        <w:t xml:space="preserve"> 1</w:t>
      </w:r>
      <w:r w:rsidR="00A43A4A">
        <w:rPr>
          <w:rFonts w:ascii="Times New Roman" w:hAnsi="Times New Roman" w:cs="Times New Roman"/>
          <w:vertAlign w:val="superscript"/>
        </w:rPr>
        <w:t>1</w:t>
      </w:r>
      <w:r w:rsidR="00C36C6F" w:rsidRPr="00E70A41">
        <w:rPr>
          <w:rFonts w:ascii="Times New Roman" w:hAnsi="Times New Roman" w:cs="Times New Roman"/>
        </w:rPr>
        <w:t xml:space="preserve">Rocky Mountain Allergy, Tanner Clinic, Layton, </w:t>
      </w:r>
      <w:r w:rsidR="00B41F7D" w:rsidRPr="00E70A41">
        <w:rPr>
          <w:rFonts w:ascii="Times New Roman" w:hAnsi="Times New Roman" w:cs="Times New Roman"/>
        </w:rPr>
        <w:t>Utah</w:t>
      </w:r>
      <w:r w:rsidR="00C36C6F" w:rsidRPr="00E70A41">
        <w:rPr>
          <w:rFonts w:ascii="Times New Roman" w:hAnsi="Times New Roman" w:cs="Times New Roman"/>
        </w:rPr>
        <w:t>, USA;</w:t>
      </w:r>
      <w:r w:rsidR="00C36C6F" w:rsidRPr="00E70A41">
        <w:rPr>
          <w:rFonts w:ascii="Times New Roman" w:hAnsi="Times New Roman" w:cs="Times New Roman"/>
          <w:vertAlign w:val="superscript"/>
        </w:rPr>
        <w:t xml:space="preserve"> 1</w:t>
      </w:r>
      <w:r w:rsidR="00A43A4A">
        <w:rPr>
          <w:rFonts w:ascii="Times New Roman" w:hAnsi="Times New Roman" w:cs="Times New Roman"/>
          <w:vertAlign w:val="superscript"/>
        </w:rPr>
        <w:t>2</w:t>
      </w:r>
      <w:r w:rsidR="00C36C6F" w:rsidRPr="00E70A41">
        <w:rPr>
          <w:rFonts w:ascii="Times New Roman" w:hAnsi="Times New Roman" w:cs="Times New Roman"/>
        </w:rPr>
        <w:t xml:space="preserve">Division of Infection and Immunity, University College London, London, UK; </w:t>
      </w:r>
      <w:r w:rsidR="00C36C6F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3</w:t>
      </w:r>
      <w:r w:rsidR="00C36C6F" w:rsidRPr="00E70A41">
        <w:rPr>
          <w:rFonts w:ascii="Times New Roman" w:hAnsi="Times New Roman" w:cs="Times New Roman"/>
          <w:shd w:val="clear" w:color="auto" w:fill="FFFFFF"/>
        </w:rPr>
        <w:t xml:space="preserve">Internal Medicine, UA College of Medicine-Phoenix, Phoenix, </w:t>
      </w:r>
      <w:r w:rsidR="00B41F7D" w:rsidRPr="00E70A41">
        <w:rPr>
          <w:rFonts w:ascii="Times New Roman" w:hAnsi="Times New Roman" w:cs="Times New Roman"/>
          <w:shd w:val="clear" w:color="auto" w:fill="FFFFFF"/>
        </w:rPr>
        <w:t>Arizona</w:t>
      </w:r>
      <w:r w:rsidR="00C36C6F" w:rsidRPr="00E70A41">
        <w:rPr>
          <w:rFonts w:ascii="Times New Roman" w:hAnsi="Times New Roman" w:cs="Times New Roman"/>
          <w:shd w:val="clear" w:color="auto" w:fill="FFFFFF"/>
        </w:rPr>
        <w:t>, USA</w:t>
      </w:r>
      <w:r w:rsidR="00102B84" w:rsidRPr="00E70A41">
        <w:rPr>
          <w:rFonts w:ascii="Times New Roman" w:hAnsi="Times New Roman" w:cs="Times New Roman"/>
          <w:shd w:val="clear" w:color="auto" w:fill="FFFFFF"/>
        </w:rPr>
        <w:t xml:space="preserve">; </w:t>
      </w:r>
      <w:r w:rsidR="00102B84" w:rsidRPr="00E70A41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="00A43A4A"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 w:rsidR="00F03130" w:rsidRPr="00E70A41">
        <w:rPr>
          <w:rFonts w:ascii="Times New Roman" w:hAnsi="Times New Roman" w:cs="Times New Roman"/>
          <w:shd w:val="clear" w:color="auto" w:fill="FFFFFF"/>
        </w:rPr>
        <w:t xml:space="preserve">Allergy, Asthma, &amp; Immunology Associates, Ltd. Phoenix, </w:t>
      </w:r>
      <w:r w:rsidR="00B41F7D" w:rsidRPr="00E70A41">
        <w:rPr>
          <w:rFonts w:ascii="Times New Roman" w:hAnsi="Times New Roman" w:cs="Times New Roman"/>
          <w:shd w:val="clear" w:color="auto" w:fill="FFFFFF"/>
        </w:rPr>
        <w:t>Arizona</w:t>
      </w:r>
      <w:r w:rsidR="00F03130" w:rsidRPr="00E70A41">
        <w:rPr>
          <w:rFonts w:ascii="Times New Roman" w:hAnsi="Times New Roman" w:cs="Times New Roman"/>
          <w:shd w:val="clear" w:color="auto" w:fill="FFFFFF"/>
        </w:rPr>
        <w:t>, USA</w:t>
      </w:r>
      <w:r w:rsidR="00C36C6F" w:rsidRPr="00E70A41">
        <w:rPr>
          <w:rFonts w:ascii="Times New Roman" w:hAnsi="Times New Roman" w:cs="Times New Roman"/>
          <w:shd w:val="clear" w:color="auto" w:fill="FFFFFF"/>
        </w:rPr>
        <w:t>;</w:t>
      </w:r>
      <w:r w:rsidR="00536F3B" w:rsidRPr="00E70A41">
        <w:rPr>
          <w:rFonts w:ascii="Times New Roman" w:hAnsi="Times New Roman" w:cs="Times New Roman"/>
          <w:shd w:val="clear" w:color="auto" w:fill="FFFFFF"/>
        </w:rPr>
        <w:t xml:space="preserve"> </w:t>
      </w:r>
      <w:r w:rsidR="00536F3B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5</w:t>
      </w:r>
      <w:r w:rsidR="00536F3B" w:rsidRPr="00E70A41">
        <w:rPr>
          <w:rFonts w:ascii="Times New Roman" w:hAnsi="Times New Roman" w:cs="Times New Roman"/>
        </w:rPr>
        <w:t>Institute of Allergology, Charité-</w:t>
      </w:r>
      <w:proofErr w:type="spellStart"/>
      <w:r w:rsidR="00536F3B" w:rsidRPr="00E70A41">
        <w:rPr>
          <w:rFonts w:ascii="Times New Roman" w:hAnsi="Times New Roman" w:cs="Times New Roman"/>
        </w:rPr>
        <w:t>Universitätsmedizin</w:t>
      </w:r>
      <w:proofErr w:type="spellEnd"/>
      <w:r w:rsidR="00536F3B" w:rsidRPr="00E70A41">
        <w:rPr>
          <w:rFonts w:ascii="Times New Roman" w:hAnsi="Times New Roman" w:cs="Times New Roman"/>
        </w:rPr>
        <w:t xml:space="preserve"> Berlin, corporate member of Freie </w:t>
      </w:r>
      <w:proofErr w:type="spellStart"/>
      <w:r w:rsidR="00536F3B" w:rsidRPr="00E70A41">
        <w:rPr>
          <w:rFonts w:ascii="Times New Roman" w:hAnsi="Times New Roman" w:cs="Times New Roman"/>
        </w:rPr>
        <w:t>Universitätsmedizin</w:t>
      </w:r>
      <w:proofErr w:type="spellEnd"/>
      <w:r w:rsidR="00536F3B" w:rsidRPr="00E70A41">
        <w:rPr>
          <w:rFonts w:ascii="Times New Roman" w:hAnsi="Times New Roman" w:cs="Times New Roman"/>
        </w:rPr>
        <w:t xml:space="preserve"> Berlin and Humboldt-Universität </w:t>
      </w:r>
      <w:proofErr w:type="spellStart"/>
      <w:r w:rsidR="00536F3B" w:rsidRPr="00E70A41">
        <w:rPr>
          <w:rFonts w:ascii="Times New Roman" w:hAnsi="Times New Roman" w:cs="Times New Roman"/>
        </w:rPr>
        <w:t>zu</w:t>
      </w:r>
      <w:proofErr w:type="spellEnd"/>
      <w:r w:rsidR="00536F3B" w:rsidRPr="00E70A41">
        <w:rPr>
          <w:rFonts w:ascii="Times New Roman" w:hAnsi="Times New Roman" w:cs="Times New Roman"/>
        </w:rPr>
        <w:t xml:space="preserve"> Berlin, Berlin, Germany; </w:t>
      </w:r>
      <w:r w:rsidR="00536F3B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6</w:t>
      </w:r>
      <w:r w:rsidR="00536F3B" w:rsidRPr="00E70A41">
        <w:rPr>
          <w:rFonts w:ascii="Times New Roman" w:hAnsi="Times New Roman" w:cs="Times New Roman"/>
        </w:rPr>
        <w:t xml:space="preserve">Fraunhofer Institute for Translational Medicine and </w:t>
      </w:r>
      <w:r w:rsidR="00536F3B" w:rsidRPr="00E70A41">
        <w:rPr>
          <w:rFonts w:ascii="Times New Roman" w:hAnsi="Times New Roman" w:cs="Times New Roman"/>
        </w:rPr>
        <w:lastRenderedPageBreak/>
        <w:t xml:space="preserve">Pharmacology </w:t>
      </w:r>
      <w:r w:rsidR="00200977">
        <w:rPr>
          <w:rFonts w:ascii="Times New Roman" w:hAnsi="Times New Roman" w:cs="Times New Roman"/>
        </w:rPr>
        <w:t>(</w:t>
      </w:r>
      <w:r w:rsidR="00536F3B" w:rsidRPr="00E70A41">
        <w:rPr>
          <w:rFonts w:ascii="Times New Roman" w:hAnsi="Times New Roman" w:cs="Times New Roman"/>
        </w:rPr>
        <w:t>ITMP</w:t>
      </w:r>
      <w:r w:rsidR="00200977">
        <w:rPr>
          <w:rFonts w:ascii="Times New Roman" w:hAnsi="Times New Roman" w:cs="Times New Roman"/>
        </w:rPr>
        <w:t>)</w:t>
      </w:r>
      <w:r w:rsidR="00536F3B" w:rsidRPr="00E70A41">
        <w:rPr>
          <w:rFonts w:ascii="Times New Roman" w:hAnsi="Times New Roman" w:cs="Times New Roman"/>
        </w:rPr>
        <w:t>, Immunology and Allergology, Berlin, Germany;</w:t>
      </w:r>
      <w:r w:rsidR="00536F3B" w:rsidRPr="00E70A41">
        <w:rPr>
          <w:rFonts w:ascii="Times New Roman" w:hAnsi="Times New Roman" w:cs="Times New Roman"/>
          <w:vertAlign w:val="superscript"/>
        </w:rPr>
        <w:t xml:space="preserve"> 1</w:t>
      </w:r>
      <w:r w:rsidR="00A43A4A">
        <w:rPr>
          <w:rFonts w:ascii="Times New Roman" w:hAnsi="Times New Roman" w:cs="Times New Roman"/>
          <w:vertAlign w:val="superscript"/>
        </w:rPr>
        <w:t>7</w:t>
      </w:r>
      <w:r w:rsidR="00536F3B" w:rsidRPr="00E70A41">
        <w:rPr>
          <w:rFonts w:ascii="Times New Roman" w:hAnsi="Times New Roman" w:cs="Times New Roman"/>
        </w:rPr>
        <w:t>University of California</w:t>
      </w:r>
      <w:r w:rsidR="00966B7D">
        <w:rPr>
          <w:rFonts w:ascii="Times New Roman" w:hAnsi="Times New Roman" w:cs="Times New Roman"/>
        </w:rPr>
        <w:t xml:space="preserve"> -</w:t>
      </w:r>
      <w:r w:rsidR="00536F3B" w:rsidRPr="00E70A41">
        <w:rPr>
          <w:rFonts w:ascii="Times New Roman" w:hAnsi="Times New Roman" w:cs="Times New Roman"/>
        </w:rPr>
        <w:t xml:space="preserve"> San Diego, La Jolla, </w:t>
      </w:r>
      <w:r w:rsidR="00EA246D" w:rsidRPr="00E70A41">
        <w:rPr>
          <w:rFonts w:ascii="Times New Roman" w:hAnsi="Times New Roman" w:cs="Times New Roman"/>
        </w:rPr>
        <w:t>California</w:t>
      </w:r>
      <w:r w:rsidR="00536F3B" w:rsidRPr="00E70A41">
        <w:rPr>
          <w:rFonts w:ascii="Times New Roman" w:hAnsi="Times New Roman" w:cs="Times New Roman"/>
        </w:rPr>
        <w:t>, USA;</w:t>
      </w:r>
      <w:r w:rsidR="003C14B8" w:rsidRPr="00E70A41">
        <w:rPr>
          <w:rFonts w:ascii="Times New Roman" w:hAnsi="Times New Roman" w:cs="Times New Roman"/>
        </w:rPr>
        <w:t xml:space="preserve"> </w:t>
      </w:r>
      <w:r w:rsidR="003C14B8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8</w:t>
      </w:r>
      <w:r w:rsidR="003C14B8" w:rsidRPr="00E70A41">
        <w:rPr>
          <w:rFonts w:ascii="Times New Roman" w:hAnsi="Times New Roman" w:cs="Times New Roman"/>
        </w:rPr>
        <w:t>The Leeds Institute of Rheumatic and Musculoskeletal Medicine, University of Leeds, Leeds, UK;</w:t>
      </w:r>
      <w:r w:rsidR="002B23C2" w:rsidRPr="00E70A41">
        <w:rPr>
          <w:rFonts w:ascii="Times New Roman" w:hAnsi="Times New Roman" w:cs="Times New Roman"/>
        </w:rPr>
        <w:t xml:space="preserve"> </w:t>
      </w:r>
      <w:r w:rsidR="002B23C2" w:rsidRPr="00E70A41">
        <w:rPr>
          <w:rFonts w:ascii="Times New Roman" w:hAnsi="Times New Roman" w:cs="Times New Roman"/>
          <w:vertAlign w:val="superscript"/>
        </w:rPr>
        <w:t>1</w:t>
      </w:r>
      <w:r w:rsidR="00A43A4A">
        <w:rPr>
          <w:rFonts w:ascii="Times New Roman" w:hAnsi="Times New Roman" w:cs="Times New Roman"/>
          <w:vertAlign w:val="superscript"/>
        </w:rPr>
        <w:t>9</w:t>
      </w:r>
      <w:r w:rsidR="002B23C2" w:rsidRPr="00E70A41">
        <w:rPr>
          <w:rFonts w:ascii="Times New Roman" w:hAnsi="Times New Roman" w:cs="Times New Roman"/>
        </w:rPr>
        <w:t xml:space="preserve">Division of Allergy and Immunology, John T. Milliken Department of Medicine, Washington University School of Medicine, St. Louis, </w:t>
      </w:r>
      <w:r w:rsidR="00EA246D" w:rsidRPr="00E70A41">
        <w:rPr>
          <w:rFonts w:ascii="Times New Roman" w:hAnsi="Times New Roman" w:cs="Times New Roman"/>
        </w:rPr>
        <w:t>Missouri</w:t>
      </w:r>
      <w:r w:rsidR="002B23C2" w:rsidRPr="00E70A41">
        <w:rPr>
          <w:rFonts w:ascii="Times New Roman" w:hAnsi="Times New Roman" w:cs="Times New Roman"/>
        </w:rPr>
        <w:t>, USA;</w:t>
      </w:r>
      <w:r w:rsidR="006E490D" w:rsidRPr="00E70A41">
        <w:rPr>
          <w:rFonts w:ascii="Times New Roman" w:hAnsi="Times New Roman" w:cs="Times New Roman"/>
        </w:rPr>
        <w:t xml:space="preserve"> </w:t>
      </w:r>
      <w:r w:rsidR="00A43A4A">
        <w:rPr>
          <w:rFonts w:ascii="Times New Roman" w:hAnsi="Times New Roman" w:cs="Times New Roman"/>
          <w:shd w:val="clear" w:color="auto" w:fill="FFFFFF"/>
          <w:vertAlign w:val="superscript"/>
        </w:rPr>
        <w:t>20</w:t>
      </w:r>
      <w:r w:rsidR="006E490D" w:rsidRPr="00E70A41">
        <w:rPr>
          <w:rFonts w:ascii="Times New Roman" w:hAnsi="Times New Roman" w:cs="Times New Roman"/>
          <w:shd w:val="clear" w:color="auto" w:fill="FFFFFF"/>
        </w:rPr>
        <w:t>Department of Immunology, Frimley Health NHS Foundation Trust, Frimley, UK;</w:t>
      </w:r>
      <w:r w:rsidR="0001317B" w:rsidRPr="00E70A41">
        <w:rPr>
          <w:rFonts w:ascii="Times New Roman" w:hAnsi="Times New Roman" w:cs="Times New Roman"/>
          <w:vertAlign w:val="superscript"/>
        </w:rPr>
        <w:t xml:space="preserve"> </w:t>
      </w:r>
      <w:r w:rsidR="00102B84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1</w:t>
      </w:r>
      <w:r w:rsidR="00FA74C2" w:rsidRPr="00E70A41">
        <w:rPr>
          <w:rFonts w:ascii="Times New Roman" w:hAnsi="Times New Roman" w:cs="Times New Roman"/>
        </w:rPr>
        <w:t>Operative Unit of Medicine, Angioedema Center, IRCCS Policlinico San Donato, Policlinico San Donato Milanese, Milan, Italy</w:t>
      </w:r>
      <w:r w:rsidR="00611267" w:rsidRPr="00E70A41">
        <w:rPr>
          <w:rFonts w:ascii="Times New Roman" w:hAnsi="Times New Roman" w:cs="Times New Roman"/>
        </w:rPr>
        <w:t xml:space="preserve">; </w:t>
      </w:r>
      <w:r w:rsidR="009F717F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2</w:t>
      </w:r>
      <w:r w:rsidR="009F717F" w:rsidRPr="00E70A41">
        <w:rPr>
          <w:rFonts w:ascii="Times New Roman" w:hAnsi="Times New Roman" w:cs="Times New Roman"/>
        </w:rPr>
        <w:t xml:space="preserve">Dipartimento </w:t>
      </w:r>
      <w:r w:rsidR="00611267" w:rsidRPr="00E70A41">
        <w:rPr>
          <w:rFonts w:ascii="Times New Roman" w:hAnsi="Times New Roman" w:cs="Times New Roman"/>
        </w:rPr>
        <w:t xml:space="preserve">di Scienze </w:t>
      </w:r>
      <w:proofErr w:type="spellStart"/>
      <w:r w:rsidR="00611267" w:rsidRPr="00E70A41">
        <w:rPr>
          <w:rFonts w:ascii="Times New Roman" w:hAnsi="Times New Roman" w:cs="Times New Roman"/>
        </w:rPr>
        <w:t>Biomediche</w:t>
      </w:r>
      <w:proofErr w:type="spellEnd"/>
      <w:r w:rsidR="00611267" w:rsidRPr="00E70A41">
        <w:rPr>
          <w:rFonts w:ascii="Times New Roman" w:hAnsi="Times New Roman" w:cs="Times New Roman"/>
        </w:rPr>
        <w:t xml:space="preserve"> per la Salute, University of Milan, Milan, Italy</w:t>
      </w:r>
      <w:r w:rsidR="0001317B" w:rsidRPr="00E70A41">
        <w:rPr>
          <w:rFonts w:ascii="Times New Roman" w:hAnsi="Times New Roman" w:cs="Times New Roman"/>
        </w:rPr>
        <w:t>;</w:t>
      </w:r>
      <w:r w:rsidR="0001317B" w:rsidRPr="00E70A41">
        <w:rPr>
          <w:rFonts w:ascii="Times New Roman" w:hAnsi="Times New Roman" w:cs="Times New Roman"/>
          <w:vertAlign w:val="superscript"/>
        </w:rPr>
        <w:t xml:space="preserve"> 2</w:t>
      </w:r>
      <w:r w:rsidR="00A43A4A">
        <w:rPr>
          <w:rFonts w:ascii="Times New Roman" w:hAnsi="Times New Roman" w:cs="Times New Roman"/>
          <w:vertAlign w:val="superscript"/>
        </w:rPr>
        <w:t>3</w:t>
      </w:r>
      <w:r w:rsidR="0001317B" w:rsidRPr="00E70A41">
        <w:rPr>
          <w:rFonts w:ascii="Times New Roman" w:hAnsi="Times New Roman" w:cs="Times New Roman"/>
        </w:rPr>
        <w:t>KalVista Pharmaceuticals, Salisbury, United Kingdom</w:t>
      </w:r>
      <w:r w:rsidR="00A43A4A">
        <w:rPr>
          <w:rFonts w:ascii="Times New Roman" w:hAnsi="Times New Roman" w:cs="Times New Roman"/>
        </w:rPr>
        <w:t xml:space="preserve">; </w:t>
      </w:r>
      <w:r w:rsidR="00A43A4A" w:rsidRPr="001C2EF3">
        <w:rPr>
          <w:rFonts w:ascii="Times New Roman" w:hAnsi="Times New Roman" w:cs="Times New Roman"/>
          <w:vertAlign w:val="superscript"/>
        </w:rPr>
        <w:t>24</w:t>
      </w:r>
      <w:r w:rsidR="00A43A4A">
        <w:rPr>
          <w:rFonts w:ascii="Times New Roman" w:hAnsi="Times New Roman" w:cs="Times New Roman"/>
        </w:rPr>
        <w:t xml:space="preserve">KalVista Pharmaceuticals, </w:t>
      </w:r>
      <w:r w:rsidR="0001317B" w:rsidRPr="00E70A41">
        <w:rPr>
          <w:rFonts w:ascii="Times New Roman" w:hAnsi="Times New Roman" w:cs="Times New Roman"/>
        </w:rPr>
        <w:t xml:space="preserve">Cambridge, </w:t>
      </w:r>
      <w:r w:rsidR="00EA246D" w:rsidRPr="00E70A41">
        <w:rPr>
          <w:rFonts w:ascii="Times New Roman" w:hAnsi="Times New Roman" w:cs="Times New Roman"/>
        </w:rPr>
        <w:t>Massachusetts</w:t>
      </w:r>
      <w:r w:rsidR="0001317B" w:rsidRPr="00E70A41">
        <w:rPr>
          <w:rFonts w:ascii="Times New Roman" w:hAnsi="Times New Roman" w:cs="Times New Roman"/>
        </w:rPr>
        <w:t xml:space="preserve">, USA; </w:t>
      </w:r>
      <w:r w:rsidR="0001317B" w:rsidRPr="00E70A41">
        <w:rPr>
          <w:rFonts w:ascii="Times New Roman" w:hAnsi="Times New Roman" w:cs="Times New Roman"/>
          <w:vertAlign w:val="superscript"/>
        </w:rPr>
        <w:t>2</w:t>
      </w:r>
      <w:r w:rsidR="00A43A4A">
        <w:rPr>
          <w:rFonts w:ascii="Times New Roman" w:hAnsi="Times New Roman" w:cs="Times New Roman"/>
          <w:vertAlign w:val="superscript"/>
        </w:rPr>
        <w:t>5</w:t>
      </w:r>
      <w:r w:rsidR="00FE1804" w:rsidRPr="00E70A41">
        <w:rPr>
          <w:rFonts w:ascii="Times New Roman" w:hAnsi="Times New Roman" w:cs="Times New Roman"/>
        </w:rPr>
        <w:t xml:space="preserve">AARA Research Center, Dallas, </w:t>
      </w:r>
      <w:r w:rsidR="00EA246D" w:rsidRPr="00E70A41">
        <w:rPr>
          <w:rFonts w:ascii="Times New Roman" w:hAnsi="Times New Roman" w:cs="Times New Roman"/>
        </w:rPr>
        <w:t>Texas</w:t>
      </w:r>
      <w:r w:rsidR="00FE1804" w:rsidRPr="00E70A41">
        <w:rPr>
          <w:rFonts w:ascii="Times New Roman" w:hAnsi="Times New Roman" w:cs="Times New Roman"/>
        </w:rPr>
        <w:t>, USA</w:t>
      </w:r>
      <w:r w:rsidR="00FE1804" w:rsidRPr="00E70A41">
        <w:rPr>
          <w:rFonts w:ascii="Times New Roman" w:hAnsi="Times New Roman" w:cs="Times New Roman"/>
          <w:vertAlign w:val="superscript"/>
        </w:rPr>
        <w:t xml:space="preserve"> </w:t>
      </w:r>
    </w:p>
    <w:p w14:paraId="76D984DB" w14:textId="77777777" w:rsidR="006F541A" w:rsidRPr="00E70A41" w:rsidRDefault="006F541A" w:rsidP="00371B12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0126782C" w14:textId="4F3FF2E0" w:rsidR="00745185" w:rsidRPr="00E70A41" w:rsidRDefault="002B7140" w:rsidP="00371B12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 w:rsidRPr="00E70A41">
        <w:rPr>
          <w:rFonts w:ascii="Times New Roman" w:hAnsi="Times New Roman" w:cs="Times New Roman"/>
          <w:b/>
          <w:bCs/>
        </w:rPr>
        <w:t>Correspond</w:t>
      </w:r>
      <w:r w:rsidR="00EA7D98">
        <w:rPr>
          <w:rFonts w:ascii="Times New Roman" w:hAnsi="Times New Roman" w:cs="Times New Roman"/>
          <w:b/>
          <w:bCs/>
        </w:rPr>
        <w:t>ence</w:t>
      </w:r>
      <w:r w:rsidRPr="00E70A41">
        <w:rPr>
          <w:rFonts w:ascii="Times New Roman" w:hAnsi="Times New Roman" w:cs="Times New Roman"/>
          <w:b/>
          <w:bCs/>
        </w:rPr>
        <w:t>:</w:t>
      </w:r>
    </w:p>
    <w:p w14:paraId="00E1F213" w14:textId="457931C5" w:rsidR="007B22B1" w:rsidRPr="00E70A41" w:rsidRDefault="007B22B1" w:rsidP="00371B12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E70A41">
        <w:rPr>
          <w:rFonts w:ascii="Times New Roman" w:hAnsi="Times New Roman" w:cs="Times New Roman"/>
        </w:rPr>
        <w:t>Timothy Craig</w:t>
      </w:r>
      <w:r w:rsidR="00EA7D98">
        <w:rPr>
          <w:rFonts w:ascii="Times New Roman" w:hAnsi="Times New Roman" w:cs="Times New Roman"/>
        </w:rPr>
        <w:t xml:space="preserve"> (tcraig@pennstatehealth.psu.edu)</w:t>
      </w:r>
    </w:p>
    <w:p w14:paraId="6B6407B8" w14:textId="77777777" w:rsidR="00FF446A" w:rsidRDefault="00FF446A" w:rsidP="00371B12">
      <w:pPr>
        <w:spacing w:after="0" w:line="480" w:lineRule="auto"/>
        <w:rPr>
          <w:rFonts w:ascii="Times New Roman" w:hAnsi="Times New Roman" w:cs="Times New Roman"/>
        </w:rPr>
      </w:pPr>
    </w:p>
    <w:p w14:paraId="6E8F84AF" w14:textId="7F14140C" w:rsidR="00EA7D98" w:rsidRPr="00EA7D98" w:rsidRDefault="00EA7D98" w:rsidP="00371B1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EA7D98">
        <w:rPr>
          <w:rFonts w:ascii="Times New Roman" w:hAnsi="Times New Roman" w:cs="Times New Roman"/>
          <w:b/>
          <w:bCs/>
        </w:rPr>
        <w:t>Funding Information</w:t>
      </w:r>
    </w:p>
    <w:p w14:paraId="5E8C09A3" w14:textId="49BCBE7E" w:rsidR="00EA7D98" w:rsidRPr="00E70A41" w:rsidRDefault="00EA7D98" w:rsidP="00371B1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lVista Pharmaceuticals, Inc</w:t>
      </w:r>
    </w:p>
    <w:p w14:paraId="1FE321AB" w14:textId="77777777" w:rsidR="00B4068F" w:rsidRDefault="00B406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731A3A" w14:textId="3A31424D" w:rsidR="007D04AD" w:rsidRPr="00E70A41" w:rsidRDefault="007D04AD" w:rsidP="00371B12">
      <w:pPr>
        <w:spacing w:line="480" w:lineRule="auto"/>
        <w:rPr>
          <w:rFonts w:ascii="Times New Roman" w:hAnsi="Times New Roman" w:cs="Times New Roman"/>
        </w:rPr>
      </w:pPr>
      <w:r w:rsidRPr="00E70A4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4594D">
        <w:rPr>
          <w:rFonts w:ascii="Times New Roman" w:hAnsi="Times New Roman" w:cs="Times New Roman"/>
          <w:b/>
          <w:bCs/>
        </w:rPr>
        <w:t>S</w:t>
      </w:r>
      <w:r w:rsidRPr="00E70A41">
        <w:rPr>
          <w:rFonts w:ascii="Times New Roman" w:hAnsi="Times New Roman" w:cs="Times New Roman"/>
          <w:b/>
          <w:bCs/>
        </w:rPr>
        <w:t xml:space="preserve">1. </w:t>
      </w:r>
      <w:r w:rsidR="00AD42C7" w:rsidRPr="00280294">
        <w:rPr>
          <w:rFonts w:ascii="Times New Roman" w:hAnsi="Times New Roman" w:cs="Times New Roman"/>
        </w:rPr>
        <w:t xml:space="preserve">Proportion of </w:t>
      </w:r>
      <w:r w:rsidR="00AD42C7" w:rsidRPr="00AD42C7">
        <w:rPr>
          <w:rFonts w:ascii="Times New Roman" w:hAnsi="Times New Roman" w:cs="Times New Roman"/>
        </w:rPr>
        <w:t>a</w:t>
      </w:r>
      <w:r w:rsidR="00AD42C7" w:rsidRPr="00E70A41">
        <w:rPr>
          <w:rFonts w:ascii="Times New Roman" w:hAnsi="Times New Roman" w:cs="Times New Roman"/>
        </w:rPr>
        <w:t xml:space="preserve">ttacks </w:t>
      </w:r>
      <w:r w:rsidR="0084594D" w:rsidRPr="0084594D">
        <w:rPr>
          <w:rFonts w:ascii="Times New Roman" w:hAnsi="Times New Roman" w:cs="Times New Roman"/>
        </w:rPr>
        <w:t>inducing moderate-to-extreme anxiety by baseline attack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2"/>
        <w:gridCol w:w="1440"/>
        <w:gridCol w:w="3312"/>
      </w:tblGrid>
      <w:tr w:rsidR="00DE494C" w:rsidRPr="00EA4F70" w14:paraId="1AF5282A" w14:textId="77777777" w:rsidTr="00E70A41">
        <w:tc>
          <w:tcPr>
            <w:tcW w:w="4032" w:type="dxa"/>
            <w:vAlign w:val="bottom"/>
          </w:tcPr>
          <w:p w14:paraId="0C261099" w14:textId="77777777" w:rsidR="005A59C4" w:rsidRPr="00E70A41" w:rsidRDefault="005A59C4" w:rsidP="00E70A4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vAlign w:val="bottom"/>
          </w:tcPr>
          <w:p w14:paraId="2B577A47" w14:textId="6DE6F7CF" w:rsidR="00DB0919" w:rsidRPr="00E70A41" w:rsidRDefault="00F46DBD" w:rsidP="00E70A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0A41">
              <w:rPr>
                <w:rFonts w:ascii="Times New Roman" w:hAnsi="Times New Roman" w:cs="Times New Roman"/>
                <w:b/>
                <w:bCs/>
              </w:rPr>
              <w:br/>
            </w:r>
            <w:r w:rsidR="00DB0919" w:rsidRPr="00E70A41">
              <w:rPr>
                <w:rFonts w:ascii="Times New Roman" w:hAnsi="Times New Roman" w:cs="Times New Roman"/>
                <w:b/>
                <w:bCs/>
              </w:rPr>
              <w:t xml:space="preserve">All </w:t>
            </w:r>
            <w:r w:rsidR="00304E37" w:rsidRPr="00304E37">
              <w:rPr>
                <w:rFonts w:ascii="Times New Roman" w:hAnsi="Times New Roman" w:cs="Times New Roman"/>
                <w:b/>
                <w:bCs/>
              </w:rPr>
              <w:t>attacks</w:t>
            </w:r>
            <w:r w:rsidR="00EE412C" w:rsidRPr="00E70A41">
              <w:rPr>
                <w:rFonts w:ascii="Times New Roman" w:hAnsi="Times New Roman" w:cs="Times New Roman"/>
                <w:b/>
                <w:bCs/>
              </w:rPr>
              <w:t>,</w:t>
            </w:r>
            <w:r w:rsidR="00EE412C" w:rsidRPr="00E70A41">
              <w:rPr>
                <w:rFonts w:ascii="Times New Roman" w:hAnsi="Times New Roman" w:cs="Times New Roman"/>
                <w:b/>
                <w:bCs/>
              </w:rPr>
              <w:br/>
              <w:t xml:space="preserve"> </w:t>
            </w:r>
            <w:r w:rsidR="00FB7F86" w:rsidRPr="00E70A41">
              <w:rPr>
                <w:rFonts w:ascii="Times New Roman" w:hAnsi="Times New Roman" w:cs="Times New Roman"/>
                <w:b/>
                <w:bCs/>
              </w:rPr>
              <w:t>n</w:t>
            </w:r>
            <w:r w:rsidR="00EE412C" w:rsidRPr="00E70A4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3312" w:type="dxa"/>
            <w:vAlign w:val="bottom"/>
          </w:tcPr>
          <w:p w14:paraId="55FAAE37" w14:textId="3CCE7866" w:rsidR="005A59C4" w:rsidRPr="00E70A41" w:rsidRDefault="00DB0919" w:rsidP="00E70A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0A41">
              <w:rPr>
                <w:rFonts w:ascii="Times New Roman" w:hAnsi="Times New Roman" w:cs="Times New Roman"/>
                <w:b/>
                <w:bCs/>
              </w:rPr>
              <w:t xml:space="preserve">Attacks </w:t>
            </w:r>
            <w:r w:rsidR="00304E37" w:rsidRPr="00304E37">
              <w:rPr>
                <w:rFonts w:ascii="Times New Roman" w:hAnsi="Times New Roman" w:cs="Times New Roman"/>
                <w:b/>
                <w:bCs/>
              </w:rPr>
              <w:t xml:space="preserve">inducing </w:t>
            </w:r>
            <w:r w:rsidR="00304E37" w:rsidRPr="00304E37">
              <w:rPr>
                <w:rFonts w:ascii="Times New Roman" w:hAnsi="Times New Roman" w:cs="Times New Roman"/>
                <w:b/>
                <w:bCs/>
              </w:rPr>
              <w:br/>
              <w:t>moderate-to-extreme anxiety</w:t>
            </w:r>
            <w:r w:rsidR="00EE412C" w:rsidRPr="00E70A41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E412C" w:rsidRPr="00E70A41">
              <w:rPr>
                <w:rFonts w:ascii="Times New Roman" w:hAnsi="Times New Roman" w:cs="Times New Roman"/>
                <w:b/>
                <w:bCs/>
              </w:rPr>
              <w:br/>
              <w:t>n</w:t>
            </w:r>
            <w:r w:rsidR="00E70291" w:rsidRPr="00E70A41">
              <w:rPr>
                <w:rFonts w:ascii="Times New Roman" w:hAnsi="Times New Roman" w:cs="Times New Roman"/>
                <w:b/>
                <w:bCs/>
              </w:rPr>
              <w:t>/</w:t>
            </w:r>
            <w:r w:rsidR="00306E28" w:rsidRPr="00E70A41">
              <w:rPr>
                <w:rFonts w:ascii="Times New Roman" w:hAnsi="Times New Roman" w:cs="Times New Roman"/>
                <w:b/>
                <w:bCs/>
              </w:rPr>
              <w:t>n</w:t>
            </w:r>
            <w:r w:rsidR="00EE412C" w:rsidRPr="00E70A41">
              <w:rPr>
                <w:rFonts w:ascii="Times New Roman" w:hAnsi="Times New Roman" w:cs="Times New Roman"/>
                <w:b/>
                <w:bCs/>
              </w:rPr>
              <w:t xml:space="preserve"> (%</w:t>
            </w:r>
            <w:r w:rsidR="00306E28" w:rsidRPr="00E70A41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 w:rsidR="00BB72DC" w:rsidRPr="00E70A41">
              <w:rPr>
                <w:rFonts w:ascii="Times New Roman" w:hAnsi="Times New Roman" w:cs="Times New Roman"/>
                <w:b/>
                <w:bCs/>
              </w:rPr>
              <w:t>subgroup</w:t>
            </w:r>
            <w:r w:rsidR="00EE412C" w:rsidRPr="00E70A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E494C" w:rsidRPr="00EA4F70" w14:paraId="2205A5A4" w14:textId="77777777" w:rsidTr="00E70A41">
        <w:tc>
          <w:tcPr>
            <w:tcW w:w="4032" w:type="dxa"/>
          </w:tcPr>
          <w:p w14:paraId="783DB1D5" w14:textId="00D710C9" w:rsidR="00EE412C" w:rsidRPr="00E70A41" w:rsidRDefault="00DB0919" w:rsidP="008E40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A41">
              <w:rPr>
                <w:rFonts w:ascii="Times New Roman" w:hAnsi="Times New Roman" w:cs="Times New Roman"/>
              </w:rPr>
              <w:t xml:space="preserve">Baseline PGI-S </w:t>
            </w:r>
            <w:proofErr w:type="spellStart"/>
            <w:r w:rsidRPr="00E70A41">
              <w:rPr>
                <w:rFonts w:ascii="Times New Roman" w:hAnsi="Times New Roman" w:cs="Times New Roman"/>
              </w:rPr>
              <w:t>category</w:t>
            </w:r>
            <w:r w:rsidR="00F46DBD" w:rsidRPr="00E70A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71DC1F54" w14:textId="32B71746" w:rsidR="00DE494C" w:rsidRPr="00E70A41" w:rsidRDefault="00DE494C" w:rsidP="008E40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2" w:type="dxa"/>
          </w:tcPr>
          <w:p w14:paraId="24AAC989" w14:textId="1D199DBF" w:rsidR="000E5B74" w:rsidRPr="00E70A41" w:rsidRDefault="000E5B74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0DB" w:rsidRPr="00EA4F70" w14:paraId="02DBF3B1" w14:textId="77777777" w:rsidTr="00E70A41">
        <w:tc>
          <w:tcPr>
            <w:tcW w:w="4032" w:type="dxa"/>
          </w:tcPr>
          <w:p w14:paraId="4C087172" w14:textId="1DFDEBCC" w:rsidR="008E40DB" w:rsidRPr="00E70A41" w:rsidRDefault="008E40DB" w:rsidP="008E40DB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40" w:type="dxa"/>
          </w:tcPr>
          <w:p w14:paraId="7AF4F79B" w14:textId="7E4699BC" w:rsidR="008E40DB" w:rsidRPr="00E70A41" w:rsidRDefault="008E40DB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  <w:r w:rsidRPr="008E40D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312" w:type="dxa"/>
          </w:tcPr>
          <w:p w14:paraId="22CBE34E" w14:textId="43EC663B" w:rsidR="008E40DB" w:rsidRPr="00E70A41" w:rsidRDefault="008E40DB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56DC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/115 (3</w:t>
            </w:r>
            <w:r w:rsidR="00756DC7">
              <w:rPr>
                <w:rFonts w:ascii="Times New Roman" w:hAnsi="Times New Roman" w:cs="Times New Roman"/>
              </w:rPr>
              <w:t>3.</w:t>
            </w:r>
            <w:r w:rsidR="0035799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  <w:r w:rsidRPr="008E40D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E40DB" w:rsidRPr="00EA4F70" w14:paraId="0B4349A5" w14:textId="77777777" w:rsidTr="00E70A41">
        <w:tc>
          <w:tcPr>
            <w:tcW w:w="4032" w:type="dxa"/>
          </w:tcPr>
          <w:p w14:paraId="1691C817" w14:textId="4099F030" w:rsidR="008E40DB" w:rsidRPr="00E70A41" w:rsidRDefault="008E40DB" w:rsidP="008E40DB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40" w:type="dxa"/>
          </w:tcPr>
          <w:p w14:paraId="71B5D938" w14:textId="69C201F2" w:rsidR="008E40DB" w:rsidRPr="00E70A41" w:rsidRDefault="008E40DB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312" w:type="dxa"/>
          </w:tcPr>
          <w:p w14:paraId="685B2264" w14:textId="4EA3E6B5" w:rsidR="008E40DB" w:rsidRPr="00E70A41" w:rsidRDefault="008E40DB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/102 (46.</w:t>
            </w:r>
            <w:r w:rsidR="00DA65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E40DB" w:rsidRPr="00EA4F70" w14:paraId="65D15D33" w14:textId="77777777" w:rsidTr="00E70A41">
        <w:tc>
          <w:tcPr>
            <w:tcW w:w="4032" w:type="dxa"/>
          </w:tcPr>
          <w:p w14:paraId="1E6BE0F6" w14:textId="60BD47DF" w:rsidR="008E40DB" w:rsidRPr="00E70A41" w:rsidRDefault="008E40DB" w:rsidP="008E40DB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/very severe</w:t>
            </w:r>
          </w:p>
        </w:tc>
        <w:tc>
          <w:tcPr>
            <w:tcW w:w="1440" w:type="dxa"/>
          </w:tcPr>
          <w:p w14:paraId="2BA20FDD" w14:textId="22B4B239" w:rsidR="008E40DB" w:rsidRPr="00E70A41" w:rsidRDefault="008E40DB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312" w:type="dxa"/>
          </w:tcPr>
          <w:p w14:paraId="03476A9B" w14:textId="5ACAF22C" w:rsidR="008E40DB" w:rsidRPr="00E70A41" w:rsidRDefault="008E40DB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45 (66.7)</w:t>
            </w:r>
          </w:p>
        </w:tc>
      </w:tr>
      <w:tr w:rsidR="00DE494C" w:rsidRPr="00EA4F70" w14:paraId="58835295" w14:textId="77777777" w:rsidTr="00E70A41">
        <w:tc>
          <w:tcPr>
            <w:tcW w:w="4032" w:type="dxa"/>
          </w:tcPr>
          <w:p w14:paraId="3F97DDD5" w14:textId="45342CA5" w:rsidR="00EE412C" w:rsidRPr="00726DC7" w:rsidRDefault="00EE412C" w:rsidP="00726D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0A41">
              <w:rPr>
                <w:rFonts w:ascii="Times New Roman" w:hAnsi="Times New Roman" w:cs="Times New Roman"/>
              </w:rPr>
              <w:t xml:space="preserve">Baseline primary attack </w:t>
            </w:r>
            <w:proofErr w:type="spellStart"/>
            <w:r w:rsidRPr="00E70A41">
              <w:rPr>
                <w:rFonts w:ascii="Times New Roman" w:hAnsi="Times New Roman" w:cs="Times New Roman"/>
              </w:rPr>
              <w:t>location</w:t>
            </w:r>
            <w:r w:rsidR="009B04D2" w:rsidRPr="00E70A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4025FA4A" w14:textId="3FB6CFA2" w:rsidR="00A51A5C" w:rsidRPr="00E70A41" w:rsidRDefault="00A51A5C" w:rsidP="00E70A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12" w:type="dxa"/>
          </w:tcPr>
          <w:p w14:paraId="0BFFAE6B" w14:textId="149BE6E2" w:rsidR="00306E28" w:rsidRPr="00E70A41" w:rsidRDefault="00306E28" w:rsidP="00726D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93A32" w:rsidRPr="00EA4F70" w14:paraId="26A03D82" w14:textId="77777777" w:rsidTr="00E70A41">
        <w:tc>
          <w:tcPr>
            <w:tcW w:w="4032" w:type="dxa"/>
          </w:tcPr>
          <w:p w14:paraId="490AEC16" w14:textId="11876F5E" w:rsidR="00A93A32" w:rsidRPr="00E70A41" w:rsidRDefault="00A93A32" w:rsidP="00A93A32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en</w:t>
            </w:r>
          </w:p>
        </w:tc>
        <w:tc>
          <w:tcPr>
            <w:tcW w:w="1440" w:type="dxa"/>
          </w:tcPr>
          <w:p w14:paraId="430FE919" w14:textId="6986726D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3312" w:type="dxa"/>
          </w:tcPr>
          <w:p w14:paraId="546E4D81" w14:textId="280AF337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57/114 (50.0)</w:t>
            </w:r>
          </w:p>
        </w:tc>
      </w:tr>
      <w:tr w:rsidR="00A93A32" w:rsidRPr="00EA4F70" w14:paraId="4B9AE869" w14:textId="77777777" w:rsidTr="00E70A41">
        <w:tc>
          <w:tcPr>
            <w:tcW w:w="4032" w:type="dxa"/>
          </w:tcPr>
          <w:p w14:paraId="6B661F25" w14:textId="1F1D26CA" w:rsidR="00A93A32" w:rsidRPr="00E70A41" w:rsidRDefault="00A93A32" w:rsidP="00A93A32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s/feet</w:t>
            </w:r>
          </w:p>
        </w:tc>
        <w:tc>
          <w:tcPr>
            <w:tcW w:w="1440" w:type="dxa"/>
          </w:tcPr>
          <w:p w14:paraId="47C5BC10" w14:textId="17591FD8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312" w:type="dxa"/>
          </w:tcPr>
          <w:p w14:paraId="07CC81C4" w14:textId="580C828D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33/62 (53.2)</w:t>
            </w:r>
          </w:p>
        </w:tc>
      </w:tr>
      <w:tr w:rsidR="00A93A32" w:rsidRPr="00EA4F70" w14:paraId="747A060F" w14:textId="77777777" w:rsidTr="00E70A41">
        <w:tc>
          <w:tcPr>
            <w:tcW w:w="4032" w:type="dxa"/>
          </w:tcPr>
          <w:p w14:paraId="0AD395C6" w14:textId="1773D886" w:rsidR="00A93A32" w:rsidRPr="00E70A41" w:rsidRDefault="00A93A32" w:rsidP="00A93A32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s/hands</w:t>
            </w:r>
          </w:p>
        </w:tc>
        <w:tc>
          <w:tcPr>
            <w:tcW w:w="1440" w:type="dxa"/>
          </w:tcPr>
          <w:p w14:paraId="72258BCB" w14:textId="4598F691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312" w:type="dxa"/>
          </w:tcPr>
          <w:p w14:paraId="2570D3CC" w14:textId="19AC225E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30/76 (39.5)</w:t>
            </w:r>
          </w:p>
        </w:tc>
      </w:tr>
      <w:tr w:rsidR="00A93A32" w:rsidRPr="00EA4F70" w14:paraId="291CD568" w14:textId="77777777" w:rsidTr="00E70A41">
        <w:tc>
          <w:tcPr>
            <w:tcW w:w="4032" w:type="dxa"/>
          </w:tcPr>
          <w:p w14:paraId="12B3E627" w14:textId="0B812C58" w:rsidR="00A93A32" w:rsidRPr="00E70A41" w:rsidRDefault="00A93A32" w:rsidP="00A93A32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/face/neck</w:t>
            </w:r>
          </w:p>
        </w:tc>
        <w:tc>
          <w:tcPr>
            <w:tcW w:w="1440" w:type="dxa"/>
          </w:tcPr>
          <w:p w14:paraId="1A910F62" w14:textId="34385DD1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312" w:type="dxa"/>
          </w:tcPr>
          <w:p w14:paraId="4A07D255" w14:textId="0FA57864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12/29 (41.</w:t>
            </w:r>
            <w:r w:rsidR="00F44FF6">
              <w:rPr>
                <w:rFonts w:ascii="Times New Roman" w:hAnsi="Times New Roman" w:cs="Times New Roman"/>
              </w:rPr>
              <w:t>4</w:t>
            </w:r>
            <w:r w:rsidRPr="00A93A32">
              <w:rPr>
                <w:rFonts w:ascii="Times New Roman" w:hAnsi="Times New Roman" w:cs="Times New Roman"/>
              </w:rPr>
              <w:t>)</w:t>
            </w:r>
          </w:p>
        </w:tc>
      </w:tr>
      <w:tr w:rsidR="00A93A32" w:rsidRPr="00EA4F70" w14:paraId="69EA929A" w14:textId="77777777" w:rsidTr="00E70A41">
        <w:tc>
          <w:tcPr>
            <w:tcW w:w="4032" w:type="dxa"/>
          </w:tcPr>
          <w:p w14:paraId="6C9522E4" w14:textId="36D7E54E" w:rsidR="00A93A32" w:rsidRPr="00E70A41" w:rsidRDefault="00A93A32" w:rsidP="00A93A32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ynx/throat</w:t>
            </w:r>
          </w:p>
        </w:tc>
        <w:tc>
          <w:tcPr>
            <w:tcW w:w="1440" w:type="dxa"/>
          </w:tcPr>
          <w:p w14:paraId="3068651D" w14:textId="148394EF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12" w:type="dxa"/>
          </w:tcPr>
          <w:p w14:paraId="2FFBCCBF" w14:textId="12E9E52F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4/8 (50.0)</w:t>
            </w:r>
          </w:p>
        </w:tc>
      </w:tr>
      <w:tr w:rsidR="00A93A32" w:rsidRPr="00EA4F70" w14:paraId="62C18123" w14:textId="77777777" w:rsidTr="00E70A41">
        <w:tc>
          <w:tcPr>
            <w:tcW w:w="4032" w:type="dxa"/>
          </w:tcPr>
          <w:p w14:paraId="08467582" w14:textId="73364FC0" w:rsidR="00A93A32" w:rsidRPr="00E70A41" w:rsidRDefault="00A93A32" w:rsidP="00A93A32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itals</w:t>
            </w:r>
          </w:p>
        </w:tc>
        <w:tc>
          <w:tcPr>
            <w:tcW w:w="1440" w:type="dxa"/>
          </w:tcPr>
          <w:p w14:paraId="1216AD02" w14:textId="0A3AE34C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12" w:type="dxa"/>
          </w:tcPr>
          <w:p w14:paraId="0AF7E2B9" w14:textId="480CEB83" w:rsidR="00A93A32" w:rsidRPr="00A93A32" w:rsidRDefault="00A93A32" w:rsidP="00E70A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3A32">
              <w:rPr>
                <w:rFonts w:ascii="Times New Roman" w:hAnsi="Times New Roman" w:cs="Times New Roman"/>
              </w:rPr>
              <w:t>3/9 (33.3)</w:t>
            </w:r>
          </w:p>
        </w:tc>
      </w:tr>
    </w:tbl>
    <w:p w14:paraId="31E67AAB" w14:textId="27790457" w:rsidR="00544D1A" w:rsidRPr="001C2EF3" w:rsidRDefault="00910F06" w:rsidP="00E70A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PGI-S, Patient Global Impression of Severity.</w:t>
      </w:r>
    </w:p>
    <w:p w14:paraId="03DD04CC" w14:textId="0E1E0D07" w:rsidR="00F46DBD" w:rsidRPr="00E70A41" w:rsidRDefault="00F46DBD" w:rsidP="00E70A41">
      <w:pPr>
        <w:spacing w:line="480" w:lineRule="auto"/>
        <w:rPr>
          <w:rFonts w:ascii="Times New Roman" w:hAnsi="Times New Roman" w:cs="Times New Roman"/>
        </w:rPr>
      </w:pPr>
      <w:proofErr w:type="spellStart"/>
      <w:r w:rsidRPr="00E70A41">
        <w:rPr>
          <w:rFonts w:ascii="Times New Roman" w:hAnsi="Times New Roman" w:cs="Times New Roman"/>
          <w:vertAlign w:val="superscript"/>
        </w:rPr>
        <w:t>a</w:t>
      </w:r>
      <w:r w:rsidR="009B04D2" w:rsidRPr="00E70A41">
        <w:rPr>
          <w:rFonts w:ascii="Times New Roman" w:hAnsi="Times New Roman" w:cs="Times New Roman"/>
        </w:rPr>
        <w:t>The</w:t>
      </w:r>
      <w:proofErr w:type="spellEnd"/>
      <w:r w:rsidR="009B04D2" w:rsidRPr="00E70A41">
        <w:rPr>
          <w:rFonts w:ascii="Times New Roman" w:hAnsi="Times New Roman" w:cs="Times New Roman"/>
        </w:rPr>
        <w:t xml:space="preserve"> PGI-S </w:t>
      </w:r>
      <w:r w:rsidR="00D8405B">
        <w:rPr>
          <w:rFonts w:ascii="Times New Roman" w:hAnsi="Times New Roman" w:cs="Times New Roman"/>
        </w:rPr>
        <w:t>rating</w:t>
      </w:r>
      <w:r w:rsidR="00D8405B" w:rsidRPr="00E70A41">
        <w:rPr>
          <w:rFonts w:ascii="Times New Roman" w:hAnsi="Times New Roman" w:cs="Times New Roman"/>
        </w:rPr>
        <w:t xml:space="preserve"> </w:t>
      </w:r>
      <w:r w:rsidR="009B04D2" w:rsidRPr="00E70A41">
        <w:rPr>
          <w:rFonts w:ascii="Times New Roman" w:hAnsi="Times New Roman" w:cs="Times New Roman"/>
        </w:rPr>
        <w:t xml:space="preserve">and attack location at baseline are missing for </w:t>
      </w:r>
      <w:r w:rsidR="00304E37">
        <w:rPr>
          <w:rFonts w:ascii="Times New Roman" w:hAnsi="Times New Roman" w:cs="Times New Roman"/>
        </w:rPr>
        <w:t>2</w:t>
      </w:r>
      <w:r w:rsidR="00304E37" w:rsidRPr="00E70A41">
        <w:rPr>
          <w:rFonts w:ascii="Times New Roman" w:hAnsi="Times New Roman" w:cs="Times New Roman"/>
        </w:rPr>
        <w:t xml:space="preserve"> </w:t>
      </w:r>
      <w:r w:rsidR="009B04D2" w:rsidRPr="00E70A41">
        <w:rPr>
          <w:rFonts w:ascii="Times New Roman" w:hAnsi="Times New Roman" w:cs="Times New Roman"/>
        </w:rPr>
        <w:t>attacks</w:t>
      </w:r>
      <w:r w:rsidR="00304E37">
        <w:rPr>
          <w:rFonts w:ascii="Times New Roman" w:hAnsi="Times New Roman" w:cs="Times New Roman"/>
        </w:rPr>
        <w:t>.</w:t>
      </w:r>
    </w:p>
    <w:p w14:paraId="3CD638E3" w14:textId="0DC40170" w:rsidR="00F46DBD" w:rsidRPr="00E70A41" w:rsidRDefault="00F46DBD" w:rsidP="00E70A41">
      <w:pPr>
        <w:spacing w:line="480" w:lineRule="auto"/>
        <w:rPr>
          <w:rFonts w:ascii="Times New Roman" w:hAnsi="Times New Roman" w:cs="Times New Roman"/>
        </w:rPr>
      </w:pPr>
      <w:proofErr w:type="spellStart"/>
      <w:r w:rsidRPr="00E70A41">
        <w:rPr>
          <w:rFonts w:ascii="Times New Roman" w:hAnsi="Times New Roman" w:cs="Times New Roman"/>
          <w:vertAlign w:val="superscript"/>
        </w:rPr>
        <w:t>b</w:t>
      </w:r>
      <w:r w:rsidRPr="00E70A41">
        <w:rPr>
          <w:rFonts w:ascii="Times New Roman" w:hAnsi="Times New Roman" w:cs="Times New Roman"/>
        </w:rPr>
        <w:t>Including</w:t>
      </w:r>
      <w:proofErr w:type="spellEnd"/>
      <w:r w:rsidRPr="00E70A41">
        <w:rPr>
          <w:rFonts w:ascii="Times New Roman" w:hAnsi="Times New Roman" w:cs="Times New Roman"/>
        </w:rPr>
        <w:t xml:space="preserve"> 2 attacks with a baseline PGI-S </w:t>
      </w:r>
      <w:r w:rsidR="00304E37">
        <w:rPr>
          <w:rFonts w:ascii="Times New Roman" w:hAnsi="Times New Roman" w:cs="Times New Roman"/>
        </w:rPr>
        <w:t xml:space="preserve">rating </w:t>
      </w:r>
      <w:r w:rsidRPr="00E70A41">
        <w:rPr>
          <w:rFonts w:ascii="Times New Roman" w:hAnsi="Times New Roman" w:cs="Times New Roman"/>
        </w:rPr>
        <w:t>of “None</w:t>
      </w:r>
      <w:r w:rsidR="00304E37">
        <w:rPr>
          <w:rFonts w:ascii="Times New Roman" w:hAnsi="Times New Roman" w:cs="Times New Roman"/>
        </w:rPr>
        <w:t>.</w:t>
      </w:r>
      <w:r w:rsidRPr="00E70A41">
        <w:rPr>
          <w:rFonts w:ascii="Times New Roman" w:hAnsi="Times New Roman" w:cs="Times New Roman"/>
        </w:rPr>
        <w:t>”</w:t>
      </w:r>
    </w:p>
    <w:p w14:paraId="155E0CAF" w14:textId="58A1B39E" w:rsidR="00F46DBD" w:rsidRPr="00E70A41" w:rsidRDefault="00F46DBD" w:rsidP="00E70A41">
      <w:pPr>
        <w:spacing w:line="480" w:lineRule="auto"/>
        <w:rPr>
          <w:rFonts w:ascii="Times New Roman" w:hAnsi="Times New Roman" w:cs="Times New Roman"/>
        </w:rPr>
      </w:pPr>
      <w:proofErr w:type="spellStart"/>
      <w:r w:rsidRPr="00E70A41">
        <w:rPr>
          <w:rFonts w:ascii="Times New Roman" w:hAnsi="Times New Roman" w:cs="Times New Roman"/>
          <w:vertAlign w:val="superscript"/>
        </w:rPr>
        <w:t>c</w:t>
      </w:r>
      <w:r w:rsidRPr="00E70A41">
        <w:rPr>
          <w:rFonts w:ascii="Times New Roman" w:hAnsi="Times New Roman" w:cs="Times New Roman"/>
        </w:rPr>
        <w:t>Including</w:t>
      </w:r>
      <w:proofErr w:type="spellEnd"/>
      <w:r w:rsidRPr="00E70A41">
        <w:rPr>
          <w:rFonts w:ascii="Times New Roman" w:hAnsi="Times New Roman" w:cs="Times New Roman"/>
        </w:rPr>
        <w:t xml:space="preserve"> 1 attack with a baseline PGI-S </w:t>
      </w:r>
      <w:r w:rsidR="00EF37A7">
        <w:rPr>
          <w:rFonts w:ascii="Times New Roman" w:hAnsi="Times New Roman" w:cs="Times New Roman"/>
        </w:rPr>
        <w:t xml:space="preserve">rating </w:t>
      </w:r>
      <w:r w:rsidRPr="00E70A41">
        <w:rPr>
          <w:rFonts w:ascii="Times New Roman" w:hAnsi="Times New Roman" w:cs="Times New Roman"/>
        </w:rPr>
        <w:t>of “None</w:t>
      </w:r>
      <w:r w:rsidR="00304E37">
        <w:rPr>
          <w:rFonts w:ascii="Times New Roman" w:hAnsi="Times New Roman" w:cs="Times New Roman"/>
        </w:rPr>
        <w:t>.</w:t>
      </w:r>
      <w:r w:rsidRPr="00E70A41">
        <w:rPr>
          <w:rFonts w:ascii="Times New Roman" w:hAnsi="Times New Roman" w:cs="Times New Roman"/>
        </w:rPr>
        <w:t>”</w:t>
      </w:r>
    </w:p>
    <w:p w14:paraId="261C5146" w14:textId="17C5ABD7" w:rsidR="00A76800" w:rsidRPr="00E70A41" w:rsidRDefault="00A76800" w:rsidP="00E70A41">
      <w:pPr>
        <w:spacing w:line="480" w:lineRule="auto"/>
        <w:rPr>
          <w:rFonts w:ascii="Times New Roman" w:hAnsi="Times New Roman" w:cs="Times New Roman"/>
          <w:b/>
          <w:bCs/>
        </w:rPr>
      </w:pPr>
      <w:r w:rsidRPr="00E70A41">
        <w:rPr>
          <w:rFonts w:ascii="Times New Roman" w:hAnsi="Times New Roman" w:cs="Times New Roman"/>
          <w:b/>
          <w:bCs/>
        </w:rPr>
        <w:br w:type="page"/>
      </w:r>
    </w:p>
    <w:p w14:paraId="2CF2E2BA" w14:textId="77777777" w:rsidR="00F45FBA" w:rsidRDefault="00F45FBA" w:rsidP="002471EA">
      <w:pPr>
        <w:rPr>
          <w:rFonts w:ascii="Times New Roman" w:hAnsi="Times New Roman" w:cs="Times New Roman"/>
          <w:b/>
          <w:bCs/>
        </w:rPr>
        <w:sectPr w:rsidR="00F45FB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D74E61" w14:textId="1C79DACB" w:rsidR="002471EA" w:rsidRDefault="002471EA" w:rsidP="002471EA">
      <w:pPr>
        <w:rPr>
          <w:rFonts w:ascii="Times New Roman" w:hAnsi="Times New Roman" w:cs="Times New Roman"/>
        </w:rPr>
      </w:pPr>
      <w:r w:rsidRPr="002471EA"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>
        <w:rPr>
          <w:rFonts w:ascii="Times New Roman" w:hAnsi="Times New Roman" w:cs="Times New Roman"/>
        </w:rPr>
        <w:t>Time to Meaningful Reduction in Anxiety Within 12 Hours by Study Drug and Clinical Subgroups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721"/>
        <w:gridCol w:w="1544"/>
        <w:gridCol w:w="1544"/>
        <w:gridCol w:w="1544"/>
        <w:gridCol w:w="1544"/>
        <w:gridCol w:w="1526"/>
        <w:gridCol w:w="1527"/>
      </w:tblGrid>
      <w:tr w:rsidR="002471EA" w14:paraId="2E694760" w14:textId="77777777" w:rsidTr="00694473">
        <w:tc>
          <w:tcPr>
            <w:tcW w:w="3721" w:type="dxa"/>
          </w:tcPr>
          <w:p w14:paraId="55E6C7C3" w14:textId="77777777" w:rsidR="002471EA" w:rsidRDefault="002471EA" w:rsidP="00694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8" w:type="dxa"/>
            <w:gridSpan w:val="2"/>
            <w:vAlign w:val="center"/>
          </w:tcPr>
          <w:p w14:paraId="118A780F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betralstat 300 mg</w:t>
            </w:r>
          </w:p>
        </w:tc>
        <w:tc>
          <w:tcPr>
            <w:tcW w:w="3088" w:type="dxa"/>
            <w:gridSpan w:val="2"/>
            <w:vAlign w:val="center"/>
          </w:tcPr>
          <w:p w14:paraId="082C805D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betralstat 600 mg</w:t>
            </w:r>
          </w:p>
        </w:tc>
        <w:tc>
          <w:tcPr>
            <w:tcW w:w="3053" w:type="dxa"/>
            <w:gridSpan w:val="2"/>
          </w:tcPr>
          <w:p w14:paraId="2E452A01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</w:tr>
      <w:tr w:rsidR="002471EA" w14:paraId="4F37372D" w14:textId="77777777" w:rsidTr="00694473">
        <w:tc>
          <w:tcPr>
            <w:tcW w:w="3721" w:type="dxa"/>
          </w:tcPr>
          <w:p w14:paraId="17E3EDA4" w14:textId="77777777" w:rsidR="002471EA" w:rsidRDefault="002471EA" w:rsidP="00694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1E207629" w14:textId="6F82526C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ttacks, n</w:t>
            </w:r>
          </w:p>
        </w:tc>
        <w:tc>
          <w:tcPr>
            <w:tcW w:w="1544" w:type="dxa"/>
          </w:tcPr>
          <w:p w14:paraId="5E61C49B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4" w:type="dxa"/>
          </w:tcPr>
          <w:p w14:paraId="67C0539C" w14:textId="185B6138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ttacks, n</w:t>
            </w:r>
          </w:p>
        </w:tc>
        <w:tc>
          <w:tcPr>
            <w:tcW w:w="1544" w:type="dxa"/>
          </w:tcPr>
          <w:p w14:paraId="585477B0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26" w:type="dxa"/>
          </w:tcPr>
          <w:p w14:paraId="3B8089FB" w14:textId="04AD56EC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ttacks, n</w:t>
            </w:r>
          </w:p>
        </w:tc>
        <w:tc>
          <w:tcPr>
            <w:tcW w:w="1527" w:type="dxa"/>
          </w:tcPr>
          <w:p w14:paraId="4D3A435D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</w:t>
            </w:r>
          </w:p>
        </w:tc>
      </w:tr>
      <w:tr w:rsidR="002471EA" w14:paraId="20177A33" w14:textId="77777777" w:rsidTr="00694473">
        <w:tc>
          <w:tcPr>
            <w:tcW w:w="3721" w:type="dxa"/>
          </w:tcPr>
          <w:p w14:paraId="144CA4DF" w14:textId="77777777" w:rsidR="002471EA" w:rsidRDefault="002471EA" w:rsidP="00694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Attacks</w:t>
            </w:r>
          </w:p>
        </w:tc>
        <w:tc>
          <w:tcPr>
            <w:tcW w:w="1544" w:type="dxa"/>
          </w:tcPr>
          <w:p w14:paraId="5B5DCB96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44" w:type="dxa"/>
          </w:tcPr>
          <w:p w14:paraId="38582BC2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0.8-10.1)</w:t>
            </w:r>
          </w:p>
        </w:tc>
        <w:tc>
          <w:tcPr>
            <w:tcW w:w="1544" w:type="dxa"/>
          </w:tcPr>
          <w:p w14:paraId="29938B64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44" w:type="dxa"/>
          </w:tcPr>
          <w:p w14:paraId="1C5753F9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3-5.5)</w:t>
            </w:r>
          </w:p>
        </w:tc>
        <w:tc>
          <w:tcPr>
            <w:tcW w:w="1526" w:type="dxa"/>
          </w:tcPr>
          <w:p w14:paraId="5D3D265C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27" w:type="dxa"/>
          </w:tcPr>
          <w:p w14:paraId="0DF58C63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2 (1.3-&gt;12)</w:t>
            </w:r>
          </w:p>
        </w:tc>
      </w:tr>
      <w:tr w:rsidR="002471EA" w14:paraId="2A268E7E" w14:textId="77777777" w:rsidTr="00694473">
        <w:tc>
          <w:tcPr>
            <w:tcW w:w="3721" w:type="dxa"/>
          </w:tcPr>
          <w:p w14:paraId="3FB7ADE6" w14:textId="39F3FF00" w:rsidR="002471EA" w:rsidRDefault="002471EA" w:rsidP="00694473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tacks that induced </w:t>
            </w:r>
            <w:r>
              <w:rPr>
                <w:rFonts w:ascii="Times New Roman" w:hAnsi="Times New Roman" w:cs="Times New Roman"/>
              </w:rPr>
              <w:br/>
            </w:r>
            <w:r w:rsidR="00AD42C7">
              <w:rPr>
                <w:rFonts w:ascii="Times New Roman" w:hAnsi="Times New Roman" w:cs="Times New Roman"/>
              </w:rPr>
              <w:t>moderate-to-</w:t>
            </w:r>
            <w:r>
              <w:rPr>
                <w:rFonts w:ascii="Times New Roman" w:hAnsi="Times New Roman" w:cs="Times New Roman"/>
              </w:rPr>
              <w:t>extreme anxiety</w:t>
            </w:r>
          </w:p>
        </w:tc>
        <w:tc>
          <w:tcPr>
            <w:tcW w:w="1544" w:type="dxa"/>
          </w:tcPr>
          <w:p w14:paraId="04973350" w14:textId="08EC4A58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44" w:type="dxa"/>
          </w:tcPr>
          <w:p w14:paraId="379846F9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0.8-10.1)</w:t>
            </w:r>
          </w:p>
        </w:tc>
        <w:tc>
          <w:tcPr>
            <w:tcW w:w="1544" w:type="dxa"/>
          </w:tcPr>
          <w:p w14:paraId="67E7A029" w14:textId="6BECC4B1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44" w:type="dxa"/>
          </w:tcPr>
          <w:p w14:paraId="3BF83FB4" w14:textId="57098D27" w:rsidR="002471EA" w:rsidRDefault="00EE61B3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  <w:r w:rsidR="002471EA">
              <w:rPr>
                <w:rFonts w:ascii="Times New Roman" w:hAnsi="Times New Roman" w:cs="Times New Roman"/>
              </w:rPr>
              <w:t xml:space="preserve"> (</w:t>
            </w:r>
            <w:r w:rsidR="00132264">
              <w:rPr>
                <w:rFonts w:ascii="Times New Roman" w:hAnsi="Times New Roman" w:cs="Times New Roman"/>
              </w:rPr>
              <w:t>1.3-5.5</w:t>
            </w:r>
            <w:r w:rsidR="002471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6" w:type="dxa"/>
          </w:tcPr>
          <w:p w14:paraId="3DB0AB11" w14:textId="7542B960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7" w:type="dxa"/>
          </w:tcPr>
          <w:p w14:paraId="3D9F7A60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1.3-&gt;12)</w:t>
            </w:r>
          </w:p>
        </w:tc>
      </w:tr>
      <w:tr w:rsidR="002471EA" w14:paraId="763D3C1E" w14:textId="77777777" w:rsidTr="00694473">
        <w:tc>
          <w:tcPr>
            <w:tcW w:w="3721" w:type="dxa"/>
          </w:tcPr>
          <w:p w14:paraId="2435348B" w14:textId="77777777" w:rsidR="002471EA" w:rsidRDefault="002471EA" w:rsidP="00694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ack location</w:t>
            </w:r>
          </w:p>
        </w:tc>
        <w:tc>
          <w:tcPr>
            <w:tcW w:w="1544" w:type="dxa"/>
          </w:tcPr>
          <w:p w14:paraId="282D77E3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735D0C90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53B7ECFE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520BAFB4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</w:tcPr>
          <w:p w14:paraId="256067A8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E7554A5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71EA" w14:paraId="7623954E" w14:textId="77777777" w:rsidTr="00694473">
        <w:tc>
          <w:tcPr>
            <w:tcW w:w="3721" w:type="dxa"/>
          </w:tcPr>
          <w:p w14:paraId="2638469B" w14:textId="77777777" w:rsidR="002471EA" w:rsidRDefault="002471EA" w:rsidP="00694473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osal attacks</w:t>
            </w:r>
          </w:p>
        </w:tc>
        <w:tc>
          <w:tcPr>
            <w:tcW w:w="1544" w:type="dxa"/>
          </w:tcPr>
          <w:p w14:paraId="57F97DF3" w14:textId="1BCE9A7A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44" w:type="dxa"/>
          </w:tcPr>
          <w:p w14:paraId="1961C4B9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0.8-&gt;12)</w:t>
            </w:r>
          </w:p>
        </w:tc>
        <w:tc>
          <w:tcPr>
            <w:tcW w:w="1544" w:type="dxa"/>
          </w:tcPr>
          <w:p w14:paraId="56C4A0D5" w14:textId="600904DF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44" w:type="dxa"/>
          </w:tcPr>
          <w:p w14:paraId="505AEAFD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8-7.8)</w:t>
            </w:r>
          </w:p>
        </w:tc>
        <w:tc>
          <w:tcPr>
            <w:tcW w:w="1526" w:type="dxa"/>
          </w:tcPr>
          <w:p w14:paraId="4AF5BD0F" w14:textId="550CD4F3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27" w:type="dxa"/>
          </w:tcPr>
          <w:p w14:paraId="5062B76C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2 (2.1-&gt;12)</w:t>
            </w:r>
          </w:p>
        </w:tc>
      </w:tr>
      <w:tr w:rsidR="002471EA" w14:paraId="4CE531BF" w14:textId="77777777" w:rsidTr="00694473">
        <w:tc>
          <w:tcPr>
            <w:tcW w:w="3721" w:type="dxa"/>
          </w:tcPr>
          <w:p w14:paraId="4E23C0D4" w14:textId="77777777" w:rsidR="002471EA" w:rsidRDefault="002471EA" w:rsidP="00694473">
            <w:pPr>
              <w:ind w:left="14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attacks</w:t>
            </w:r>
          </w:p>
        </w:tc>
        <w:tc>
          <w:tcPr>
            <w:tcW w:w="1544" w:type="dxa"/>
          </w:tcPr>
          <w:p w14:paraId="4CA969A5" w14:textId="6852445E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44" w:type="dxa"/>
          </w:tcPr>
          <w:p w14:paraId="1A46B69C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0.8-&gt;12)</w:t>
            </w:r>
          </w:p>
        </w:tc>
        <w:tc>
          <w:tcPr>
            <w:tcW w:w="1544" w:type="dxa"/>
          </w:tcPr>
          <w:p w14:paraId="25D84615" w14:textId="3715BF0A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44" w:type="dxa"/>
          </w:tcPr>
          <w:p w14:paraId="75054B13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0.8-7.8)</w:t>
            </w:r>
          </w:p>
        </w:tc>
        <w:tc>
          <w:tcPr>
            <w:tcW w:w="1526" w:type="dxa"/>
          </w:tcPr>
          <w:p w14:paraId="671E01A0" w14:textId="47101A73" w:rsidR="002471EA" w:rsidRDefault="00225F5F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27" w:type="dxa"/>
          </w:tcPr>
          <w:p w14:paraId="05313C5B" w14:textId="074B71B1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2 (1.3</w:t>
            </w:r>
            <w:r w:rsidR="00AD42C7">
              <w:rPr>
                <w:rFonts w:ascii="Times New Roman" w:hAnsi="Times New Roman" w:cs="Times New Roman"/>
              </w:rPr>
              <w:t>-&gt;</w:t>
            </w:r>
            <w:r>
              <w:rPr>
                <w:rFonts w:ascii="Times New Roman" w:hAnsi="Times New Roman" w:cs="Times New Roman"/>
              </w:rPr>
              <w:t>12)</w:t>
            </w:r>
          </w:p>
        </w:tc>
      </w:tr>
      <w:tr w:rsidR="002471EA" w14:paraId="09944D8C" w14:textId="77777777" w:rsidTr="00694473">
        <w:tc>
          <w:tcPr>
            <w:tcW w:w="3721" w:type="dxa"/>
          </w:tcPr>
          <w:p w14:paraId="0FB23931" w14:textId="77777777" w:rsidR="002471EA" w:rsidRDefault="002471EA" w:rsidP="00694473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cutaneous attacks</w:t>
            </w:r>
          </w:p>
        </w:tc>
        <w:tc>
          <w:tcPr>
            <w:tcW w:w="1544" w:type="dxa"/>
          </w:tcPr>
          <w:p w14:paraId="4348C73F" w14:textId="584EA3E5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44" w:type="dxa"/>
          </w:tcPr>
          <w:p w14:paraId="5A108970" w14:textId="2850C656" w:rsidR="002471EA" w:rsidRDefault="00E65D66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3C78A6">
              <w:rPr>
                <w:rFonts w:ascii="Times New Roman" w:hAnsi="Times New Roman" w:cs="Times New Roman"/>
              </w:rPr>
              <w:t xml:space="preserve"> (0.8-5.7)</w:t>
            </w:r>
          </w:p>
        </w:tc>
        <w:tc>
          <w:tcPr>
            <w:tcW w:w="1544" w:type="dxa"/>
          </w:tcPr>
          <w:p w14:paraId="47756774" w14:textId="5BF26A0C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44" w:type="dxa"/>
          </w:tcPr>
          <w:p w14:paraId="7E0E97D7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7-4.6)</w:t>
            </w:r>
          </w:p>
        </w:tc>
        <w:tc>
          <w:tcPr>
            <w:tcW w:w="1526" w:type="dxa"/>
          </w:tcPr>
          <w:p w14:paraId="10E416FC" w14:textId="7DDB30BD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1527" w:type="dxa"/>
          </w:tcPr>
          <w:p w14:paraId="19526909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2 (1.3-&gt;12)</w:t>
            </w:r>
          </w:p>
        </w:tc>
      </w:tr>
      <w:tr w:rsidR="002471EA" w14:paraId="3FE013E9" w14:textId="77777777" w:rsidTr="00694473">
        <w:tc>
          <w:tcPr>
            <w:tcW w:w="3721" w:type="dxa"/>
          </w:tcPr>
          <w:p w14:paraId="196FAE15" w14:textId="77777777" w:rsidR="002471EA" w:rsidRDefault="002471EA" w:rsidP="00694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 treatment paradigm</w:t>
            </w:r>
          </w:p>
        </w:tc>
        <w:tc>
          <w:tcPr>
            <w:tcW w:w="1544" w:type="dxa"/>
          </w:tcPr>
          <w:p w14:paraId="6C761446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08F4A790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2CCCE29B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4B1E1CFD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</w:tcPr>
          <w:p w14:paraId="5D4AF717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FF61DC0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71EA" w14:paraId="5D9DD30F" w14:textId="77777777" w:rsidTr="00694473">
        <w:tc>
          <w:tcPr>
            <w:tcW w:w="3721" w:type="dxa"/>
          </w:tcPr>
          <w:p w14:paraId="12689E39" w14:textId="77777777" w:rsidR="002471EA" w:rsidRDefault="002471EA" w:rsidP="00694473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-demand only</w:t>
            </w:r>
          </w:p>
        </w:tc>
        <w:tc>
          <w:tcPr>
            <w:tcW w:w="1544" w:type="dxa"/>
          </w:tcPr>
          <w:p w14:paraId="528ABC9C" w14:textId="5CE9AF74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44" w:type="dxa"/>
          </w:tcPr>
          <w:p w14:paraId="2F728696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.8-9.5)</w:t>
            </w:r>
          </w:p>
        </w:tc>
        <w:tc>
          <w:tcPr>
            <w:tcW w:w="1544" w:type="dxa"/>
          </w:tcPr>
          <w:p w14:paraId="57A20122" w14:textId="0BFCEB75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44" w:type="dxa"/>
          </w:tcPr>
          <w:p w14:paraId="7D124A9E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3-5.5)</w:t>
            </w:r>
          </w:p>
        </w:tc>
        <w:tc>
          <w:tcPr>
            <w:tcW w:w="1526" w:type="dxa"/>
          </w:tcPr>
          <w:p w14:paraId="41C5845D" w14:textId="00E193B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27" w:type="dxa"/>
          </w:tcPr>
          <w:p w14:paraId="5173AC17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2 (1.3-&gt;12)</w:t>
            </w:r>
          </w:p>
        </w:tc>
      </w:tr>
      <w:tr w:rsidR="002471EA" w14:paraId="6330048E" w14:textId="77777777" w:rsidTr="00694473">
        <w:tc>
          <w:tcPr>
            <w:tcW w:w="3721" w:type="dxa"/>
          </w:tcPr>
          <w:p w14:paraId="0AB6C516" w14:textId="77777777" w:rsidR="002471EA" w:rsidRDefault="002471EA" w:rsidP="00694473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-demand + LTP</w:t>
            </w:r>
          </w:p>
        </w:tc>
        <w:tc>
          <w:tcPr>
            <w:tcW w:w="1544" w:type="dxa"/>
          </w:tcPr>
          <w:p w14:paraId="20B3A048" w14:textId="68EC8D66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44" w:type="dxa"/>
          </w:tcPr>
          <w:p w14:paraId="2618A1FB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0.8-&gt;12)</w:t>
            </w:r>
          </w:p>
        </w:tc>
        <w:tc>
          <w:tcPr>
            <w:tcW w:w="1544" w:type="dxa"/>
          </w:tcPr>
          <w:p w14:paraId="1A0ADA06" w14:textId="55F96B8E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44" w:type="dxa"/>
          </w:tcPr>
          <w:p w14:paraId="2D5AE8BB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3-5.9)</w:t>
            </w:r>
          </w:p>
        </w:tc>
        <w:tc>
          <w:tcPr>
            <w:tcW w:w="1526" w:type="dxa"/>
          </w:tcPr>
          <w:p w14:paraId="139F0B87" w14:textId="5CA0024C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7" w:type="dxa"/>
          </w:tcPr>
          <w:p w14:paraId="5789F95B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1.3-&gt;12)</w:t>
            </w:r>
          </w:p>
        </w:tc>
      </w:tr>
      <w:tr w:rsidR="002471EA" w14:paraId="689D79CE" w14:textId="77777777" w:rsidTr="00694473">
        <w:tc>
          <w:tcPr>
            <w:tcW w:w="3721" w:type="dxa"/>
          </w:tcPr>
          <w:p w14:paraId="442B9606" w14:textId="77777777" w:rsidR="002471EA" w:rsidRDefault="002471EA" w:rsidP="00694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 age group</w:t>
            </w:r>
          </w:p>
        </w:tc>
        <w:tc>
          <w:tcPr>
            <w:tcW w:w="1544" w:type="dxa"/>
          </w:tcPr>
          <w:p w14:paraId="5727473C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18E4A795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16FDD05B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</w:tcPr>
          <w:p w14:paraId="222EE2A4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</w:tcPr>
          <w:p w14:paraId="7BB96E2A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3C43121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71EA" w14:paraId="61F96FD2" w14:textId="77777777" w:rsidTr="00694473">
        <w:tc>
          <w:tcPr>
            <w:tcW w:w="3721" w:type="dxa"/>
          </w:tcPr>
          <w:p w14:paraId="7C56C43A" w14:textId="77777777" w:rsidR="002471EA" w:rsidRDefault="002471EA" w:rsidP="00694473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cs="Times New Roman"/>
              </w:rPr>
              <w:t>12 to &lt;18 years</w:t>
            </w:r>
          </w:p>
        </w:tc>
        <w:tc>
          <w:tcPr>
            <w:tcW w:w="1544" w:type="dxa"/>
          </w:tcPr>
          <w:p w14:paraId="27B2D098" w14:textId="0185040A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4" w:type="dxa"/>
          </w:tcPr>
          <w:p w14:paraId="11F923E0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2 (3.2-&gt;12)</w:t>
            </w:r>
          </w:p>
        </w:tc>
        <w:tc>
          <w:tcPr>
            <w:tcW w:w="1544" w:type="dxa"/>
          </w:tcPr>
          <w:p w14:paraId="1DE1F4E3" w14:textId="66F8B2B8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4" w:type="dxa"/>
          </w:tcPr>
          <w:p w14:paraId="007C57E6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0.8-&gt;12)</w:t>
            </w:r>
          </w:p>
        </w:tc>
        <w:tc>
          <w:tcPr>
            <w:tcW w:w="1526" w:type="dxa"/>
          </w:tcPr>
          <w:p w14:paraId="3D44C535" w14:textId="6DED3ACC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7" w:type="dxa"/>
          </w:tcPr>
          <w:p w14:paraId="124E5401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0.6-&gt;12)</w:t>
            </w:r>
          </w:p>
        </w:tc>
      </w:tr>
      <w:tr w:rsidR="002471EA" w14:paraId="4F7253C5" w14:textId="77777777" w:rsidTr="00694473">
        <w:tc>
          <w:tcPr>
            <w:tcW w:w="3721" w:type="dxa"/>
          </w:tcPr>
          <w:p w14:paraId="3943B3BD" w14:textId="77777777" w:rsidR="002471EA" w:rsidRDefault="002471EA" w:rsidP="00694473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cs="Times New Roman"/>
              </w:rPr>
              <w:t>18 years</w:t>
            </w:r>
          </w:p>
        </w:tc>
        <w:tc>
          <w:tcPr>
            <w:tcW w:w="1544" w:type="dxa"/>
          </w:tcPr>
          <w:p w14:paraId="75533B70" w14:textId="40F59660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44" w:type="dxa"/>
          </w:tcPr>
          <w:p w14:paraId="151C3977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0.8-9.5)</w:t>
            </w:r>
          </w:p>
        </w:tc>
        <w:tc>
          <w:tcPr>
            <w:tcW w:w="1544" w:type="dxa"/>
          </w:tcPr>
          <w:p w14:paraId="76D554C8" w14:textId="2896BADE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44" w:type="dxa"/>
          </w:tcPr>
          <w:p w14:paraId="71227297" w14:textId="5F2C5EE1" w:rsidR="002471EA" w:rsidRDefault="00FC4ACD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471EA">
              <w:rPr>
                <w:rFonts w:ascii="Times New Roman" w:hAnsi="Times New Roman" w:cs="Times New Roman"/>
              </w:rPr>
              <w:t>.3 (</w:t>
            </w:r>
            <w:r>
              <w:rPr>
                <w:rFonts w:ascii="Times New Roman" w:hAnsi="Times New Roman" w:cs="Times New Roman"/>
              </w:rPr>
              <w:t>1</w:t>
            </w:r>
            <w:r w:rsidR="002471EA">
              <w:rPr>
                <w:rFonts w:ascii="Times New Roman" w:hAnsi="Times New Roman" w:cs="Times New Roman"/>
              </w:rPr>
              <w:t>.3-4.6)</w:t>
            </w:r>
          </w:p>
        </w:tc>
        <w:tc>
          <w:tcPr>
            <w:tcW w:w="1526" w:type="dxa"/>
          </w:tcPr>
          <w:p w14:paraId="51930776" w14:textId="398B8FE5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27" w:type="dxa"/>
          </w:tcPr>
          <w:p w14:paraId="10921668" w14:textId="77777777" w:rsidR="002471EA" w:rsidRDefault="002471EA" w:rsidP="00694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2 (1.3-&gt;12)</w:t>
            </w:r>
          </w:p>
        </w:tc>
      </w:tr>
    </w:tbl>
    <w:p w14:paraId="70048B0C" w14:textId="04D33125" w:rsidR="002471EA" w:rsidRPr="00910F06" w:rsidRDefault="00910F06" w:rsidP="002471EA">
      <w:pPr>
        <w:rPr>
          <w:rFonts w:ascii="Times New Roman" w:hAnsi="Times New Roman" w:cs="Times New Roman"/>
        </w:rPr>
      </w:pPr>
      <w:r w:rsidRPr="00910F06">
        <w:rPr>
          <w:rFonts w:ascii="Times New Roman" w:hAnsi="Times New Roman" w:cs="Times New Roman"/>
        </w:rPr>
        <w:t>Abbreviation: LTP, long-term prophylaxis</w:t>
      </w:r>
      <w:r>
        <w:rPr>
          <w:rFonts w:ascii="Times New Roman" w:hAnsi="Times New Roman" w:cs="Times New Roman"/>
        </w:rPr>
        <w:t>.</w:t>
      </w:r>
      <w:r w:rsidR="002471EA" w:rsidRPr="00910F06">
        <w:rPr>
          <w:rFonts w:ascii="Times New Roman" w:hAnsi="Times New Roman" w:cs="Times New Roman"/>
        </w:rPr>
        <w:br w:type="page"/>
      </w:r>
    </w:p>
    <w:p w14:paraId="7CF0D07C" w14:textId="77777777" w:rsidR="00F45FBA" w:rsidRDefault="00F45FBA" w:rsidP="00371B12">
      <w:pPr>
        <w:spacing w:line="480" w:lineRule="auto"/>
        <w:rPr>
          <w:rFonts w:ascii="Times New Roman" w:hAnsi="Times New Roman" w:cs="Times New Roman"/>
          <w:b/>
          <w:bCs/>
        </w:rPr>
        <w:sectPr w:rsidR="00F45FBA" w:rsidSect="00F45F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35735E" w14:textId="47FE7FE8" w:rsidR="001C1BE0" w:rsidRPr="00E70A41" w:rsidRDefault="001C1BE0" w:rsidP="00371B12">
      <w:pPr>
        <w:spacing w:line="480" w:lineRule="auto"/>
        <w:rPr>
          <w:rFonts w:ascii="Times New Roman" w:hAnsi="Times New Roman" w:cs="Times New Roman"/>
        </w:rPr>
      </w:pPr>
      <w:r w:rsidRPr="00E70A41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EF37A7">
        <w:rPr>
          <w:rFonts w:ascii="Times New Roman" w:hAnsi="Times New Roman" w:cs="Times New Roman"/>
          <w:b/>
          <w:bCs/>
        </w:rPr>
        <w:t>S</w:t>
      </w:r>
      <w:r w:rsidRPr="00E70A41">
        <w:rPr>
          <w:rFonts w:ascii="Times New Roman" w:hAnsi="Times New Roman" w:cs="Times New Roman"/>
          <w:b/>
          <w:bCs/>
        </w:rPr>
        <w:t xml:space="preserve">1. </w:t>
      </w:r>
      <w:r w:rsidR="00A43A4A">
        <w:rPr>
          <w:rFonts w:ascii="Times New Roman" w:hAnsi="Times New Roman" w:cs="Times New Roman"/>
        </w:rPr>
        <w:t>General</w:t>
      </w:r>
      <w:r w:rsidR="00A43A4A" w:rsidRPr="00E70A41">
        <w:rPr>
          <w:rFonts w:ascii="Times New Roman" w:hAnsi="Times New Roman" w:cs="Times New Roman"/>
        </w:rPr>
        <w:t xml:space="preserve"> </w:t>
      </w:r>
      <w:r w:rsidR="005B1BBB" w:rsidRPr="00E70A41">
        <w:rPr>
          <w:rFonts w:ascii="Times New Roman" w:hAnsi="Times New Roman" w:cs="Times New Roman"/>
        </w:rPr>
        <w:t>Anxiety Numeric Rating Scale</w:t>
      </w:r>
    </w:p>
    <w:p w14:paraId="534778C8" w14:textId="1F7056C7" w:rsidR="005B1BBB" w:rsidRPr="00E70A41" w:rsidRDefault="00F607D5" w:rsidP="00371B12">
      <w:pPr>
        <w:spacing w:line="480" w:lineRule="auto"/>
        <w:rPr>
          <w:rFonts w:ascii="Times New Roman" w:hAnsi="Times New Roman" w:cs="Times New Roman"/>
        </w:rPr>
      </w:pPr>
      <w:r w:rsidRPr="00E70A41">
        <w:rPr>
          <w:rFonts w:ascii="Times New Roman" w:hAnsi="Times New Roman" w:cs="Times New Roman"/>
          <w:noProof/>
        </w:rPr>
        <w:drawing>
          <wp:inline distT="0" distB="0" distL="0" distR="0" wp14:anchorId="33BDE27E" wp14:editId="6B77B032">
            <wp:extent cx="4430831" cy="728980"/>
            <wp:effectExtent l="0" t="0" r="8255" b="0"/>
            <wp:docPr id="714911256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911256" name="Picture 2" descr="A close-up of a graph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432338" cy="729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B32622" w14:textId="77777777" w:rsidR="001C1BE0" w:rsidRDefault="001C1BE0" w:rsidP="00371B12">
      <w:pPr>
        <w:spacing w:line="480" w:lineRule="auto"/>
        <w:rPr>
          <w:rFonts w:ascii="Times New Roman" w:hAnsi="Times New Roman" w:cs="Times New Roman"/>
        </w:rPr>
      </w:pPr>
    </w:p>
    <w:sectPr w:rsidR="001C1BE0" w:rsidSect="00F45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734E3" w14:textId="77777777" w:rsidR="00F151B1" w:rsidRDefault="00F151B1" w:rsidP="00E06D7A">
      <w:pPr>
        <w:spacing w:after="0" w:line="240" w:lineRule="auto"/>
      </w:pPr>
      <w:r>
        <w:separator/>
      </w:r>
    </w:p>
  </w:endnote>
  <w:endnote w:type="continuationSeparator" w:id="0">
    <w:p w14:paraId="0EE1CD3A" w14:textId="77777777" w:rsidR="00F151B1" w:rsidRDefault="00F151B1" w:rsidP="00E06D7A">
      <w:pPr>
        <w:spacing w:after="0" w:line="240" w:lineRule="auto"/>
      </w:pPr>
      <w:r>
        <w:continuationSeparator/>
      </w:r>
    </w:p>
  </w:endnote>
  <w:endnote w:type="continuationNotice" w:id="1">
    <w:p w14:paraId="77FCF786" w14:textId="77777777" w:rsidR="00F151B1" w:rsidRDefault="00F151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10A7E9" w14:textId="3C0C69C6" w:rsidR="00C3579E" w:rsidRPr="00C3579E" w:rsidRDefault="00C3579E">
    <w:pPr>
      <w:pStyle w:val="Footer"/>
      <w:rPr>
        <w:rFonts w:ascii="Arial" w:hAnsi="Arial" w:cs="Arial"/>
      </w:rPr>
    </w:pPr>
    <w:r w:rsidRPr="00C3579E">
      <w:rPr>
        <w:rFonts w:ascii="Arial" w:hAnsi="Arial" w:cs="Arial"/>
      </w:rPr>
      <w:tab/>
    </w:r>
    <w:r w:rsidRPr="00C3579E">
      <w:rPr>
        <w:rFonts w:ascii="Arial" w:hAnsi="Arial" w:cs="Arial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026C9" w14:textId="77777777" w:rsidR="00F151B1" w:rsidRDefault="00F151B1" w:rsidP="00E06D7A">
      <w:pPr>
        <w:spacing w:after="0" w:line="240" w:lineRule="auto"/>
      </w:pPr>
      <w:r>
        <w:separator/>
      </w:r>
    </w:p>
  </w:footnote>
  <w:footnote w:type="continuationSeparator" w:id="0">
    <w:p w14:paraId="2AF5D8B4" w14:textId="77777777" w:rsidR="00F151B1" w:rsidRDefault="00F151B1" w:rsidP="00E06D7A">
      <w:pPr>
        <w:spacing w:after="0" w:line="240" w:lineRule="auto"/>
      </w:pPr>
      <w:r>
        <w:continuationSeparator/>
      </w:r>
    </w:p>
  </w:footnote>
  <w:footnote w:type="continuationNotice" w:id="1">
    <w:p w14:paraId="426CD57E" w14:textId="77777777" w:rsidR="00F151B1" w:rsidRDefault="00F151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83035"/>
    <w:multiLevelType w:val="hybridMultilevel"/>
    <w:tmpl w:val="21E01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2697F"/>
    <w:multiLevelType w:val="hybridMultilevel"/>
    <w:tmpl w:val="89A05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637C88"/>
    <w:multiLevelType w:val="hybridMultilevel"/>
    <w:tmpl w:val="63287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22E4A"/>
    <w:multiLevelType w:val="hybridMultilevel"/>
    <w:tmpl w:val="1C762D76"/>
    <w:lvl w:ilvl="0" w:tplc="560A3FCA">
      <w:start w:val="1"/>
      <w:numFmt w:val="decimal"/>
      <w:lvlText w:val="%1)"/>
      <w:lvlJc w:val="left"/>
      <w:pPr>
        <w:ind w:left="1020" w:hanging="360"/>
      </w:pPr>
    </w:lvl>
    <w:lvl w:ilvl="1" w:tplc="A07C332A">
      <w:start w:val="1"/>
      <w:numFmt w:val="decimal"/>
      <w:lvlText w:val="%2)"/>
      <w:lvlJc w:val="left"/>
      <w:pPr>
        <w:ind w:left="1020" w:hanging="360"/>
      </w:pPr>
    </w:lvl>
    <w:lvl w:ilvl="2" w:tplc="1E2C0284">
      <w:start w:val="1"/>
      <w:numFmt w:val="decimal"/>
      <w:lvlText w:val="%3)"/>
      <w:lvlJc w:val="left"/>
      <w:pPr>
        <w:ind w:left="1020" w:hanging="360"/>
      </w:pPr>
    </w:lvl>
    <w:lvl w:ilvl="3" w:tplc="C13A5200">
      <w:start w:val="1"/>
      <w:numFmt w:val="decimal"/>
      <w:lvlText w:val="%4)"/>
      <w:lvlJc w:val="left"/>
      <w:pPr>
        <w:ind w:left="1020" w:hanging="360"/>
      </w:pPr>
    </w:lvl>
    <w:lvl w:ilvl="4" w:tplc="29CCF854">
      <w:start w:val="1"/>
      <w:numFmt w:val="decimal"/>
      <w:lvlText w:val="%5)"/>
      <w:lvlJc w:val="left"/>
      <w:pPr>
        <w:ind w:left="1020" w:hanging="360"/>
      </w:pPr>
    </w:lvl>
    <w:lvl w:ilvl="5" w:tplc="77380502">
      <w:start w:val="1"/>
      <w:numFmt w:val="decimal"/>
      <w:lvlText w:val="%6)"/>
      <w:lvlJc w:val="left"/>
      <w:pPr>
        <w:ind w:left="1020" w:hanging="360"/>
      </w:pPr>
    </w:lvl>
    <w:lvl w:ilvl="6" w:tplc="83108E42">
      <w:start w:val="1"/>
      <w:numFmt w:val="decimal"/>
      <w:lvlText w:val="%7)"/>
      <w:lvlJc w:val="left"/>
      <w:pPr>
        <w:ind w:left="1020" w:hanging="360"/>
      </w:pPr>
    </w:lvl>
    <w:lvl w:ilvl="7" w:tplc="14FC5828">
      <w:start w:val="1"/>
      <w:numFmt w:val="decimal"/>
      <w:lvlText w:val="%8)"/>
      <w:lvlJc w:val="left"/>
      <w:pPr>
        <w:ind w:left="1020" w:hanging="360"/>
      </w:pPr>
    </w:lvl>
    <w:lvl w:ilvl="8" w:tplc="57ACBB72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075F759D"/>
    <w:multiLevelType w:val="hybridMultilevel"/>
    <w:tmpl w:val="0EF06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A841D7"/>
    <w:multiLevelType w:val="hybridMultilevel"/>
    <w:tmpl w:val="3F086FD8"/>
    <w:lvl w:ilvl="0" w:tplc="27F8BC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5087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5BE5F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71869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28E5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0008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FBEA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3489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CB026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18E65E81"/>
    <w:multiLevelType w:val="hybridMultilevel"/>
    <w:tmpl w:val="6ED8CE78"/>
    <w:lvl w:ilvl="0" w:tplc="5DD0680E">
      <w:start w:val="1"/>
      <w:numFmt w:val="decimal"/>
      <w:lvlText w:val="%1)"/>
      <w:lvlJc w:val="left"/>
      <w:pPr>
        <w:ind w:left="1020" w:hanging="360"/>
      </w:pPr>
    </w:lvl>
    <w:lvl w:ilvl="1" w:tplc="60DE8790">
      <w:start w:val="1"/>
      <w:numFmt w:val="decimal"/>
      <w:lvlText w:val="%2)"/>
      <w:lvlJc w:val="left"/>
      <w:pPr>
        <w:ind w:left="1020" w:hanging="360"/>
      </w:pPr>
    </w:lvl>
    <w:lvl w:ilvl="2" w:tplc="17FEF260">
      <w:start w:val="1"/>
      <w:numFmt w:val="decimal"/>
      <w:lvlText w:val="%3)"/>
      <w:lvlJc w:val="left"/>
      <w:pPr>
        <w:ind w:left="1020" w:hanging="360"/>
      </w:pPr>
    </w:lvl>
    <w:lvl w:ilvl="3" w:tplc="07F811AE">
      <w:start w:val="1"/>
      <w:numFmt w:val="decimal"/>
      <w:lvlText w:val="%4)"/>
      <w:lvlJc w:val="left"/>
      <w:pPr>
        <w:ind w:left="1020" w:hanging="360"/>
      </w:pPr>
    </w:lvl>
    <w:lvl w:ilvl="4" w:tplc="B02E8258">
      <w:start w:val="1"/>
      <w:numFmt w:val="decimal"/>
      <w:lvlText w:val="%5)"/>
      <w:lvlJc w:val="left"/>
      <w:pPr>
        <w:ind w:left="1020" w:hanging="360"/>
      </w:pPr>
    </w:lvl>
    <w:lvl w:ilvl="5" w:tplc="CE38C48C">
      <w:start w:val="1"/>
      <w:numFmt w:val="decimal"/>
      <w:lvlText w:val="%6)"/>
      <w:lvlJc w:val="left"/>
      <w:pPr>
        <w:ind w:left="1020" w:hanging="360"/>
      </w:pPr>
    </w:lvl>
    <w:lvl w:ilvl="6" w:tplc="BC88477E">
      <w:start w:val="1"/>
      <w:numFmt w:val="decimal"/>
      <w:lvlText w:val="%7)"/>
      <w:lvlJc w:val="left"/>
      <w:pPr>
        <w:ind w:left="1020" w:hanging="360"/>
      </w:pPr>
    </w:lvl>
    <w:lvl w:ilvl="7" w:tplc="FA6EFA92">
      <w:start w:val="1"/>
      <w:numFmt w:val="decimal"/>
      <w:lvlText w:val="%8)"/>
      <w:lvlJc w:val="left"/>
      <w:pPr>
        <w:ind w:left="1020" w:hanging="360"/>
      </w:pPr>
    </w:lvl>
    <w:lvl w:ilvl="8" w:tplc="58122CF4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22972D82"/>
    <w:multiLevelType w:val="hybridMultilevel"/>
    <w:tmpl w:val="291EB49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48F2C52"/>
    <w:multiLevelType w:val="hybridMultilevel"/>
    <w:tmpl w:val="09A2CCBC"/>
    <w:lvl w:ilvl="0" w:tplc="D1204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28D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84C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B05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01AE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4ED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80A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62AE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1EE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820056E"/>
    <w:multiLevelType w:val="hybridMultilevel"/>
    <w:tmpl w:val="11123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653F4"/>
    <w:multiLevelType w:val="hybridMultilevel"/>
    <w:tmpl w:val="FBB60F30"/>
    <w:lvl w:ilvl="0" w:tplc="135E4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545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0A00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06F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C23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A6E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18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5817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7A8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76722A"/>
    <w:multiLevelType w:val="hybridMultilevel"/>
    <w:tmpl w:val="15E69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47729A"/>
    <w:multiLevelType w:val="hybridMultilevel"/>
    <w:tmpl w:val="AAECBBBC"/>
    <w:lvl w:ilvl="0" w:tplc="A8CC4280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1" w:tplc="A808C758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2" w:tplc="1DACBAF0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3" w:tplc="3094F9A2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4" w:tplc="3D263430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5" w:tplc="844AA036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6" w:tplc="B7CC92F4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7" w:tplc="0E9AABC4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8" w:tplc="08F850C2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</w:abstractNum>
  <w:abstractNum w:abstractNumId="13" w15:restartNumberingAfterBreak="0">
    <w:nsid w:val="2CA455D3"/>
    <w:multiLevelType w:val="hybridMultilevel"/>
    <w:tmpl w:val="DBF2798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6A8AC48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39BE5F8C"/>
    <w:multiLevelType w:val="hybridMultilevel"/>
    <w:tmpl w:val="6F6E612E"/>
    <w:lvl w:ilvl="0" w:tplc="AB8C94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3B284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2548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35A1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28D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6A66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709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C9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F36D0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3B590E60"/>
    <w:multiLevelType w:val="hybridMultilevel"/>
    <w:tmpl w:val="5A3E74A0"/>
    <w:lvl w:ilvl="0" w:tplc="BA829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E43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4453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604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EA1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6CF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D1CF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36C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CEC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F270DA1"/>
    <w:multiLevelType w:val="hybridMultilevel"/>
    <w:tmpl w:val="0616B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140DAD"/>
    <w:multiLevelType w:val="hybridMultilevel"/>
    <w:tmpl w:val="B2D898FE"/>
    <w:lvl w:ilvl="0" w:tplc="B0A2A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382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F69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8DA6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6E7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7C8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8867A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402B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A6A9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E4F01AC"/>
    <w:multiLevelType w:val="hybridMultilevel"/>
    <w:tmpl w:val="BE8A4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9D4CB0"/>
    <w:multiLevelType w:val="hybridMultilevel"/>
    <w:tmpl w:val="6D920562"/>
    <w:lvl w:ilvl="0" w:tplc="BDDE5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9980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B61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1626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57C00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76F5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F920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A869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EDAB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538A0CBC"/>
    <w:multiLevelType w:val="hybridMultilevel"/>
    <w:tmpl w:val="6298F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1B39A1"/>
    <w:multiLevelType w:val="hybridMultilevel"/>
    <w:tmpl w:val="072A4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B0148E"/>
    <w:multiLevelType w:val="hybridMultilevel"/>
    <w:tmpl w:val="8190D39C"/>
    <w:lvl w:ilvl="0" w:tplc="B34AD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2C91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08B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6287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1624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78D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F2EA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B2D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5251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6D24073"/>
    <w:multiLevelType w:val="multilevel"/>
    <w:tmpl w:val="6D1AF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70D383F"/>
    <w:multiLevelType w:val="hybridMultilevel"/>
    <w:tmpl w:val="0B70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9305C6"/>
    <w:multiLevelType w:val="hybridMultilevel"/>
    <w:tmpl w:val="7FCE84D4"/>
    <w:lvl w:ilvl="0" w:tplc="1C1256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216E4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99A6E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78204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18ED9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99219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1D2A9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3D82F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D00B1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76CC3FF5"/>
    <w:multiLevelType w:val="hybridMultilevel"/>
    <w:tmpl w:val="B4D8626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772C14B9"/>
    <w:multiLevelType w:val="hybridMultilevel"/>
    <w:tmpl w:val="854E636E"/>
    <w:lvl w:ilvl="0" w:tplc="C770BAEE">
      <w:start w:val="1"/>
      <w:numFmt w:val="decimal"/>
      <w:lvlText w:val="%1)"/>
      <w:lvlJc w:val="left"/>
      <w:pPr>
        <w:ind w:left="1020" w:hanging="360"/>
      </w:pPr>
    </w:lvl>
    <w:lvl w:ilvl="1" w:tplc="CA9E9D2A">
      <w:start w:val="1"/>
      <w:numFmt w:val="decimal"/>
      <w:lvlText w:val="%2)"/>
      <w:lvlJc w:val="left"/>
      <w:pPr>
        <w:ind w:left="1020" w:hanging="360"/>
      </w:pPr>
    </w:lvl>
    <w:lvl w:ilvl="2" w:tplc="F96681CE">
      <w:start w:val="1"/>
      <w:numFmt w:val="decimal"/>
      <w:lvlText w:val="%3)"/>
      <w:lvlJc w:val="left"/>
      <w:pPr>
        <w:ind w:left="1020" w:hanging="360"/>
      </w:pPr>
    </w:lvl>
    <w:lvl w:ilvl="3" w:tplc="46B4C870">
      <w:start w:val="1"/>
      <w:numFmt w:val="decimal"/>
      <w:lvlText w:val="%4)"/>
      <w:lvlJc w:val="left"/>
      <w:pPr>
        <w:ind w:left="1020" w:hanging="360"/>
      </w:pPr>
    </w:lvl>
    <w:lvl w:ilvl="4" w:tplc="21589796">
      <w:start w:val="1"/>
      <w:numFmt w:val="decimal"/>
      <w:lvlText w:val="%5)"/>
      <w:lvlJc w:val="left"/>
      <w:pPr>
        <w:ind w:left="1020" w:hanging="360"/>
      </w:pPr>
    </w:lvl>
    <w:lvl w:ilvl="5" w:tplc="FE1E5C82">
      <w:start w:val="1"/>
      <w:numFmt w:val="decimal"/>
      <w:lvlText w:val="%6)"/>
      <w:lvlJc w:val="left"/>
      <w:pPr>
        <w:ind w:left="1020" w:hanging="360"/>
      </w:pPr>
    </w:lvl>
    <w:lvl w:ilvl="6" w:tplc="47D4F6D0">
      <w:start w:val="1"/>
      <w:numFmt w:val="decimal"/>
      <w:lvlText w:val="%7)"/>
      <w:lvlJc w:val="left"/>
      <w:pPr>
        <w:ind w:left="1020" w:hanging="360"/>
      </w:pPr>
    </w:lvl>
    <w:lvl w:ilvl="7" w:tplc="14460750">
      <w:start w:val="1"/>
      <w:numFmt w:val="decimal"/>
      <w:lvlText w:val="%8)"/>
      <w:lvlJc w:val="left"/>
      <w:pPr>
        <w:ind w:left="1020" w:hanging="360"/>
      </w:pPr>
    </w:lvl>
    <w:lvl w:ilvl="8" w:tplc="E2E4F000">
      <w:start w:val="1"/>
      <w:numFmt w:val="decimal"/>
      <w:lvlText w:val="%9)"/>
      <w:lvlJc w:val="left"/>
      <w:pPr>
        <w:ind w:left="1020" w:hanging="360"/>
      </w:pPr>
    </w:lvl>
  </w:abstractNum>
  <w:abstractNum w:abstractNumId="28" w15:restartNumberingAfterBreak="0">
    <w:nsid w:val="7B831AE2"/>
    <w:multiLevelType w:val="hybridMultilevel"/>
    <w:tmpl w:val="A4606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4479430">
    <w:abstractNumId w:val="20"/>
  </w:num>
  <w:num w:numId="2" w16cid:durableId="834611192">
    <w:abstractNumId w:val="2"/>
  </w:num>
  <w:num w:numId="3" w16cid:durableId="143398208">
    <w:abstractNumId w:val="28"/>
  </w:num>
  <w:num w:numId="4" w16cid:durableId="1671760846">
    <w:abstractNumId w:val="0"/>
  </w:num>
  <w:num w:numId="5" w16cid:durableId="1736394938">
    <w:abstractNumId w:val="21"/>
  </w:num>
  <w:num w:numId="6" w16cid:durableId="439380875">
    <w:abstractNumId w:val="1"/>
  </w:num>
  <w:num w:numId="7" w16cid:durableId="1823505456">
    <w:abstractNumId w:val="4"/>
  </w:num>
  <w:num w:numId="8" w16cid:durableId="1036200483">
    <w:abstractNumId w:val="18"/>
  </w:num>
  <w:num w:numId="9" w16cid:durableId="1889031938">
    <w:abstractNumId w:val="9"/>
  </w:num>
  <w:num w:numId="10" w16cid:durableId="931427715">
    <w:abstractNumId w:val="26"/>
  </w:num>
  <w:num w:numId="11" w16cid:durableId="517280973">
    <w:abstractNumId w:val="13"/>
  </w:num>
  <w:num w:numId="12" w16cid:durableId="649017523">
    <w:abstractNumId w:val="24"/>
  </w:num>
  <w:num w:numId="13" w16cid:durableId="1976642386">
    <w:abstractNumId w:val="14"/>
  </w:num>
  <w:num w:numId="14" w16cid:durableId="25255310">
    <w:abstractNumId w:val="25"/>
  </w:num>
  <w:num w:numId="15" w16cid:durableId="1504933879">
    <w:abstractNumId w:val="12"/>
  </w:num>
  <w:num w:numId="16" w16cid:durableId="1642807605">
    <w:abstractNumId w:val="16"/>
  </w:num>
  <w:num w:numId="17" w16cid:durableId="275335777">
    <w:abstractNumId w:val="8"/>
  </w:num>
  <w:num w:numId="18" w16cid:durableId="1066416763">
    <w:abstractNumId w:val="23"/>
  </w:num>
  <w:num w:numId="19" w16cid:durableId="1468008539">
    <w:abstractNumId w:val="27"/>
  </w:num>
  <w:num w:numId="20" w16cid:durableId="1486974208">
    <w:abstractNumId w:val="3"/>
  </w:num>
  <w:num w:numId="21" w16cid:durableId="1691418879">
    <w:abstractNumId w:val="15"/>
  </w:num>
  <w:num w:numId="22" w16cid:durableId="832838092">
    <w:abstractNumId w:val="22"/>
  </w:num>
  <w:num w:numId="23" w16cid:durableId="1935934304">
    <w:abstractNumId w:val="17"/>
  </w:num>
  <w:num w:numId="24" w16cid:durableId="987366232">
    <w:abstractNumId w:val="10"/>
  </w:num>
  <w:num w:numId="25" w16cid:durableId="1948198738">
    <w:abstractNumId w:val="6"/>
  </w:num>
  <w:num w:numId="26" w16cid:durableId="146675328">
    <w:abstractNumId w:val="19"/>
  </w:num>
  <w:num w:numId="27" w16cid:durableId="137889770">
    <w:abstractNumId w:val="5"/>
  </w:num>
  <w:num w:numId="28" w16cid:durableId="961153838">
    <w:abstractNumId w:val="7"/>
  </w:num>
  <w:num w:numId="29" w16cid:durableId="3356142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for Trial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a0ep0zsx2vfwewatt5w9rffrrswpzzra0z&quot;&gt;MDSEndnoteLibraryUS@medistrava.com&lt;record-ids&gt;&lt;item&gt;6826&lt;/item&gt;&lt;item&gt;6889&lt;/item&gt;&lt;item&gt;7111&lt;/item&gt;&lt;item&gt;9438&lt;/item&gt;&lt;item&gt;11758&lt;/item&gt;&lt;item&gt;22686&lt;/item&gt;&lt;item&gt;22687&lt;/item&gt;&lt;item&gt;22801&lt;/item&gt;&lt;item&gt;25837&lt;/item&gt;&lt;item&gt;27757&lt;/item&gt;&lt;item&gt;29150&lt;/item&gt;&lt;item&gt;29737&lt;/item&gt;&lt;item&gt;29739&lt;/item&gt;&lt;item&gt;30525&lt;/item&gt;&lt;item&gt;30526&lt;/item&gt;&lt;item&gt;30551&lt;/item&gt;&lt;item&gt;30662&lt;/item&gt;&lt;/record-ids&gt;&lt;/item&gt;&lt;/Libraries&gt;"/>
  </w:docVars>
  <w:rsids>
    <w:rsidRoot w:val="004650B8"/>
    <w:rsid w:val="000000C7"/>
    <w:rsid w:val="00000617"/>
    <w:rsid w:val="0000518F"/>
    <w:rsid w:val="000051FD"/>
    <w:rsid w:val="0000527E"/>
    <w:rsid w:val="0001098C"/>
    <w:rsid w:val="0001115B"/>
    <w:rsid w:val="00011416"/>
    <w:rsid w:val="00011528"/>
    <w:rsid w:val="00011BA3"/>
    <w:rsid w:val="000123A6"/>
    <w:rsid w:val="00012436"/>
    <w:rsid w:val="0001317B"/>
    <w:rsid w:val="00014F18"/>
    <w:rsid w:val="00016BFC"/>
    <w:rsid w:val="000213CF"/>
    <w:rsid w:val="0002262C"/>
    <w:rsid w:val="00023DEB"/>
    <w:rsid w:val="00023E92"/>
    <w:rsid w:val="00024526"/>
    <w:rsid w:val="00024CFD"/>
    <w:rsid w:val="000257CA"/>
    <w:rsid w:val="00025901"/>
    <w:rsid w:val="00025B21"/>
    <w:rsid w:val="00025C89"/>
    <w:rsid w:val="00026A3E"/>
    <w:rsid w:val="000369C3"/>
    <w:rsid w:val="0003743F"/>
    <w:rsid w:val="00037555"/>
    <w:rsid w:val="00037FFE"/>
    <w:rsid w:val="00041D45"/>
    <w:rsid w:val="00041FBA"/>
    <w:rsid w:val="00042C3E"/>
    <w:rsid w:val="000434DF"/>
    <w:rsid w:val="0004383A"/>
    <w:rsid w:val="00044176"/>
    <w:rsid w:val="00044F82"/>
    <w:rsid w:val="00047595"/>
    <w:rsid w:val="00047884"/>
    <w:rsid w:val="00050FD2"/>
    <w:rsid w:val="00052712"/>
    <w:rsid w:val="000529D5"/>
    <w:rsid w:val="00053CB0"/>
    <w:rsid w:val="00054402"/>
    <w:rsid w:val="00054B8F"/>
    <w:rsid w:val="00054CBA"/>
    <w:rsid w:val="00055433"/>
    <w:rsid w:val="000559AB"/>
    <w:rsid w:val="00056032"/>
    <w:rsid w:val="00056D54"/>
    <w:rsid w:val="00060B1B"/>
    <w:rsid w:val="00060BBE"/>
    <w:rsid w:val="00061525"/>
    <w:rsid w:val="00061FDB"/>
    <w:rsid w:val="00062204"/>
    <w:rsid w:val="000628E2"/>
    <w:rsid w:val="0006317A"/>
    <w:rsid w:val="0006473B"/>
    <w:rsid w:val="0006521B"/>
    <w:rsid w:val="00066136"/>
    <w:rsid w:val="00066956"/>
    <w:rsid w:val="00067D45"/>
    <w:rsid w:val="000723BE"/>
    <w:rsid w:val="000740A9"/>
    <w:rsid w:val="00074421"/>
    <w:rsid w:val="00074DCA"/>
    <w:rsid w:val="00075A13"/>
    <w:rsid w:val="0007604D"/>
    <w:rsid w:val="000764F5"/>
    <w:rsid w:val="000769D1"/>
    <w:rsid w:val="000771BC"/>
    <w:rsid w:val="00077312"/>
    <w:rsid w:val="0008061E"/>
    <w:rsid w:val="0008125A"/>
    <w:rsid w:val="000814A4"/>
    <w:rsid w:val="00081A2A"/>
    <w:rsid w:val="00082488"/>
    <w:rsid w:val="00084BC4"/>
    <w:rsid w:val="000851DA"/>
    <w:rsid w:val="00085291"/>
    <w:rsid w:val="000858F1"/>
    <w:rsid w:val="0008606A"/>
    <w:rsid w:val="0008638E"/>
    <w:rsid w:val="00090549"/>
    <w:rsid w:val="00091003"/>
    <w:rsid w:val="000910F3"/>
    <w:rsid w:val="00091A62"/>
    <w:rsid w:val="000922F9"/>
    <w:rsid w:val="00092DEB"/>
    <w:rsid w:val="000931B1"/>
    <w:rsid w:val="0009389D"/>
    <w:rsid w:val="000940CD"/>
    <w:rsid w:val="0009672E"/>
    <w:rsid w:val="000A13BC"/>
    <w:rsid w:val="000A1C80"/>
    <w:rsid w:val="000A3923"/>
    <w:rsid w:val="000A51EB"/>
    <w:rsid w:val="000A52DE"/>
    <w:rsid w:val="000A66FA"/>
    <w:rsid w:val="000A6822"/>
    <w:rsid w:val="000A7371"/>
    <w:rsid w:val="000A7FBC"/>
    <w:rsid w:val="000B3504"/>
    <w:rsid w:val="000B6487"/>
    <w:rsid w:val="000C0738"/>
    <w:rsid w:val="000C081D"/>
    <w:rsid w:val="000C1C4B"/>
    <w:rsid w:val="000C1E45"/>
    <w:rsid w:val="000C26AE"/>
    <w:rsid w:val="000C2956"/>
    <w:rsid w:val="000C3071"/>
    <w:rsid w:val="000C3B90"/>
    <w:rsid w:val="000C3F47"/>
    <w:rsid w:val="000C66BC"/>
    <w:rsid w:val="000D0851"/>
    <w:rsid w:val="000D0CEC"/>
    <w:rsid w:val="000D28A2"/>
    <w:rsid w:val="000D5968"/>
    <w:rsid w:val="000D66B6"/>
    <w:rsid w:val="000D750A"/>
    <w:rsid w:val="000D7783"/>
    <w:rsid w:val="000E24D9"/>
    <w:rsid w:val="000E2E9E"/>
    <w:rsid w:val="000E40CB"/>
    <w:rsid w:val="000E486B"/>
    <w:rsid w:val="000E5142"/>
    <w:rsid w:val="000E5B74"/>
    <w:rsid w:val="000E5E05"/>
    <w:rsid w:val="000E7B93"/>
    <w:rsid w:val="000F101D"/>
    <w:rsid w:val="000F5396"/>
    <w:rsid w:val="000F54EB"/>
    <w:rsid w:val="000F661D"/>
    <w:rsid w:val="001000A0"/>
    <w:rsid w:val="00102B84"/>
    <w:rsid w:val="00102C58"/>
    <w:rsid w:val="00102CFD"/>
    <w:rsid w:val="001034B5"/>
    <w:rsid w:val="00103709"/>
    <w:rsid w:val="0010498A"/>
    <w:rsid w:val="0010533B"/>
    <w:rsid w:val="00106AF9"/>
    <w:rsid w:val="00106DB6"/>
    <w:rsid w:val="00107403"/>
    <w:rsid w:val="001104F5"/>
    <w:rsid w:val="00111F26"/>
    <w:rsid w:val="00112701"/>
    <w:rsid w:val="00114F4A"/>
    <w:rsid w:val="00115286"/>
    <w:rsid w:val="001178A0"/>
    <w:rsid w:val="00117AE0"/>
    <w:rsid w:val="001202C2"/>
    <w:rsid w:val="00120F07"/>
    <w:rsid w:val="0012182F"/>
    <w:rsid w:val="00121996"/>
    <w:rsid w:val="001240D5"/>
    <w:rsid w:val="00124EFC"/>
    <w:rsid w:val="001252F2"/>
    <w:rsid w:val="00125981"/>
    <w:rsid w:val="001262B9"/>
    <w:rsid w:val="0012655F"/>
    <w:rsid w:val="001276C0"/>
    <w:rsid w:val="001312AE"/>
    <w:rsid w:val="001318B3"/>
    <w:rsid w:val="00131A1A"/>
    <w:rsid w:val="00132264"/>
    <w:rsid w:val="0013264E"/>
    <w:rsid w:val="0013315E"/>
    <w:rsid w:val="00133286"/>
    <w:rsid w:val="00133394"/>
    <w:rsid w:val="00133F66"/>
    <w:rsid w:val="00135108"/>
    <w:rsid w:val="00136762"/>
    <w:rsid w:val="00140C3F"/>
    <w:rsid w:val="00141719"/>
    <w:rsid w:val="00141AC9"/>
    <w:rsid w:val="00143135"/>
    <w:rsid w:val="0014399F"/>
    <w:rsid w:val="00147D83"/>
    <w:rsid w:val="001500E0"/>
    <w:rsid w:val="001503A8"/>
    <w:rsid w:val="001505E7"/>
    <w:rsid w:val="00150C39"/>
    <w:rsid w:val="00151149"/>
    <w:rsid w:val="00151927"/>
    <w:rsid w:val="00151C1E"/>
    <w:rsid w:val="001535C1"/>
    <w:rsid w:val="00153EC1"/>
    <w:rsid w:val="001547CB"/>
    <w:rsid w:val="00155E08"/>
    <w:rsid w:val="00156209"/>
    <w:rsid w:val="001569CB"/>
    <w:rsid w:val="0015700A"/>
    <w:rsid w:val="00162B69"/>
    <w:rsid w:val="00162C6F"/>
    <w:rsid w:val="00166B41"/>
    <w:rsid w:val="001704DF"/>
    <w:rsid w:val="00171A08"/>
    <w:rsid w:val="00171AA1"/>
    <w:rsid w:val="00171F9C"/>
    <w:rsid w:val="001736DC"/>
    <w:rsid w:val="001742B6"/>
    <w:rsid w:val="001746A3"/>
    <w:rsid w:val="001749F4"/>
    <w:rsid w:val="00174EFD"/>
    <w:rsid w:val="00174F9E"/>
    <w:rsid w:val="00175C74"/>
    <w:rsid w:val="00175F06"/>
    <w:rsid w:val="0017658D"/>
    <w:rsid w:val="001765B5"/>
    <w:rsid w:val="0017741B"/>
    <w:rsid w:val="00177C6B"/>
    <w:rsid w:val="001800F8"/>
    <w:rsid w:val="0018064D"/>
    <w:rsid w:val="001812C4"/>
    <w:rsid w:val="001814D4"/>
    <w:rsid w:val="00182E12"/>
    <w:rsid w:val="00182F7A"/>
    <w:rsid w:val="00183E74"/>
    <w:rsid w:val="00185C94"/>
    <w:rsid w:val="00185FAE"/>
    <w:rsid w:val="00185FCE"/>
    <w:rsid w:val="001868B0"/>
    <w:rsid w:val="00186EB8"/>
    <w:rsid w:val="00187AB9"/>
    <w:rsid w:val="00187C6B"/>
    <w:rsid w:val="0019147D"/>
    <w:rsid w:val="001916E7"/>
    <w:rsid w:val="00191BF6"/>
    <w:rsid w:val="00192F2F"/>
    <w:rsid w:val="00192F55"/>
    <w:rsid w:val="00193AEC"/>
    <w:rsid w:val="00193C14"/>
    <w:rsid w:val="00193F21"/>
    <w:rsid w:val="00194743"/>
    <w:rsid w:val="00194CAF"/>
    <w:rsid w:val="00195303"/>
    <w:rsid w:val="00195B21"/>
    <w:rsid w:val="00195DA6"/>
    <w:rsid w:val="00196260"/>
    <w:rsid w:val="00196489"/>
    <w:rsid w:val="001966DB"/>
    <w:rsid w:val="00196B1F"/>
    <w:rsid w:val="001976D5"/>
    <w:rsid w:val="00197F07"/>
    <w:rsid w:val="001A00E7"/>
    <w:rsid w:val="001A1426"/>
    <w:rsid w:val="001A22EB"/>
    <w:rsid w:val="001A34AF"/>
    <w:rsid w:val="001A3EF3"/>
    <w:rsid w:val="001A4922"/>
    <w:rsid w:val="001A4FCD"/>
    <w:rsid w:val="001A5333"/>
    <w:rsid w:val="001A5CEF"/>
    <w:rsid w:val="001A740F"/>
    <w:rsid w:val="001B2224"/>
    <w:rsid w:val="001B34F9"/>
    <w:rsid w:val="001B51F2"/>
    <w:rsid w:val="001B5215"/>
    <w:rsid w:val="001B5B9F"/>
    <w:rsid w:val="001B7839"/>
    <w:rsid w:val="001C06C5"/>
    <w:rsid w:val="001C1122"/>
    <w:rsid w:val="001C1963"/>
    <w:rsid w:val="001C1BE0"/>
    <w:rsid w:val="001C2D5E"/>
    <w:rsid w:val="001C2E14"/>
    <w:rsid w:val="001C2EF3"/>
    <w:rsid w:val="001C3652"/>
    <w:rsid w:val="001C3C7A"/>
    <w:rsid w:val="001C4A51"/>
    <w:rsid w:val="001C4F54"/>
    <w:rsid w:val="001C550D"/>
    <w:rsid w:val="001C59D7"/>
    <w:rsid w:val="001C6C3F"/>
    <w:rsid w:val="001C718F"/>
    <w:rsid w:val="001C76A1"/>
    <w:rsid w:val="001C79B0"/>
    <w:rsid w:val="001C7B9A"/>
    <w:rsid w:val="001D1ED0"/>
    <w:rsid w:val="001D24D5"/>
    <w:rsid w:val="001D2AF0"/>
    <w:rsid w:val="001D32FD"/>
    <w:rsid w:val="001D3425"/>
    <w:rsid w:val="001D3500"/>
    <w:rsid w:val="001D3BB7"/>
    <w:rsid w:val="001D3EA5"/>
    <w:rsid w:val="001D4A12"/>
    <w:rsid w:val="001D51FD"/>
    <w:rsid w:val="001D5D4B"/>
    <w:rsid w:val="001D6A09"/>
    <w:rsid w:val="001D6C33"/>
    <w:rsid w:val="001D79A4"/>
    <w:rsid w:val="001E0C51"/>
    <w:rsid w:val="001E1D79"/>
    <w:rsid w:val="001E29B4"/>
    <w:rsid w:val="001E489D"/>
    <w:rsid w:val="001E62F1"/>
    <w:rsid w:val="001E725A"/>
    <w:rsid w:val="001F0E82"/>
    <w:rsid w:val="001F126E"/>
    <w:rsid w:val="001F14A0"/>
    <w:rsid w:val="001F1683"/>
    <w:rsid w:val="001F1A64"/>
    <w:rsid w:val="001F1ABF"/>
    <w:rsid w:val="001F2E6A"/>
    <w:rsid w:val="001F3166"/>
    <w:rsid w:val="001F42E5"/>
    <w:rsid w:val="001F4753"/>
    <w:rsid w:val="001F4885"/>
    <w:rsid w:val="001F5777"/>
    <w:rsid w:val="001F6E42"/>
    <w:rsid w:val="00200977"/>
    <w:rsid w:val="00200B9F"/>
    <w:rsid w:val="00201616"/>
    <w:rsid w:val="00201633"/>
    <w:rsid w:val="002026C2"/>
    <w:rsid w:val="002038FF"/>
    <w:rsid w:val="00204DBF"/>
    <w:rsid w:val="00205FB6"/>
    <w:rsid w:val="0020687C"/>
    <w:rsid w:val="002107B7"/>
    <w:rsid w:val="002131DD"/>
    <w:rsid w:val="0021385E"/>
    <w:rsid w:val="00213A20"/>
    <w:rsid w:val="002151B6"/>
    <w:rsid w:val="00215379"/>
    <w:rsid w:val="002157F3"/>
    <w:rsid w:val="002158B4"/>
    <w:rsid w:val="00216743"/>
    <w:rsid w:val="00216A4E"/>
    <w:rsid w:val="00217B8B"/>
    <w:rsid w:val="00217E56"/>
    <w:rsid w:val="00220164"/>
    <w:rsid w:val="00220202"/>
    <w:rsid w:val="00220E16"/>
    <w:rsid w:val="002218AA"/>
    <w:rsid w:val="00224428"/>
    <w:rsid w:val="00225F5F"/>
    <w:rsid w:val="002269A6"/>
    <w:rsid w:val="00226ABE"/>
    <w:rsid w:val="00227531"/>
    <w:rsid w:val="002279C7"/>
    <w:rsid w:val="00231651"/>
    <w:rsid w:val="0023202F"/>
    <w:rsid w:val="00233984"/>
    <w:rsid w:val="00233B7C"/>
    <w:rsid w:val="00233CC5"/>
    <w:rsid w:val="00234047"/>
    <w:rsid w:val="00235891"/>
    <w:rsid w:val="00235A7D"/>
    <w:rsid w:val="002368D3"/>
    <w:rsid w:val="00236B98"/>
    <w:rsid w:val="00237A3D"/>
    <w:rsid w:val="0024016F"/>
    <w:rsid w:val="002413D3"/>
    <w:rsid w:val="00241477"/>
    <w:rsid w:val="00241CDB"/>
    <w:rsid w:val="00241D3E"/>
    <w:rsid w:val="00241EA7"/>
    <w:rsid w:val="002430F7"/>
    <w:rsid w:val="0024411F"/>
    <w:rsid w:val="00244449"/>
    <w:rsid w:val="00245E78"/>
    <w:rsid w:val="00246C09"/>
    <w:rsid w:val="0024706C"/>
    <w:rsid w:val="002471EA"/>
    <w:rsid w:val="00247330"/>
    <w:rsid w:val="00247C0B"/>
    <w:rsid w:val="00252F1E"/>
    <w:rsid w:val="002538F7"/>
    <w:rsid w:val="002548AA"/>
    <w:rsid w:val="00254DA3"/>
    <w:rsid w:val="00255FB9"/>
    <w:rsid w:val="0025625C"/>
    <w:rsid w:val="00256F1B"/>
    <w:rsid w:val="00257C52"/>
    <w:rsid w:val="00257F69"/>
    <w:rsid w:val="0026017A"/>
    <w:rsid w:val="002601DA"/>
    <w:rsid w:val="00260785"/>
    <w:rsid w:val="00262732"/>
    <w:rsid w:val="00262BE6"/>
    <w:rsid w:val="00264CC8"/>
    <w:rsid w:val="002654F2"/>
    <w:rsid w:val="00265AE7"/>
    <w:rsid w:val="0026646F"/>
    <w:rsid w:val="00267178"/>
    <w:rsid w:val="00267552"/>
    <w:rsid w:val="00270746"/>
    <w:rsid w:val="002712A9"/>
    <w:rsid w:val="00271B04"/>
    <w:rsid w:val="00273E11"/>
    <w:rsid w:val="00274426"/>
    <w:rsid w:val="00274F97"/>
    <w:rsid w:val="0027628C"/>
    <w:rsid w:val="00276A24"/>
    <w:rsid w:val="00280294"/>
    <w:rsid w:val="00280487"/>
    <w:rsid w:val="00280AA8"/>
    <w:rsid w:val="00280CC1"/>
    <w:rsid w:val="0028128D"/>
    <w:rsid w:val="002813BB"/>
    <w:rsid w:val="00281402"/>
    <w:rsid w:val="00281D83"/>
    <w:rsid w:val="00282785"/>
    <w:rsid w:val="00283A26"/>
    <w:rsid w:val="00285216"/>
    <w:rsid w:val="0029001B"/>
    <w:rsid w:val="00290717"/>
    <w:rsid w:val="0029123B"/>
    <w:rsid w:val="002912C1"/>
    <w:rsid w:val="00291F3E"/>
    <w:rsid w:val="0029242A"/>
    <w:rsid w:val="0029282E"/>
    <w:rsid w:val="00293E23"/>
    <w:rsid w:val="00296416"/>
    <w:rsid w:val="002A1887"/>
    <w:rsid w:val="002A2259"/>
    <w:rsid w:val="002A2FC0"/>
    <w:rsid w:val="002A3328"/>
    <w:rsid w:val="002A4D7C"/>
    <w:rsid w:val="002A4DD4"/>
    <w:rsid w:val="002A5117"/>
    <w:rsid w:val="002A55BC"/>
    <w:rsid w:val="002A7193"/>
    <w:rsid w:val="002B00B0"/>
    <w:rsid w:val="002B00DB"/>
    <w:rsid w:val="002B0F4E"/>
    <w:rsid w:val="002B1115"/>
    <w:rsid w:val="002B23C2"/>
    <w:rsid w:val="002B25DA"/>
    <w:rsid w:val="002B3AB7"/>
    <w:rsid w:val="002B4E27"/>
    <w:rsid w:val="002B6B02"/>
    <w:rsid w:val="002B7140"/>
    <w:rsid w:val="002B756A"/>
    <w:rsid w:val="002B7643"/>
    <w:rsid w:val="002B7B2B"/>
    <w:rsid w:val="002C028B"/>
    <w:rsid w:val="002C0D5D"/>
    <w:rsid w:val="002C126C"/>
    <w:rsid w:val="002C1D18"/>
    <w:rsid w:val="002C2753"/>
    <w:rsid w:val="002C3616"/>
    <w:rsid w:val="002C3B1F"/>
    <w:rsid w:val="002C3E35"/>
    <w:rsid w:val="002C4468"/>
    <w:rsid w:val="002C561B"/>
    <w:rsid w:val="002C68EB"/>
    <w:rsid w:val="002C6D42"/>
    <w:rsid w:val="002D0422"/>
    <w:rsid w:val="002D0448"/>
    <w:rsid w:val="002D172A"/>
    <w:rsid w:val="002D34CE"/>
    <w:rsid w:val="002D4042"/>
    <w:rsid w:val="002D4FF2"/>
    <w:rsid w:val="002D5B30"/>
    <w:rsid w:val="002D618F"/>
    <w:rsid w:val="002D6F70"/>
    <w:rsid w:val="002D7166"/>
    <w:rsid w:val="002D749B"/>
    <w:rsid w:val="002E17B9"/>
    <w:rsid w:val="002E1F91"/>
    <w:rsid w:val="002E23E3"/>
    <w:rsid w:val="002E321E"/>
    <w:rsid w:val="002E3339"/>
    <w:rsid w:val="002E44CF"/>
    <w:rsid w:val="002E4B52"/>
    <w:rsid w:val="002E518D"/>
    <w:rsid w:val="002E5F24"/>
    <w:rsid w:val="002E69BE"/>
    <w:rsid w:val="002E7910"/>
    <w:rsid w:val="002F18A0"/>
    <w:rsid w:val="002F1A4A"/>
    <w:rsid w:val="002F2100"/>
    <w:rsid w:val="002F28AC"/>
    <w:rsid w:val="002F3149"/>
    <w:rsid w:val="002F358C"/>
    <w:rsid w:val="002F3BC4"/>
    <w:rsid w:val="002F40C5"/>
    <w:rsid w:val="002F4811"/>
    <w:rsid w:val="002F56C1"/>
    <w:rsid w:val="002F598F"/>
    <w:rsid w:val="002F5C14"/>
    <w:rsid w:val="002F6F38"/>
    <w:rsid w:val="0030017B"/>
    <w:rsid w:val="0030021D"/>
    <w:rsid w:val="0030021F"/>
    <w:rsid w:val="003003FB"/>
    <w:rsid w:val="00301AF8"/>
    <w:rsid w:val="00302EA3"/>
    <w:rsid w:val="003031FE"/>
    <w:rsid w:val="003046E4"/>
    <w:rsid w:val="00304E37"/>
    <w:rsid w:val="00306587"/>
    <w:rsid w:val="00306E28"/>
    <w:rsid w:val="003105CD"/>
    <w:rsid w:val="0031094B"/>
    <w:rsid w:val="00310A0E"/>
    <w:rsid w:val="00310C2D"/>
    <w:rsid w:val="003116A1"/>
    <w:rsid w:val="00311AEF"/>
    <w:rsid w:val="00312953"/>
    <w:rsid w:val="00312AC8"/>
    <w:rsid w:val="00314764"/>
    <w:rsid w:val="00314D31"/>
    <w:rsid w:val="00316445"/>
    <w:rsid w:val="003170FA"/>
    <w:rsid w:val="00317B1D"/>
    <w:rsid w:val="003219ED"/>
    <w:rsid w:val="0032306B"/>
    <w:rsid w:val="00323B83"/>
    <w:rsid w:val="00324138"/>
    <w:rsid w:val="0032548B"/>
    <w:rsid w:val="0032641E"/>
    <w:rsid w:val="0032662A"/>
    <w:rsid w:val="00327B59"/>
    <w:rsid w:val="003300CD"/>
    <w:rsid w:val="003302DC"/>
    <w:rsid w:val="00330375"/>
    <w:rsid w:val="0033084D"/>
    <w:rsid w:val="00331CEE"/>
    <w:rsid w:val="0033221A"/>
    <w:rsid w:val="003325E2"/>
    <w:rsid w:val="00334EBB"/>
    <w:rsid w:val="00335351"/>
    <w:rsid w:val="00336A56"/>
    <w:rsid w:val="00336AF2"/>
    <w:rsid w:val="00336E03"/>
    <w:rsid w:val="003372FF"/>
    <w:rsid w:val="00340722"/>
    <w:rsid w:val="00340AB5"/>
    <w:rsid w:val="00340E4D"/>
    <w:rsid w:val="00340F34"/>
    <w:rsid w:val="003421E4"/>
    <w:rsid w:val="003424E1"/>
    <w:rsid w:val="00343013"/>
    <w:rsid w:val="0034301B"/>
    <w:rsid w:val="00343A1A"/>
    <w:rsid w:val="003443FD"/>
    <w:rsid w:val="00345EF4"/>
    <w:rsid w:val="0034616C"/>
    <w:rsid w:val="003474BD"/>
    <w:rsid w:val="003477F9"/>
    <w:rsid w:val="0035199B"/>
    <w:rsid w:val="00351C93"/>
    <w:rsid w:val="00353DC7"/>
    <w:rsid w:val="00353F74"/>
    <w:rsid w:val="00354FDF"/>
    <w:rsid w:val="003554A1"/>
    <w:rsid w:val="00356173"/>
    <w:rsid w:val="003567FE"/>
    <w:rsid w:val="0035799D"/>
    <w:rsid w:val="003610FB"/>
    <w:rsid w:val="00362AF3"/>
    <w:rsid w:val="00362E61"/>
    <w:rsid w:val="00363286"/>
    <w:rsid w:val="00363EB7"/>
    <w:rsid w:val="00364F5F"/>
    <w:rsid w:val="0036523D"/>
    <w:rsid w:val="00367D24"/>
    <w:rsid w:val="00367DDF"/>
    <w:rsid w:val="0037130D"/>
    <w:rsid w:val="003716A9"/>
    <w:rsid w:val="00371B12"/>
    <w:rsid w:val="0037388A"/>
    <w:rsid w:val="00376E25"/>
    <w:rsid w:val="0037758B"/>
    <w:rsid w:val="0038137F"/>
    <w:rsid w:val="00382C03"/>
    <w:rsid w:val="003831D9"/>
    <w:rsid w:val="00383D12"/>
    <w:rsid w:val="00384B1F"/>
    <w:rsid w:val="00387305"/>
    <w:rsid w:val="003901EF"/>
    <w:rsid w:val="0039045E"/>
    <w:rsid w:val="003913F9"/>
    <w:rsid w:val="0039227F"/>
    <w:rsid w:val="00392D68"/>
    <w:rsid w:val="00392DD3"/>
    <w:rsid w:val="00393736"/>
    <w:rsid w:val="00393C60"/>
    <w:rsid w:val="003948B0"/>
    <w:rsid w:val="00394905"/>
    <w:rsid w:val="003949E8"/>
    <w:rsid w:val="00395D66"/>
    <w:rsid w:val="003977D7"/>
    <w:rsid w:val="003A14B3"/>
    <w:rsid w:val="003A2D57"/>
    <w:rsid w:val="003A4F29"/>
    <w:rsid w:val="003A60D5"/>
    <w:rsid w:val="003A62F7"/>
    <w:rsid w:val="003A7030"/>
    <w:rsid w:val="003A7768"/>
    <w:rsid w:val="003A7ABF"/>
    <w:rsid w:val="003B0432"/>
    <w:rsid w:val="003B1106"/>
    <w:rsid w:val="003B25A5"/>
    <w:rsid w:val="003B3025"/>
    <w:rsid w:val="003B3602"/>
    <w:rsid w:val="003B3EEC"/>
    <w:rsid w:val="003B467A"/>
    <w:rsid w:val="003B49A5"/>
    <w:rsid w:val="003B526D"/>
    <w:rsid w:val="003B6F5D"/>
    <w:rsid w:val="003C1195"/>
    <w:rsid w:val="003C14B8"/>
    <w:rsid w:val="003C202F"/>
    <w:rsid w:val="003C4289"/>
    <w:rsid w:val="003C4296"/>
    <w:rsid w:val="003C4B11"/>
    <w:rsid w:val="003C5595"/>
    <w:rsid w:val="003C56AA"/>
    <w:rsid w:val="003C78A6"/>
    <w:rsid w:val="003D0A27"/>
    <w:rsid w:val="003D0DDA"/>
    <w:rsid w:val="003D1B38"/>
    <w:rsid w:val="003D2033"/>
    <w:rsid w:val="003D2D16"/>
    <w:rsid w:val="003D31D2"/>
    <w:rsid w:val="003D5030"/>
    <w:rsid w:val="003D5BF6"/>
    <w:rsid w:val="003D5C74"/>
    <w:rsid w:val="003D65A0"/>
    <w:rsid w:val="003D7298"/>
    <w:rsid w:val="003D7D7A"/>
    <w:rsid w:val="003E0CB2"/>
    <w:rsid w:val="003E11F1"/>
    <w:rsid w:val="003E159F"/>
    <w:rsid w:val="003E1722"/>
    <w:rsid w:val="003E1C12"/>
    <w:rsid w:val="003E27E9"/>
    <w:rsid w:val="003E2E39"/>
    <w:rsid w:val="003E2F76"/>
    <w:rsid w:val="003E4DFE"/>
    <w:rsid w:val="003E521E"/>
    <w:rsid w:val="003E6C04"/>
    <w:rsid w:val="003E7595"/>
    <w:rsid w:val="003E7E90"/>
    <w:rsid w:val="003F0161"/>
    <w:rsid w:val="003F22D3"/>
    <w:rsid w:val="003F2DC5"/>
    <w:rsid w:val="003F3534"/>
    <w:rsid w:val="003F3A4B"/>
    <w:rsid w:val="003F464D"/>
    <w:rsid w:val="003F4E37"/>
    <w:rsid w:val="003F5155"/>
    <w:rsid w:val="003F5815"/>
    <w:rsid w:val="003F6193"/>
    <w:rsid w:val="003F78C3"/>
    <w:rsid w:val="00400D76"/>
    <w:rsid w:val="00401684"/>
    <w:rsid w:val="00401F00"/>
    <w:rsid w:val="004035FE"/>
    <w:rsid w:val="00403740"/>
    <w:rsid w:val="00404B29"/>
    <w:rsid w:val="00404B9F"/>
    <w:rsid w:val="0040602B"/>
    <w:rsid w:val="0040739D"/>
    <w:rsid w:val="004104DA"/>
    <w:rsid w:val="00410E96"/>
    <w:rsid w:val="00412884"/>
    <w:rsid w:val="00413A8F"/>
    <w:rsid w:val="00414AFD"/>
    <w:rsid w:val="004150BB"/>
    <w:rsid w:val="00417C5F"/>
    <w:rsid w:val="00417D90"/>
    <w:rsid w:val="00420548"/>
    <w:rsid w:val="00420ACF"/>
    <w:rsid w:val="00421027"/>
    <w:rsid w:val="00422BD0"/>
    <w:rsid w:val="00426097"/>
    <w:rsid w:val="00426C45"/>
    <w:rsid w:val="00432B18"/>
    <w:rsid w:val="004337E8"/>
    <w:rsid w:val="0043585D"/>
    <w:rsid w:val="00437097"/>
    <w:rsid w:val="00437433"/>
    <w:rsid w:val="0043785E"/>
    <w:rsid w:val="004379AB"/>
    <w:rsid w:val="00437D9A"/>
    <w:rsid w:val="004404B3"/>
    <w:rsid w:val="00441633"/>
    <w:rsid w:val="00441799"/>
    <w:rsid w:val="00441BF7"/>
    <w:rsid w:val="004432F6"/>
    <w:rsid w:val="00443319"/>
    <w:rsid w:val="004433CD"/>
    <w:rsid w:val="004435F4"/>
    <w:rsid w:val="0044367D"/>
    <w:rsid w:val="00443AB7"/>
    <w:rsid w:val="00443B27"/>
    <w:rsid w:val="00443DBE"/>
    <w:rsid w:val="004441FF"/>
    <w:rsid w:val="0044430F"/>
    <w:rsid w:val="00444CB8"/>
    <w:rsid w:val="00445010"/>
    <w:rsid w:val="00445A73"/>
    <w:rsid w:val="004471CF"/>
    <w:rsid w:val="00451451"/>
    <w:rsid w:val="0045207B"/>
    <w:rsid w:val="004525D1"/>
    <w:rsid w:val="00452DC7"/>
    <w:rsid w:val="00452DF1"/>
    <w:rsid w:val="004532D8"/>
    <w:rsid w:val="00454392"/>
    <w:rsid w:val="004546AC"/>
    <w:rsid w:val="0045518C"/>
    <w:rsid w:val="00455551"/>
    <w:rsid w:val="0045564C"/>
    <w:rsid w:val="0045583F"/>
    <w:rsid w:val="0045678A"/>
    <w:rsid w:val="004568E9"/>
    <w:rsid w:val="00457B93"/>
    <w:rsid w:val="00457D42"/>
    <w:rsid w:val="00461E5D"/>
    <w:rsid w:val="00464313"/>
    <w:rsid w:val="004643B4"/>
    <w:rsid w:val="00464B7B"/>
    <w:rsid w:val="004650B8"/>
    <w:rsid w:val="00466654"/>
    <w:rsid w:val="004666F3"/>
    <w:rsid w:val="00466B65"/>
    <w:rsid w:val="00470852"/>
    <w:rsid w:val="004721CA"/>
    <w:rsid w:val="0047472F"/>
    <w:rsid w:val="00476112"/>
    <w:rsid w:val="004769ED"/>
    <w:rsid w:val="004773A9"/>
    <w:rsid w:val="0047743B"/>
    <w:rsid w:val="00480ECF"/>
    <w:rsid w:val="00481091"/>
    <w:rsid w:val="00481A3C"/>
    <w:rsid w:val="00484FAF"/>
    <w:rsid w:val="004900F2"/>
    <w:rsid w:val="004909FD"/>
    <w:rsid w:val="00490DDA"/>
    <w:rsid w:val="00490F43"/>
    <w:rsid w:val="00491DAB"/>
    <w:rsid w:val="0049208C"/>
    <w:rsid w:val="00492166"/>
    <w:rsid w:val="00492A00"/>
    <w:rsid w:val="004937F3"/>
    <w:rsid w:val="00493A61"/>
    <w:rsid w:val="004942A7"/>
    <w:rsid w:val="00494BB8"/>
    <w:rsid w:val="00494DD3"/>
    <w:rsid w:val="00495F27"/>
    <w:rsid w:val="00497757"/>
    <w:rsid w:val="004A1DD4"/>
    <w:rsid w:val="004A5710"/>
    <w:rsid w:val="004A6B83"/>
    <w:rsid w:val="004A6E0A"/>
    <w:rsid w:val="004A6FD6"/>
    <w:rsid w:val="004A79C2"/>
    <w:rsid w:val="004A7F98"/>
    <w:rsid w:val="004B0421"/>
    <w:rsid w:val="004B0AC5"/>
    <w:rsid w:val="004B0D62"/>
    <w:rsid w:val="004B1AF0"/>
    <w:rsid w:val="004B1C18"/>
    <w:rsid w:val="004B38FF"/>
    <w:rsid w:val="004B5625"/>
    <w:rsid w:val="004B590C"/>
    <w:rsid w:val="004B5C6C"/>
    <w:rsid w:val="004B60D4"/>
    <w:rsid w:val="004B779C"/>
    <w:rsid w:val="004B7F54"/>
    <w:rsid w:val="004C0086"/>
    <w:rsid w:val="004C024E"/>
    <w:rsid w:val="004C083F"/>
    <w:rsid w:val="004C093D"/>
    <w:rsid w:val="004C2342"/>
    <w:rsid w:val="004C379F"/>
    <w:rsid w:val="004C3D3C"/>
    <w:rsid w:val="004C4423"/>
    <w:rsid w:val="004C48BD"/>
    <w:rsid w:val="004C7B8E"/>
    <w:rsid w:val="004D0E37"/>
    <w:rsid w:val="004D11C5"/>
    <w:rsid w:val="004D22BA"/>
    <w:rsid w:val="004D3D76"/>
    <w:rsid w:val="004D58E2"/>
    <w:rsid w:val="004D767A"/>
    <w:rsid w:val="004D768E"/>
    <w:rsid w:val="004D7724"/>
    <w:rsid w:val="004D7A2B"/>
    <w:rsid w:val="004D7D38"/>
    <w:rsid w:val="004E2363"/>
    <w:rsid w:val="004E48B4"/>
    <w:rsid w:val="004F1133"/>
    <w:rsid w:val="004F152E"/>
    <w:rsid w:val="004F1779"/>
    <w:rsid w:val="004F62B1"/>
    <w:rsid w:val="004F74F5"/>
    <w:rsid w:val="004F7F59"/>
    <w:rsid w:val="005000CD"/>
    <w:rsid w:val="0050038C"/>
    <w:rsid w:val="00500665"/>
    <w:rsid w:val="0050078B"/>
    <w:rsid w:val="0050529C"/>
    <w:rsid w:val="00505F98"/>
    <w:rsid w:val="0051008C"/>
    <w:rsid w:val="00510121"/>
    <w:rsid w:val="005101DB"/>
    <w:rsid w:val="00510FF4"/>
    <w:rsid w:val="00512703"/>
    <w:rsid w:val="00513156"/>
    <w:rsid w:val="00513546"/>
    <w:rsid w:val="00513787"/>
    <w:rsid w:val="00517DAB"/>
    <w:rsid w:val="005206F9"/>
    <w:rsid w:val="005208B4"/>
    <w:rsid w:val="00520F96"/>
    <w:rsid w:val="005225E0"/>
    <w:rsid w:val="0052363D"/>
    <w:rsid w:val="00523660"/>
    <w:rsid w:val="00524062"/>
    <w:rsid w:val="005267E3"/>
    <w:rsid w:val="00526B6A"/>
    <w:rsid w:val="005308B8"/>
    <w:rsid w:val="00530923"/>
    <w:rsid w:val="00530FC9"/>
    <w:rsid w:val="00531663"/>
    <w:rsid w:val="005318BA"/>
    <w:rsid w:val="005330B9"/>
    <w:rsid w:val="00533DF4"/>
    <w:rsid w:val="0053431B"/>
    <w:rsid w:val="005345C3"/>
    <w:rsid w:val="00536F3B"/>
    <w:rsid w:val="00540DB4"/>
    <w:rsid w:val="005421ED"/>
    <w:rsid w:val="00542775"/>
    <w:rsid w:val="005429FE"/>
    <w:rsid w:val="00544C9D"/>
    <w:rsid w:val="00544CD3"/>
    <w:rsid w:val="00544D1A"/>
    <w:rsid w:val="005468BB"/>
    <w:rsid w:val="005468DA"/>
    <w:rsid w:val="005468E8"/>
    <w:rsid w:val="005472D5"/>
    <w:rsid w:val="005474F4"/>
    <w:rsid w:val="00547627"/>
    <w:rsid w:val="00550010"/>
    <w:rsid w:val="0055024A"/>
    <w:rsid w:val="00550C7A"/>
    <w:rsid w:val="00550CAB"/>
    <w:rsid w:val="00551FE5"/>
    <w:rsid w:val="005529FD"/>
    <w:rsid w:val="00552DB8"/>
    <w:rsid w:val="005534F2"/>
    <w:rsid w:val="00553982"/>
    <w:rsid w:val="00553A19"/>
    <w:rsid w:val="00553D99"/>
    <w:rsid w:val="00553F5C"/>
    <w:rsid w:val="00554755"/>
    <w:rsid w:val="005551ED"/>
    <w:rsid w:val="00555F7E"/>
    <w:rsid w:val="0055649B"/>
    <w:rsid w:val="00557815"/>
    <w:rsid w:val="0056006F"/>
    <w:rsid w:val="0056257C"/>
    <w:rsid w:val="00562D66"/>
    <w:rsid w:val="00562E76"/>
    <w:rsid w:val="0056361C"/>
    <w:rsid w:val="00563DC7"/>
    <w:rsid w:val="00564435"/>
    <w:rsid w:val="00564581"/>
    <w:rsid w:val="00564D8F"/>
    <w:rsid w:val="00564FD6"/>
    <w:rsid w:val="005658BC"/>
    <w:rsid w:val="00565A46"/>
    <w:rsid w:val="00565C45"/>
    <w:rsid w:val="00566BA3"/>
    <w:rsid w:val="0056784F"/>
    <w:rsid w:val="00570022"/>
    <w:rsid w:val="00570330"/>
    <w:rsid w:val="00570A58"/>
    <w:rsid w:val="00571FC4"/>
    <w:rsid w:val="005729D1"/>
    <w:rsid w:val="005735F8"/>
    <w:rsid w:val="00575FE3"/>
    <w:rsid w:val="005762F7"/>
    <w:rsid w:val="005803CF"/>
    <w:rsid w:val="00582288"/>
    <w:rsid w:val="0058266C"/>
    <w:rsid w:val="00582BE6"/>
    <w:rsid w:val="00583C13"/>
    <w:rsid w:val="00583F3B"/>
    <w:rsid w:val="0058509B"/>
    <w:rsid w:val="00585F41"/>
    <w:rsid w:val="0058645F"/>
    <w:rsid w:val="00586A84"/>
    <w:rsid w:val="00586B46"/>
    <w:rsid w:val="00587C35"/>
    <w:rsid w:val="00591954"/>
    <w:rsid w:val="00591E6A"/>
    <w:rsid w:val="00595EE3"/>
    <w:rsid w:val="00596240"/>
    <w:rsid w:val="00597633"/>
    <w:rsid w:val="005A01C2"/>
    <w:rsid w:val="005A1057"/>
    <w:rsid w:val="005A10C7"/>
    <w:rsid w:val="005A1BE8"/>
    <w:rsid w:val="005A2017"/>
    <w:rsid w:val="005A318A"/>
    <w:rsid w:val="005A40C0"/>
    <w:rsid w:val="005A59C4"/>
    <w:rsid w:val="005A7BA0"/>
    <w:rsid w:val="005B1617"/>
    <w:rsid w:val="005B1BBB"/>
    <w:rsid w:val="005B2204"/>
    <w:rsid w:val="005B2A8A"/>
    <w:rsid w:val="005B2CC0"/>
    <w:rsid w:val="005B37A6"/>
    <w:rsid w:val="005B39DC"/>
    <w:rsid w:val="005B5472"/>
    <w:rsid w:val="005B5577"/>
    <w:rsid w:val="005B5679"/>
    <w:rsid w:val="005B65FE"/>
    <w:rsid w:val="005C05B6"/>
    <w:rsid w:val="005C0B04"/>
    <w:rsid w:val="005C0BB8"/>
    <w:rsid w:val="005C1A80"/>
    <w:rsid w:val="005C1E13"/>
    <w:rsid w:val="005C2DB7"/>
    <w:rsid w:val="005C2E41"/>
    <w:rsid w:val="005C45F2"/>
    <w:rsid w:val="005C5426"/>
    <w:rsid w:val="005C569D"/>
    <w:rsid w:val="005C5DC2"/>
    <w:rsid w:val="005C70DA"/>
    <w:rsid w:val="005C7966"/>
    <w:rsid w:val="005D0ABA"/>
    <w:rsid w:val="005D1178"/>
    <w:rsid w:val="005D1D22"/>
    <w:rsid w:val="005D239F"/>
    <w:rsid w:val="005D3302"/>
    <w:rsid w:val="005D3FCB"/>
    <w:rsid w:val="005D4FEE"/>
    <w:rsid w:val="005D52D2"/>
    <w:rsid w:val="005D62D2"/>
    <w:rsid w:val="005D66CA"/>
    <w:rsid w:val="005D6C80"/>
    <w:rsid w:val="005D7AAA"/>
    <w:rsid w:val="005E033E"/>
    <w:rsid w:val="005E066E"/>
    <w:rsid w:val="005E168D"/>
    <w:rsid w:val="005E25FD"/>
    <w:rsid w:val="005E2AA9"/>
    <w:rsid w:val="005E344C"/>
    <w:rsid w:val="005E34EC"/>
    <w:rsid w:val="005E36E1"/>
    <w:rsid w:val="005E39D0"/>
    <w:rsid w:val="005E3DA6"/>
    <w:rsid w:val="005E3E8B"/>
    <w:rsid w:val="005E585E"/>
    <w:rsid w:val="005E713E"/>
    <w:rsid w:val="005E7477"/>
    <w:rsid w:val="005F05D3"/>
    <w:rsid w:val="005F1C26"/>
    <w:rsid w:val="005F1F8B"/>
    <w:rsid w:val="005F264B"/>
    <w:rsid w:val="005F3164"/>
    <w:rsid w:val="005F57AF"/>
    <w:rsid w:val="005F5840"/>
    <w:rsid w:val="005F6B5E"/>
    <w:rsid w:val="005F79A7"/>
    <w:rsid w:val="006012A3"/>
    <w:rsid w:val="006024B0"/>
    <w:rsid w:val="0060409B"/>
    <w:rsid w:val="00604A6D"/>
    <w:rsid w:val="00605CC8"/>
    <w:rsid w:val="00611267"/>
    <w:rsid w:val="006114A4"/>
    <w:rsid w:val="00611938"/>
    <w:rsid w:val="00612DA9"/>
    <w:rsid w:val="006134B9"/>
    <w:rsid w:val="00614C6C"/>
    <w:rsid w:val="0061681E"/>
    <w:rsid w:val="006174E3"/>
    <w:rsid w:val="00617A0A"/>
    <w:rsid w:val="00617E32"/>
    <w:rsid w:val="00621C50"/>
    <w:rsid w:val="00622197"/>
    <w:rsid w:val="00625A19"/>
    <w:rsid w:val="0062633C"/>
    <w:rsid w:val="006277FA"/>
    <w:rsid w:val="00630617"/>
    <w:rsid w:val="00631635"/>
    <w:rsid w:val="00632600"/>
    <w:rsid w:val="00632B7D"/>
    <w:rsid w:val="0063440D"/>
    <w:rsid w:val="00636ACC"/>
    <w:rsid w:val="00637C6C"/>
    <w:rsid w:val="006403B4"/>
    <w:rsid w:val="00641524"/>
    <w:rsid w:val="00641608"/>
    <w:rsid w:val="0064449A"/>
    <w:rsid w:val="0064462D"/>
    <w:rsid w:val="00645631"/>
    <w:rsid w:val="0064731E"/>
    <w:rsid w:val="0064790E"/>
    <w:rsid w:val="00651543"/>
    <w:rsid w:val="00651898"/>
    <w:rsid w:val="00652533"/>
    <w:rsid w:val="006529E4"/>
    <w:rsid w:val="00653BD3"/>
    <w:rsid w:val="00653E5B"/>
    <w:rsid w:val="00654AC2"/>
    <w:rsid w:val="00654D09"/>
    <w:rsid w:val="00657386"/>
    <w:rsid w:val="00657849"/>
    <w:rsid w:val="00657EC0"/>
    <w:rsid w:val="00657EC3"/>
    <w:rsid w:val="006604B5"/>
    <w:rsid w:val="00660A20"/>
    <w:rsid w:val="0066140D"/>
    <w:rsid w:val="0066154C"/>
    <w:rsid w:val="006619E4"/>
    <w:rsid w:val="006624F9"/>
    <w:rsid w:val="00663A59"/>
    <w:rsid w:val="00664239"/>
    <w:rsid w:val="006642C3"/>
    <w:rsid w:val="0066493B"/>
    <w:rsid w:val="00666734"/>
    <w:rsid w:val="006669FA"/>
    <w:rsid w:val="00667372"/>
    <w:rsid w:val="006675EE"/>
    <w:rsid w:val="00667695"/>
    <w:rsid w:val="00667E42"/>
    <w:rsid w:val="00671142"/>
    <w:rsid w:val="00671A9E"/>
    <w:rsid w:val="00671B04"/>
    <w:rsid w:val="00672B62"/>
    <w:rsid w:val="00672E3F"/>
    <w:rsid w:val="0067325D"/>
    <w:rsid w:val="006743ED"/>
    <w:rsid w:val="0067527E"/>
    <w:rsid w:val="00676784"/>
    <w:rsid w:val="00676F8A"/>
    <w:rsid w:val="006772AD"/>
    <w:rsid w:val="00677710"/>
    <w:rsid w:val="00677CE8"/>
    <w:rsid w:val="006818C0"/>
    <w:rsid w:val="00682DEB"/>
    <w:rsid w:val="006830C8"/>
    <w:rsid w:val="0068460D"/>
    <w:rsid w:val="00685054"/>
    <w:rsid w:val="00685109"/>
    <w:rsid w:val="0068567A"/>
    <w:rsid w:val="00687D29"/>
    <w:rsid w:val="0069017F"/>
    <w:rsid w:val="006904A5"/>
    <w:rsid w:val="00691EA7"/>
    <w:rsid w:val="00691F9C"/>
    <w:rsid w:val="0069437E"/>
    <w:rsid w:val="006943F8"/>
    <w:rsid w:val="00694473"/>
    <w:rsid w:val="00694CDA"/>
    <w:rsid w:val="00695FA4"/>
    <w:rsid w:val="006A0CEE"/>
    <w:rsid w:val="006A0DCD"/>
    <w:rsid w:val="006A1DD5"/>
    <w:rsid w:val="006A2331"/>
    <w:rsid w:val="006A2A90"/>
    <w:rsid w:val="006A2C1F"/>
    <w:rsid w:val="006A3263"/>
    <w:rsid w:val="006A4C58"/>
    <w:rsid w:val="006A6A1B"/>
    <w:rsid w:val="006B0296"/>
    <w:rsid w:val="006B115F"/>
    <w:rsid w:val="006B2A5F"/>
    <w:rsid w:val="006B39C7"/>
    <w:rsid w:val="006B3C57"/>
    <w:rsid w:val="006B44B7"/>
    <w:rsid w:val="006B5B93"/>
    <w:rsid w:val="006B6A01"/>
    <w:rsid w:val="006B6A3E"/>
    <w:rsid w:val="006B6C6C"/>
    <w:rsid w:val="006B7679"/>
    <w:rsid w:val="006C1624"/>
    <w:rsid w:val="006C1FE3"/>
    <w:rsid w:val="006C3521"/>
    <w:rsid w:val="006C38C9"/>
    <w:rsid w:val="006C4012"/>
    <w:rsid w:val="006C488C"/>
    <w:rsid w:val="006D057E"/>
    <w:rsid w:val="006D0657"/>
    <w:rsid w:val="006D11A7"/>
    <w:rsid w:val="006D22D4"/>
    <w:rsid w:val="006D2F0B"/>
    <w:rsid w:val="006D334E"/>
    <w:rsid w:val="006D44B7"/>
    <w:rsid w:val="006D68EA"/>
    <w:rsid w:val="006D6FBD"/>
    <w:rsid w:val="006D7214"/>
    <w:rsid w:val="006D725B"/>
    <w:rsid w:val="006E3BC1"/>
    <w:rsid w:val="006E490D"/>
    <w:rsid w:val="006E4E55"/>
    <w:rsid w:val="006E508B"/>
    <w:rsid w:val="006E64A0"/>
    <w:rsid w:val="006E6DDC"/>
    <w:rsid w:val="006E7500"/>
    <w:rsid w:val="006E757F"/>
    <w:rsid w:val="006E79E5"/>
    <w:rsid w:val="006F040A"/>
    <w:rsid w:val="006F0A46"/>
    <w:rsid w:val="006F0E38"/>
    <w:rsid w:val="006F0F25"/>
    <w:rsid w:val="006F24E7"/>
    <w:rsid w:val="006F26EF"/>
    <w:rsid w:val="006F29AC"/>
    <w:rsid w:val="006F2B86"/>
    <w:rsid w:val="006F33D0"/>
    <w:rsid w:val="006F3A42"/>
    <w:rsid w:val="006F3C36"/>
    <w:rsid w:val="006F541A"/>
    <w:rsid w:val="006F5917"/>
    <w:rsid w:val="006F5E8E"/>
    <w:rsid w:val="006F6263"/>
    <w:rsid w:val="006F67CF"/>
    <w:rsid w:val="006F7AD2"/>
    <w:rsid w:val="006F7CB3"/>
    <w:rsid w:val="006F7D6F"/>
    <w:rsid w:val="00701198"/>
    <w:rsid w:val="00701213"/>
    <w:rsid w:val="007018E1"/>
    <w:rsid w:val="007036AC"/>
    <w:rsid w:val="00703F34"/>
    <w:rsid w:val="00704A30"/>
    <w:rsid w:val="00705CA8"/>
    <w:rsid w:val="007071E3"/>
    <w:rsid w:val="00707603"/>
    <w:rsid w:val="00710EB1"/>
    <w:rsid w:val="007112F9"/>
    <w:rsid w:val="00711441"/>
    <w:rsid w:val="0071198D"/>
    <w:rsid w:val="0071363D"/>
    <w:rsid w:val="00713E53"/>
    <w:rsid w:val="00713E82"/>
    <w:rsid w:val="007146CE"/>
    <w:rsid w:val="007155D6"/>
    <w:rsid w:val="00715E13"/>
    <w:rsid w:val="00716787"/>
    <w:rsid w:val="00716D14"/>
    <w:rsid w:val="007213CC"/>
    <w:rsid w:val="00721EC3"/>
    <w:rsid w:val="007245FB"/>
    <w:rsid w:val="00724C27"/>
    <w:rsid w:val="007264C2"/>
    <w:rsid w:val="00726DC7"/>
    <w:rsid w:val="00726EF6"/>
    <w:rsid w:val="0072770B"/>
    <w:rsid w:val="00730FE9"/>
    <w:rsid w:val="00732956"/>
    <w:rsid w:val="00732E92"/>
    <w:rsid w:val="0073343A"/>
    <w:rsid w:val="007335DA"/>
    <w:rsid w:val="00733B53"/>
    <w:rsid w:val="007353AF"/>
    <w:rsid w:val="00735C3F"/>
    <w:rsid w:val="00736258"/>
    <w:rsid w:val="00736AA5"/>
    <w:rsid w:val="00736C9F"/>
    <w:rsid w:val="00737031"/>
    <w:rsid w:val="00737870"/>
    <w:rsid w:val="007405D8"/>
    <w:rsid w:val="00741BC0"/>
    <w:rsid w:val="0074360C"/>
    <w:rsid w:val="00743B0E"/>
    <w:rsid w:val="0074462A"/>
    <w:rsid w:val="00745185"/>
    <w:rsid w:val="0074546A"/>
    <w:rsid w:val="007462BC"/>
    <w:rsid w:val="0074652B"/>
    <w:rsid w:val="0074741B"/>
    <w:rsid w:val="00747726"/>
    <w:rsid w:val="00751238"/>
    <w:rsid w:val="0075299D"/>
    <w:rsid w:val="00752B90"/>
    <w:rsid w:val="00753BC7"/>
    <w:rsid w:val="0075483B"/>
    <w:rsid w:val="00754911"/>
    <w:rsid w:val="00755061"/>
    <w:rsid w:val="00755245"/>
    <w:rsid w:val="00755FCC"/>
    <w:rsid w:val="007561F0"/>
    <w:rsid w:val="00756408"/>
    <w:rsid w:val="00756DC7"/>
    <w:rsid w:val="00756E4A"/>
    <w:rsid w:val="00756FEB"/>
    <w:rsid w:val="0075739D"/>
    <w:rsid w:val="007576D8"/>
    <w:rsid w:val="00757E5A"/>
    <w:rsid w:val="00760F64"/>
    <w:rsid w:val="00762283"/>
    <w:rsid w:val="007628B6"/>
    <w:rsid w:val="0076309D"/>
    <w:rsid w:val="0076397E"/>
    <w:rsid w:val="00763A7D"/>
    <w:rsid w:val="007650BD"/>
    <w:rsid w:val="0076609B"/>
    <w:rsid w:val="0076650F"/>
    <w:rsid w:val="00770673"/>
    <w:rsid w:val="007711E2"/>
    <w:rsid w:val="007719A3"/>
    <w:rsid w:val="00771ADC"/>
    <w:rsid w:val="007726E7"/>
    <w:rsid w:val="007737F7"/>
    <w:rsid w:val="00773A63"/>
    <w:rsid w:val="007741B1"/>
    <w:rsid w:val="007761DF"/>
    <w:rsid w:val="00776BC5"/>
    <w:rsid w:val="00777A0B"/>
    <w:rsid w:val="00777E54"/>
    <w:rsid w:val="007805A0"/>
    <w:rsid w:val="00781D5F"/>
    <w:rsid w:val="00781FC2"/>
    <w:rsid w:val="00784AF3"/>
    <w:rsid w:val="007857CD"/>
    <w:rsid w:val="007875A2"/>
    <w:rsid w:val="007903A5"/>
    <w:rsid w:val="00791C54"/>
    <w:rsid w:val="00793085"/>
    <w:rsid w:val="00795AF9"/>
    <w:rsid w:val="00795B29"/>
    <w:rsid w:val="007979C9"/>
    <w:rsid w:val="00797A4E"/>
    <w:rsid w:val="007A06D4"/>
    <w:rsid w:val="007A0B0E"/>
    <w:rsid w:val="007A0B5B"/>
    <w:rsid w:val="007A2D52"/>
    <w:rsid w:val="007A2F6B"/>
    <w:rsid w:val="007A4A8B"/>
    <w:rsid w:val="007A50A4"/>
    <w:rsid w:val="007A5E9E"/>
    <w:rsid w:val="007A6267"/>
    <w:rsid w:val="007A6CFA"/>
    <w:rsid w:val="007B0962"/>
    <w:rsid w:val="007B0DAC"/>
    <w:rsid w:val="007B1A20"/>
    <w:rsid w:val="007B22B1"/>
    <w:rsid w:val="007B3620"/>
    <w:rsid w:val="007B3867"/>
    <w:rsid w:val="007B3BC6"/>
    <w:rsid w:val="007B3C8A"/>
    <w:rsid w:val="007B6B81"/>
    <w:rsid w:val="007B7293"/>
    <w:rsid w:val="007B7CA5"/>
    <w:rsid w:val="007B7D26"/>
    <w:rsid w:val="007B7DF9"/>
    <w:rsid w:val="007B7E1C"/>
    <w:rsid w:val="007C1E5E"/>
    <w:rsid w:val="007C36AA"/>
    <w:rsid w:val="007C3BFB"/>
    <w:rsid w:val="007C4585"/>
    <w:rsid w:val="007C6087"/>
    <w:rsid w:val="007C78B7"/>
    <w:rsid w:val="007C79E4"/>
    <w:rsid w:val="007D0062"/>
    <w:rsid w:val="007D04AD"/>
    <w:rsid w:val="007D0F18"/>
    <w:rsid w:val="007D2E62"/>
    <w:rsid w:val="007D3194"/>
    <w:rsid w:val="007D435B"/>
    <w:rsid w:val="007D453B"/>
    <w:rsid w:val="007D5F91"/>
    <w:rsid w:val="007D7702"/>
    <w:rsid w:val="007D7A7F"/>
    <w:rsid w:val="007D7B40"/>
    <w:rsid w:val="007E0210"/>
    <w:rsid w:val="007E0416"/>
    <w:rsid w:val="007E1018"/>
    <w:rsid w:val="007E191D"/>
    <w:rsid w:val="007E1A14"/>
    <w:rsid w:val="007E2736"/>
    <w:rsid w:val="007E2CB5"/>
    <w:rsid w:val="007E34B4"/>
    <w:rsid w:val="007E3989"/>
    <w:rsid w:val="007E4EA0"/>
    <w:rsid w:val="007E4FD6"/>
    <w:rsid w:val="007E5A83"/>
    <w:rsid w:val="007E660F"/>
    <w:rsid w:val="007E7826"/>
    <w:rsid w:val="007E7877"/>
    <w:rsid w:val="007E7FA9"/>
    <w:rsid w:val="007F00ED"/>
    <w:rsid w:val="007F0211"/>
    <w:rsid w:val="007F0EAB"/>
    <w:rsid w:val="007F1C0A"/>
    <w:rsid w:val="007F1E20"/>
    <w:rsid w:val="007F2363"/>
    <w:rsid w:val="007F23E3"/>
    <w:rsid w:val="007F27C8"/>
    <w:rsid w:val="007F27E1"/>
    <w:rsid w:val="007F341D"/>
    <w:rsid w:val="007F3B88"/>
    <w:rsid w:val="007F3FC6"/>
    <w:rsid w:val="007F41B4"/>
    <w:rsid w:val="007F4568"/>
    <w:rsid w:val="007F6F88"/>
    <w:rsid w:val="007F7D97"/>
    <w:rsid w:val="00800F9F"/>
    <w:rsid w:val="0080277F"/>
    <w:rsid w:val="00802B95"/>
    <w:rsid w:val="008030BD"/>
    <w:rsid w:val="00804656"/>
    <w:rsid w:val="008063D2"/>
    <w:rsid w:val="00806A02"/>
    <w:rsid w:val="008072AB"/>
    <w:rsid w:val="00807B05"/>
    <w:rsid w:val="00810F23"/>
    <w:rsid w:val="008114EA"/>
    <w:rsid w:val="008115A5"/>
    <w:rsid w:val="00812DF2"/>
    <w:rsid w:val="00815D4A"/>
    <w:rsid w:val="00816E30"/>
    <w:rsid w:val="00817D79"/>
    <w:rsid w:val="00823870"/>
    <w:rsid w:val="00824790"/>
    <w:rsid w:val="0082532A"/>
    <w:rsid w:val="0082616B"/>
    <w:rsid w:val="008273BA"/>
    <w:rsid w:val="008278C8"/>
    <w:rsid w:val="00832D91"/>
    <w:rsid w:val="0083455B"/>
    <w:rsid w:val="00836074"/>
    <w:rsid w:val="00836D2E"/>
    <w:rsid w:val="00837A2C"/>
    <w:rsid w:val="00840638"/>
    <w:rsid w:val="008415DF"/>
    <w:rsid w:val="0084249F"/>
    <w:rsid w:val="008433E2"/>
    <w:rsid w:val="008434AA"/>
    <w:rsid w:val="00843BC2"/>
    <w:rsid w:val="0084594D"/>
    <w:rsid w:val="00845C5B"/>
    <w:rsid w:val="00846B5B"/>
    <w:rsid w:val="008477BC"/>
    <w:rsid w:val="008514FE"/>
    <w:rsid w:val="00851B10"/>
    <w:rsid w:val="00852608"/>
    <w:rsid w:val="008554E7"/>
    <w:rsid w:val="0085551D"/>
    <w:rsid w:val="00855DCA"/>
    <w:rsid w:val="00856C25"/>
    <w:rsid w:val="00857DA0"/>
    <w:rsid w:val="00860C16"/>
    <w:rsid w:val="0086122C"/>
    <w:rsid w:val="00862A0F"/>
    <w:rsid w:val="00862B17"/>
    <w:rsid w:val="00863D60"/>
    <w:rsid w:val="00864DA7"/>
    <w:rsid w:val="00865C42"/>
    <w:rsid w:val="00866975"/>
    <w:rsid w:val="00867650"/>
    <w:rsid w:val="00870D6E"/>
    <w:rsid w:val="00874F04"/>
    <w:rsid w:val="0087576C"/>
    <w:rsid w:val="008758F1"/>
    <w:rsid w:val="008760C0"/>
    <w:rsid w:val="008762E4"/>
    <w:rsid w:val="00876758"/>
    <w:rsid w:val="00876B92"/>
    <w:rsid w:val="00876E31"/>
    <w:rsid w:val="008774A3"/>
    <w:rsid w:val="008806A1"/>
    <w:rsid w:val="00881342"/>
    <w:rsid w:val="00884063"/>
    <w:rsid w:val="00885BAD"/>
    <w:rsid w:val="00886220"/>
    <w:rsid w:val="00891C12"/>
    <w:rsid w:val="0089213E"/>
    <w:rsid w:val="00894001"/>
    <w:rsid w:val="00894111"/>
    <w:rsid w:val="00894756"/>
    <w:rsid w:val="008975FC"/>
    <w:rsid w:val="00897769"/>
    <w:rsid w:val="008A043B"/>
    <w:rsid w:val="008A0715"/>
    <w:rsid w:val="008A0CEA"/>
    <w:rsid w:val="008A2894"/>
    <w:rsid w:val="008A3623"/>
    <w:rsid w:val="008A67DC"/>
    <w:rsid w:val="008A6C60"/>
    <w:rsid w:val="008B15B8"/>
    <w:rsid w:val="008B2325"/>
    <w:rsid w:val="008B2727"/>
    <w:rsid w:val="008B32E3"/>
    <w:rsid w:val="008B595E"/>
    <w:rsid w:val="008B669B"/>
    <w:rsid w:val="008B6912"/>
    <w:rsid w:val="008B6FA6"/>
    <w:rsid w:val="008C049A"/>
    <w:rsid w:val="008C0509"/>
    <w:rsid w:val="008C0F75"/>
    <w:rsid w:val="008C14FB"/>
    <w:rsid w:val="008C3944"/>
    <w:rsid w:val="008C3CE7"/>
    <w:rsid w:val="008C45BB"/>
    <w:rsid w:val="008C471B"/>
    <w:rsid w:val="008C4774"/>
    <w:rsid w:val="008C530B"/>
    <w:rsid w:val="008C7D53"/>
    <w:rsid w:val="008D051E"/>
    <w:rsid w:val="008D240D"/>
    <w:rsid w:val="008D275D"/>
    <w:rsid w:val="008D3DC4"/>
    <w:rsid w:val="008D4A89"/>
    <w:rsid w:val="008D4D45"/>
    <w:rsid w:val="008D6B1F"/>
    <w:rsid w:val="008D6F78"/>
    <w:rsid w:val="008D7878"/>
    <w:rsid w:val="008D7BAF"/>
    <w:rsid w:val="008D7D76"/>
    <w:rsid w:val="008E11AB"/>
    <w:rsid w:val="008E1AC5"/>
    <w:rsid w:val="008E2601"/>
    <w:rsid w:val="008E2D78"/>
    <w:rsid w:val="008E2F2A"/>
    <w:rsid w:val="008E36A1"/>
    <w:rsid w:val="008E40DB"/>
    <w:rsid w:val="008E43D1"/>
    <w:rsid w:val="008E5A39"/>
    <w:rsid w:val="008E73D6"/>
    <w:rsid w:val="008E78E4"/>
    <w:rsid w:val="008E7D65"/>
    <w:rsid w:val="008F0230"/>
    <w:rsid w:val="008F1B25"/>
    <w:rsid w:val="008F2581"/>
    <w:rsid w:val="008F2E67"/>
    <w:rsid w:val="008F3CAF"/>
    <w:rsid w:val="008F41C2"/>
    <w:rsid w:val="008F4C7D"/>
    <w:rsid w:val="008F6CD7"/>
    <w:rsid w:val="00900034"/>
    <w:rsid w:val="009000D0"/>
    <w:rsid w:val="0090095E"/>
    <w:rsid w:val="00900BBC"/>
    <w:rsid w:val="00901583"/>
    <w:rsid w:val="00903174"/>
    <w:rsid w:val="0090386E"/>
    <w:rsid w:val="0090394D"/>
    <w:rsid w:val="00903AD3"/>
    <w:rsid w:val="00903E4B"/>
    <w:rsid w:val="0090434C"/>
    <w:rsid w:val="00904FEA"/>
    <w:rsid w:val="00905FEE"/>
    <w:rsid w:val="009063B7"/>
    <w:rsid w:val="00907A3B"/>
    <w:rsid w:val="00910F06"/>
    <w:rsid w:val="009110D2"/>
    <w:rsid w:val="0091392C"/>
    <w:rsid w:val="00913C63"/>
    <w:rsid w:val="00914484"/>
    <w:rsid w:val="00914E24"/>
    <w:rsid w:val="00916226"/>
    <w:rsid w:val="009176EB"/>
    <w:rsid w:val="009209A3"/>
    <w:rsid w:val="009209A6"/>
    <w:rsid w:val="0092137F"/>
    <w:rsid w:val="009217A9"/>
    <w:rsid w:val="00921B08"/>
    <w:rsid w:val="009223A4"/>
    <w:rsid w:val="00922598"/>
    <w:rsid w:val="00922E52"/>
    <w:rsid w:val="009246CB"/>
    <w:rsid w:val="00925B27"/>
    <w:rsid w:val="00926546"/>
    <w:rsid w:val="00926631"/>
    <w:rsid w:val="00927FD6"/>
    <w:rsid w:val="00931074"/>
    <w:rsid w:val="009317DA"/>
    <w:rsid w:val="00932904"/>
    <w:rsid w:val="0093351B"/>
    <w:rsid w:val="009348AD"/>
    <w:rsid w:val="0093515F"/>
    <w:rsid w:val="00935314"/>
    <w:rsid w:val="00936F89"/>
    <w:rsid w:val="009403DF"/>
    <w:rsid w:val="00940CED"/>
    <w:rsid w:val="00940F7A"/>
    <w:rsid w:val="009416D4"/>
    <w:rsid w:val="00943079"/>
    <w:rsid w:val="00946010"/>
    <w:rsid w:val="00946082"/>
    <w:rsid w:val="0095170E"/>
    <w:rsid w:val="00951806"/>
    <w:rsid w:val="0095338A"/>
    <w:rsid w:val="009536A8"/>
    <w:rsid w:val="00953858"/>
    <w:rsid w:val="00954188"/>
    <w:rsid w:val="00954C49"/>
    <w:rsid w:val="009550A3"/>
    <w:rsid w:val="00957623"/>
    <w:rsid w:val="00957BA7"/>
    <w:rsid w:val="00957DC9"/>
    <w:rsid w:val="00957F80"/>
    <w:rsid w:val="00960B85"/>
    <w:rsid w:val="00963129"/>
    <w:rsid w:val="00963292"/>
    <w:rsid w:val="009635EB"/>
    <w:rsid w:val="00964139"/>
    <w:rsid w:val="00964B9D"/>
    <w:rsid w:val="00964BF5"/>
    <w:rsid w:val="00966406"/>
    <w:rsid w:val="00966B7D"/>
    <w:rsid w:val="00966BC7"/>
    <w:rsid w:val="00966D2B"/>
    <w:rsid w:val="00966E69"/>
    <w:rsid w:val="00967258"/>
    <w:rsid w:val="009708FA"/>
    <w:rsid w:val="00973793"/>
    <w:rsid w:val="00973AAA"/>
    <w:rsid w:val="00974339"/>
    <w:rsid w:val="00975ABD"/>
    <w:rsid w:val="00975EDA"/>
    <w:rsid w:val="0097642C"/>
    <w:rsid w:val="00977407"/>
    <w:rsid w:val="00980EB4"/>
    <w:rsid w:val="00980FA7"/>
    <w:rsid w:val="00981365"/>
    <w:rsid w:val="00983AC3"/>
    <w:rsid w:val="00983C29"/>
    <w:rsid w:val="0098588B"/>
    <w:rsid w:val="00987030"/>
    <w:rsid w:val="00992A3A"/>
    <w:rsid w:val="0099346F"/>
    <w:rsid w:val="00993B9E"/>
    <w:rsid w:val="0099403F"/>
    <w:rsid w:val="00994417"/>
    <w:rsid w:val="009944AB"/>
    <w:rsid w:val="00994FFE"/>
    <w:rsid w:val="009950DE"/>
    <w:rsid w:val="00995DDA"/>
    <w:rsid w:val="00996F29"/>
    <w:rsid w:val="009A0A79"/>
    <w:rsid w:val="009A0B27"/>
    <w:rsid w:val="009A179E"/>
    <w:rsid w:val="009A2C2C"/>
    <w:rsid w:val="009A3610"/>
    <w:rsid w:val="009A3F2E"/>
    <w:rsid w:val="009A5DBD"/>
    <w:rsid w:val="009B04D2"/>
    <w:rsid w:val="009B06C5"/>
    <w:rsid w:val="009B09AE"/>
    <w:rsid w:val="009B3623"/>
    <w:rsid w:val="009B46ED"/>
    <w:rsid w:val="009B5173"/>
    <w:rsid w:val="009B55D5"/>
    <w:rsid w:val="009C03D1"/>
    <w:rsid w:val="009C056C"/>
    <w:rsid w:val="009C0C1A"/>
    <w:rsid w:val="009C0C8C"/>
    <w:rsid w:val="009C0FF5"/>
    <w:rsid w:val="009C32CA"/>
    <w:rsid w:val="009C4350"/>
    <w:rsid w:val="009C4416"/>
    <w:rsid w:val="009C544E"/>
    <w:rsid w:val="009C54CF"/>
    <w:rsid w:val="009C7051"/>
    <w:rsid w:val="009C746A"/>
    <w:rsid w:val="009D030B"/>
    <w:rsid w:val="009D0BE9"/>
    <w:rsid w:val="009D1E6A"/>
    <w:rsid w:val="009D1FC6"/>
    <w:rsid w:val="009D29B3"/>
    <w:rsid w:val="009D35C6"/>
    <w:rsid w:val="009D43B0"/>
    <w:rsid w:val="009D4EE6"/>
    <w:rsid w:val="009D5BA9"/>
    <w:rsid w:val="009D5D29"/>
    <w:rsid w:val="009D7699"/>
    <w:rsid w:val="009E00BB"/>
    <w:rsid w:val="009E04EB"/>
    <w:rsid w:val="009E0A5A"/>
    <w:rsid w:val="009E0A5B"/>
    <w:rsid w:val="009E222E"/>
    <w:rsid w:val="009E3A87"/>
    <w:rsid w:val="009E6A7C"/>
    <w:rsid w:val="009E6E7F"/>
    <w:rsid w:val="009E746F"/>
    <w:rsid w:val="009E7A14"/>
    <w:rsid w:val="009F0900"/>
    <w:rsid w:val="009F17A8"/>
    <w:rsid w:val="009F2BFE"/>
    <w:rsid w:val="009F2CD2"/>
    <w:rsid w:val="009F3A2E"/>
    <w:rsid w:val="009F4C55"/>
    <w:rsid w:val="009F5505"/>
    <w:rsid w:val="009F5821"/>
    <w:rsid w:val="009F6413"/>
    <w:rsid w:val="009F6A96"/>
    <w:rsid w:val="009F717F"/>
    <w:rsid w:val="00A0125F"/>
    <w:rsid w:val="00A01313"/>
    <w:rsid w:val="00A036A5"/>
    <w:rsid w:val="00A0376F"/>
    <w:rsid w:val="00A042F8"/>
    <w:rsid w:val="00A06828"/>
    <w:rsid w:val="00A07DC8"/>
    <w:rsid w:val="00A11001"/>
    <w:rsid w:val="00A119BE"/>
    <w:rsid w:val="00A1217E"/>
    <w:rsid w:val="00A132BD"/>
    <w:rsid w:val="00A139D5"/>
    <w:rsid w:val="00A14AD8"/>
    <w:rsid w:val="00A150C9"/>
    <w:rsid w:val="00A155D5"/>
    <w:rsid w:val="00A160B6"/>
    <w:rsid w:val="00A17E6D"/>
    <w:rsid w:val="00A203F5"/>
    <w:rsid w:val="00A20579"/>
    <w:rsid w:val="00A20FAF"/>
    <w:rsid w:val="00A2197C"/>
    <w:rsid w:val="00A21F0E"/>
    <w:rsid w:val="00A221C3"/>
    <w:rsid w:val="00A22390"/>
    <w:rsid w:val="00A23539"/>
    <w:rsid w:val="00A24631"/>
    <w:rsid w:val="00A26645"/>
    <w:rsid w:val="00A26C98"/>
    <w:rsid w:val="00A27BCD"/>
    <w:rsid w:val="00A27E12"/>
    <w:rsid w:val="00A307BD"/>
    <w:rsid w:val="00A32700"/>
    <w:rsid w:val="00A32885"/>
    <w:rsid w:val="00A331BF"/>
    <w:rsid w:val="00A33F91"/>
    <w:rsid w:val="00A3457D"/>
    <w:rsid w:val="00A34935"/>
    <w:rsid w:val="00A34A1D"/>
    <w:rsid w:val="00A35894"/>
    <w:rsid w:val="00A36C4F"/>
    <w:rsid w:val="00A4053D"/>
    <w:rsid w:val="00A40543"/>
    <w:rsid w:val="00A40D17"/>
    <w:rsid w:val="00A43A4A"/>
    <w:rsid w:val="00A44ACE"/>
    <w:rsid w:val="00A45188"/>
    <w:rsid w:val="00A45373"/>
    <w:rsid w:val="00A45469"/>
    <w:rsid w:val="00A45647"/>
    <w:rsid w:val="00A478D1"/>
    <w:rsid w:val="00A47E79"/>
    <w:rsid w:val="00A50804"/>
    <w:rsid w:val="00A51A5C"/>
    <w:rsid w:val="00A51B74"/>
    <w:rsid w:val="00A53BEC"/>
    <w:rsid w:val="00A53CA8"/>
    <w:rsid w:val="00A53D28"/>
    <w:rsid w:val="00A54835"/>
    <w:rsid w:val="00A5712D"/>
    <w:rsid w:val="00A573CC"/>
    <w:rsid w:val="00A5757D"/>
    <w:rsid w:val="00A607DF"/>
    <w:rsid w:val="00A61CE1"/>
    <w:rsid w:val="00A6229D"/>
    <w:rsid w:val="00A6272D"/>
    <w:rsid w:val="00A62A50"/>
    <w:rsid w:val="00A62A6B"/>
    <w:rsid w:val="00A62A74"/>
    <w:rsid w:val="00A62A77"/>
    <w:rsid w:val="00A63790"/>
    <w:rsid w:val="00A63870"/>
    <w:rsid w:val="00A648B5"/>
    <w:rsid w:val="00A64CB6"/>
    <w:rsid w:val="00A64ED5"/>
    <w:rsid w:val="00A66E53"/>
    <w:rsid w:val="00A67DAA"/>
    <w:rsid w:val="00A70402"/>
    <w:rsid w:val="00A70736"/>
    <w:rsid w:val="00A72033"/>
    <w:rsid w:val="00A7425C"/>
    <w:rsid w:val="00A7470E"/>
    <w:rsid w:val="00A76800"/>
    <w:rsid w:val="00A76B26"/>
    <w:rsid w:val="00A77039"/>
    <w:rsid w:val="00A77FE1"/>
    <w:rsid w:val="00A8081F"/>
    <w:rsid w:val="00A821E8"/>
    <w:rsid w:val="00A82B9A"/>
    <w:rsid w:val="00A8375A"/>
    <w:rsid w:val="00A84D35"/>
    <w:rsid w:val="00A84D9D"/>
    <w:rsid w:val="00A851E6"/>
    <w:rsid w:val="00A85901"/>
    <w:rsid w:val="00A85E6D"/>
    <w:rsid w:val="00A85FB7"/>
    <w:rsid w:val="00A861D6"/>
    <w:rsid w:val="00A86E23"/>
    <w:rsid w:val="00A87132"/>
    <w:rsid w:val="00A8720F"/>
    <w:rsid w:val="00A87A8F"/>
    <w:rsid w:val="00A902C2"/>
    <w:rsid w:val="00A92573"/>
    <w:rsid w:val="00A9292C"/>
    <w:rsid w:val="00A93186"/>
    <w:rsid w:val="00A9359E"/>
    <w:rsid w:val="00A93A32"/>
    <w:rsid w:val="00A95DD4"/>
    <w:rsid w:val="00A96762"/>
    <w:rsid w:val="00AA1DDF"/>
    <w:rsid w:val="00AA1F8A"/>
    <w:rsid w:val="00AA2AAE"/>
    <w:rsid w:val="00AA5AF1"/>
    <w:rsid w:val="00AA5FDA"/>
    <w:rsid w:val="00AA6674"/>
    <w:rsid w:val="00AA6B88"/>
    <w:rsid w:val="00AA7433"/>
    <w:rsid w:val="00AA74FC"/>
    <w:rsid w:val="00AB08FE"/>
    <w:rsid w:val="00AB0AE0"/>
    <w:rsid w:val="00AB101C"/>
    <w:rsid w:val="00AB4723"/>
    <w:rsid w:val="00AB57F6"/>
    <w:rsid w:val="00AB67C3"/>
    <w:rsid w:val="00AB6D60"/>
    <w:rsid w:val="00AB77CF"/>
    <w:rsid w:val="00AC1177"/>
    <w:rsid w:val="00AC19D4"/>
    <w:rsid w:val="00AC3D16"/>
    <w:rsid w:val="00AC4A1F"/>
    <w:rsid w:val="00AC4FFF"/>
    <w:rsid w:val="00AC51F6"/>
    <w:rsid w:val="00AC692F"/>
    <w:rsid w:val="00AC7781"/>
    <w:rsid w:val="00AC7996"/>
    <w:rsid w:val="00AD00BD"/>
    <w:rsid w:val="00AD1840"/>
    <w:rsid w:val="00AD2A4F"/>
    <w:rsid w:val="00AD3A06"/>
    <w:rsid w:val="00AD42C7"/>
    <w:rsid w:val="00AD44C8"/>
    <w:rsid w:val="00AD4795"/>
    <w:rsid w:val="00AD4BA4"/>
    <w:rsid w:val="00AD626C"/>
    <w:rsid w:val="00AD7B2E"/>
    <w:rsid w:val="00AE04A0"/>
    <w:rsid w:val="00AE0775"/>
    <w:rsid w:val="00AE0E08"/>
    <w:rsid w:val="00AE0FC5"/>
    <w:rsid w:val="00AE1F0A"/>
    <w:rsid w:val="00AE227F"/>
    <w:rsid w:val="00AE3A20"/>
    <w:rsid w:val="00AE48AD"/>
    <w:rsid w:val="00AE4EE3"/>
    <w:rsid w:val="00AE5802"/>
    <w:rsid w:val="00AE5EAC"/>
    <w:rsid w:val="00AE6BF6"/>
    <w:rsid w:val="00AE7B35"/>
    <w:rsid w:val="00AF07AB"/>
    <w:rsid w:val="00AF0C54"/>
    <w:rsid w:val="00AF3356"/>
    <w:rsid w:val="00AF68A7"/>
    <w:rsid w:val="00AF78DE"/>
    <w:rsid w:val="00AF7B97"/>
    <w:rsid w:val="00AF7C4B"/>
    <w:rsid w:val="00B005D3"/>
    <w:rsid w:val="00B006D3"/>
    <w:rsid w:val="00B0094C"/>
    <w:rsid w:val="00B00C83"/>
    <w:rsid w:val="00B00F27"/>
    <w:rsid w:val="00B02BAE"/>
    <w:rsid w:val="00B04491"/>
    <w:rsid w:val="00B059DF"/>
    <w:rsid w:val="00B0738C"/>
    <w:rsid w:val="00B106BA"/>
    <w:rsid w:val="00B129D5"/>
    <w:rsid w:val="00B13156"/>
    <w:rsid w:val="00B1321B"/>
    <w:rsid w:val="00B13C78"/>
    <w:rsid w:val="00B14FD7"/>
    <w:rsid w:val="00B1640B"/>
    <w:rsid w:val="00B17809"/>
    <w:rsid w:val="00B205EF"/>
    <w:rsid w:val="00B20859"/>
    <w:rsid w:val="00B20ABB"/>
    <w:rsid w:val="00B20F4D"/>
    <w:rsid w:val="00B2155A"/>
    <w:rsid w:val="00B221F3"/>
    <w:rsid w:val="00B2318B"/>
    <w:rsid w:val="00B24171"/>
    <w:rsid w:val="00B2523F"/>
    <w:rsid w:val="00B25461"/>
    <w:rsid w:val="00B26C9D"/>
    <w:rsid w:val="00B27667"/>
    <w:rsid w:val="00B279E1"/>
    <w:rsid w:val="00B30486"/>
    <w:rsid w:val="00B30EDE"/>
    <w:rsid w:val="00B31812"/>
    <w:rsid w:val="00B31B0D"/>
    <w:rsid w:val="00B31E54"/>
    <w:rsid w:val="00B33219"/>
    <w:rsid w:val="00B344D1"/>
    <w:rsid w:val="00B35041"/>
    <w:rsid w:val="00B35263"/>
    <w:rsid w:val="00B356F9"/>
    <w:rsid w:val="00B366D5"/>
    <w:rsid w:val="00B36BB5"/>
    <w:rsid w:val="00B371F6"/>
    <w:rsid w:val="00B37696"/>
    <w:rsid w:val="00B37B3F"/>
    <w:rsid w:val="00B403FA"/>
    <w:rsid w:val="00B4068F"/>
    <w:rsid w:val="00B40ED0"/>
    <w:rsid w:val="00B41F7D"/>
    <w:rsid w:val="00B430FB"/>
    <w:rsid w:val="00B43F3F"/>
    <w:rsid w:val="00B441C3"/>
    <w:rsid w:val="00B44F54"/>
    <w:rsid w:val="00B51228"/>
    <w:rsid w:val="00B549AB"/>
    <w:rsid w:val="00B554E6"/>
    <w:rsid w:val="00B56F06"/>
    <w:rsid w:val="00B57EC5"/>
    <w:rsid w:val="00B57F92"/>
    <w:rsid w:val="00B609FA"/>
    <w:rsid w:val="00B60B7B"/>
    <w:rsid w:val="00B625EE"/>
    <w:rsid w:val="00B62C90"/>
    <w:rsid w:val="00B633A4"/>
    <w:rsid w:val="00B637BF"/>
    <w:rsid w:val="00B64621"/>
    <w:rsid w:val="00B64A3A"/>
    <w:rsid w:val="00B655AC"/>
    <w:rsid w:val="00B66998"/>
    <w:rsid w:val="00B675B3"/>
    <w:rsid w:val="00B70497"/>
    <w:rsid w:val="00B7095A"/>
    <w:rsid w:val="00B7227F"/>
    <w:rsid w:val="00B72ABD"/>
    <w:rsid w:val="00B73716"/>
    <w:rsid w:val="00B751F4"/>
    <w:rsid w:val="00B75CCE"/>
    <w:rsid w:val="00B7614F"/>
    <w:rsid w:val="00B76D4F"/>
    <w:rsid w:val="00B773E4"/>
    <w:rsid w:val="00B813E8"/>
    <w:rsid w:val="00B827C2"/>
    <w:rsid w:val="00B82921"/>
    <w:rsid w:val="00B83864"/>
    <w:rsid w:val="00B83917"/>
    <w:rsid w:val="00B8536E"/>
    <w:rsid w:val="00B85BEE"/>
    <w:rsid w:val="00B87EEB"/>
    <w:rsid w:val="00B91583"/>
    <w:rsid w:val="00B91C76"/>
    <w:rsid w:val="00B92E5A"/>
    <w:rsid w:val="00B93448"/>
    <w:rsid w:val="00B94779"/>
    <w:rsid w:val="00B948B0"/>
    <w:rsid w:val="00B94BCF"/>
    <w:rsid w:val="00B94E5C"/>
    <w:rsid w:val="00B979E2"/>
    <w:rsid w:val="00BA06A4"/>
    <w:rsid w:val="00BA145D"/>
    <w:rsid w:val="00BA1BDB"/>
    <w:rsid w:val="00BA25AC"/>
    <w:rsid w:val="00BA265F"/>
    <w:rsid w:val="00BA4A2E"/>
    <w:rsid w:val="00BB0172"/>
    <w:rsid w:val="00BB059F"/>
    <w:rsid w:val="00BB20CC"/>
    <w:rsid w:val="00BB2510"/>
    <w:rsid w:val="00BB37C9"/>
    <w:rsid w:val="00BB429C"/>
    <w:rsid w:val="00BB44F2"/>
    <w:rsid w:val="00BB4898"/>
    <w:rsid w:val="00BB4EBA"/>
    <w:rsid w:val="00BB62EC"/>
    <w:rsid w:val="00BB67BD"/>
    <w:rsid w:val="00BB6E99"/>
    <w:rsid w:val="00BB72DC"/>
    <w:rsid w:val="00BB7A6C"/>
    <w:rsid w:val="00BC0E68"/>
    <w:rsid w:val="00BC30F5"/>
    <w:rsid w:val="00BC33CB"/>
    <w:rsid w:val="00BC39A2"/>
    <w:rsid w:val="00BC3A99"/>
    <w:rsid w:val="00BC4AE2"/>
    <w:rsid w:val="00BC574C"/>
    <w:rsid w:val="00BC5826"/>
    <w:rsid w:val="00BC591E"/>
    <w:rsid w:val="00BC659E"/>
    <w:rsid w:val="00BC6CD8"/>
    <w:rsid w:val="00BC6F22"/>
    <w:rsid w:val="00BC74E4"/>
    <w:rsid w:val="00BC7D87"/>
    <w:rsid w:val="00BC7E41"/>
    <w:rsid w:val="00BD1B32"/>
    <w:rsid w:val="00BD41B3"/>
    <w:rsid w:val="00BD46DB"/>
    <w:rsid w:val="00BD4CDA"/>
    <w:rsid w:val="00BD53D2"/>
    <w:rsid w:val="00BD5B0B"/>
    <w:rsid w:val="00BD7EFE"/>
    <w:rsid w:val="00BE079C"/>
    <w:rsid w:val="00BE07A1"/>
    <w:rsid w:val="00BE14BC"/>
    <w:rsid w:val="00BE1885"/>
    <w:rsid w:val="00BE198D"/>
    <w:rsid w:val="00BE4C81"/>
    <w:rsid w:val="00BE673B"/>
    <w:rsid w:val="00BE6E80"/>
    <w:rsid w:val="00BE7402"/>
    <w:rsid w:val="00BF0962"/>
    <w:rsid w:val="00BF1ABB"/>
    <w:rsid w:val="00BF2B49"/>
    <w:rsid w:val="00BF4648"/>
    <w:rsid w:val="00BF4AD3"/>
    <w:rsid w:val="00BF5EC5"/>
    <w:rsid w:val="00BF6128"/>
    <w:rsid w:val="00BF7C08"/>
    <w:rsid w:val="00C000FB"/>
    <w:rsid w:val="00C00804"/>
    <w:rsid w:val="00C02EFB"/>
    <w:rsid w:val="00C035D1"/>
    <w:rsid w:val="00C038D1"/>
    <w:rsid w:val="00C04D57"/>
    <w:rsid w:val="00C056A4"/>
    <w:rsid w:val="00C06152"/>
    <w:rsid w:val="00C07169"/>
    <w:rsid w:val="00C07381"/>
    <w:rsid w:val="00C079AD"/>
    <w:rsid w:val="00C07A26"/>
    <w:rsid w:val="00C07B4E"/>
    <w:rsid w:val="00C104C2"/>
    <w:rsid w:val="00C118CE"/>
    <w:rsid w:val="00C122A2"/>
    <w:rsid w:val="00C123FE"/>
    <w:rsid w:val="00C125CF"/>
    <w:rsid w:val="00C1275F"/>
    <w:rsid w:val="00C13450"/>
    <w:rsid w:val="00C14602"/>
    <w:rsid w:val="00C155DA"/>
    <w:rsid w:val="00C16303"/>
    <w:rsid w:val="00C1764E"/>
    <w:rsid w:val="00C17918"/>
    <w:rsid w:val="00C17FC7"/>
    <w:rsid w:val="00C202DA"/>
    <w:rsid w:val="00C20DC9"/>
    <w:rsid w:val="00C20E7B"/>
    <w:rsid w:val="00C21028"/>
    <w:rsid w:val="00C21DC2"/>
    <w:rsid w:val="00C227B3"/>
    <w:rsid w:val="00C248F6"/>
    <w:rsid w:val="00C24927"/>
    <w:rsid w:val="00C24E5A"/>
    <w:rsid w:val="00C278AC"/>
    <w:rsid w:val="00C30094"/>
    <w:rsid w:val="00C3035F"/>
    <w:rsid w:val="00C307AC"/>
    <w:rsid w:val="00C31BCC"/>
    <w:rsid w:val="00C32128"/>
    <w:rsid w:val="00C32546"/>
    <w:rsid w:val="00C32564"/>
    <w:rsid w:val="00C32757"/>
    <w:rsid w:val="00C339A3"/>
    <w:rsid w:val="00C34297"/>
    <w:rsid w:val="00C34804"/>
    <w:rsid w:val="00C3579E"/>
    <w:rsid w:val="00C36297"/>
    <w:rsid w:val="00C36C6F"/>
    <w:rsid w:val="00C37F1D"/>
    <w:rsid w:val="00C4016B"/>
    <w:rsid w:val="00C4260B"/>
    <w:rsid w:val="00C43004"/>
    <w:rsid w:val="00C453DE"/>
    <w:rsid w:val="00C462D0"/>
    <w:rsid w:val="00C46D83"/>
    <w:rsid w:val="00C471EB"/>
    <w:rsid w:val="00C47287"/>
    <w:rsid w:val="00C47523"/>
    <w:rsid w:val="00C47AA1"/>
    <w:rsid w:val="00C50686"/>
    <w:rsid w:val="00C512A7"/>
    <w:rsid w:val="00C52068"/>
    <w:rsid w:val="00C523C3"/>
    <w:rsid w:val="00C525AD"/>
    <w:rsid w:val="00C55AB4"/>
    <w:rsid w:val="00C56B9A"/>
    <w:rsid w:val="00C604EA"/>
    <w:rsid w:val="00C60642"/>
    <w:rsid w:val="00C628C0"/>
    <w:rsid w:val="00C63938"/>
    <w:rsid w:val="00C6547B"/>
    <w:rsid w:val="00C65B93"/>
    <w:rsid w:val="00C66A44"/>
    <w:rsid w:val="00C67C57"/>
    <w:rsid w:val="00C709F1"/>
    <w:rsid w:val="00C71BFE"/>
    <w:rsid w:val="00C71FDD"/>
    <w:rsid w:val="00C730B4"/>
    <w:rsid w:val="00C765BC"/>
    <w:rsid w:val="00C7699F"/>
    <w:rsid w:val="00C76A22"/>
    <w:rsid w:val="00C8070F"/>
    <w:rsid w:val="00C818F9"/>
    <w:rsid w:val="00C81900"/>
    <w:rsid w:val="00C81BA3"/>
    <w:rsid w:val="00C81C72"/>
    <w:rsid w:val="00C827AB"/>
    <w:rsid w:val="00C83C4E"/>
    <w:rsid w:val="00C8433C"/>
    <w:rsid w:val="00C8474B"/>
    <w:rsid w:val="00C84C0A"/>
    <w:rsid w:val="00C84DCA"/>
    <w:rsid w:val="00C86450"/>
    <w:rsid w:val="00C86F1B"/>
    <w:rsid w:val="00C873E7"/>
    <w:rsid w:val="00C87A09"/>
    <w:rsid w:val="00C91903"/>
    <w:rsid w:val="00C92332"/>
    <w:rsid w:val="00C92B76"/>
    <w:rsid w:val="00C92C3D"/>
    <w:rsid w:val="00C93F8B"/>
    <w:rsid w:val="00C94306"/>
    <w:rsid w:val="00C950B0"/>
    <w:rsid w:val="00C9634C"/>
    <w:rsid w:val="00CA0113"/>
    <w:rsid w:val="00CA2F5E"/>
    <w:rsid w:val="00CA3553"/>
    <w:rsid w:val="00CA3DCF"/>
    <w:rsid w:val="00CB088B"/>
    <w:rsid w:val="00CB1286"/>
    <w:rsid w:val="00CB3DCD"/>
    <w:rsid w:val="00CB423A"/>
    <w:rsid w:val="00CB5361"/>
    <w:rsid w:val="00CB5851"/>
    <w:rsid w:val="00CB624A"/>
    <w:rsid w:val="00CC0360"/>
    <w:rsid w:val="00CC0B60"/>
    <w:rsid w:val="00CC0DD5"/>
    <w:rsid w:val="00CC25B7"/>
    <w:rsid w:val="00CC2AFE"/>
    <w:rsid w:val="00CC31BB"/>
    <w:rsid w:val="00CC375D"/>
    <w:rsid w:val="00CC46E4"/>
    <w:rsid w:val="00CC51CE"/>
    <w:rsid w:val="00CC5752"/>
    <w:rsid w:val="00CD079D"/>
    <w:rsid w:val="00CD132A"/>
    <w:rsid w:val="00CD1345"/>
    <w:rsid w:val="00CD1AFC"/>
    <w:rsid w:val="00CD2514"/>
    <w:rsid w:val="00CD4792"/>
    <w:rsid w:val="00CD49BB"/>
    <w:rsid w:val="00CD53D1"/>
    <w:rsid w:val="00CD6029"/>
    <w:rsid w:val="00CD6403"/>
    <w:rsid w:val="00CD689E"/>
    <w:rsid w:val="00CD7D11"/>
    <w:rsid w:val="00CE13AD"/>
    <w:rsid w:val="00CE26E8"/>
    <w:rsid w:val="00CE3D1F"/>
    <w:rsid w:val="00CE44FF"/>
    <w:rsid w:val="00CE4FDB"/>
    <w:rsid w:val="00CE66A8"/>
    <w:rsid w:val="00CE7845"/>
    <w:rsid w:val="00CF0ADD"/>
    <w:rsid w:val="00CF1701"/>
    <w:rsid w:val="00CF188A"/>
    <w:rsid w:val="00CF23E6"/>
    <w:rsid w:val="00CF28E0"/>
    <w:rsid w:val="00CF319E"/>
    <w:rsid w:val="00CF31B5"/>
    <w:rsid w:val="00CF37BD"/>
    <w:rsid w:val="00CF456C"/>
    <w:rsid w:val="00CF4804"/>
    <w:rsid w:val="00CF50E6"/>
    <w:rsid w:val="00CF6244"/>
    <w:rsid w:val="00CF64B9"/>
    <w:rsid w:val="00CF775C"/>
    <w:rsid w:val="00CF7D35"/>
    <w:rsid w:val="00D000CB"/>
    <w:rsid w:val="00D002BB"/>
    <w:rsid w:val="00D01BA1"/>
    <w:rsid w:val="00D02FF5"/>
    <w:rsid w:val="00D0458D"/>
    <w:rsid w:val="00D06065"/>
    <w:rsid w:val="00D06CD3"/>
    <w:rsid w:val="00D074D3"/>
    <w:rsid w:val="00D07AB8"/>
    <w:rsid w:val="00D07C8A"/>
    <w:rsid w:val="00D10AD3"/>
    <w:rsid w:val="00D11177"/>
    <w:rsid w:val="00D11AD1"/>
    <w:rsid w:val="00D12E27"/>
    <w:rsid w:val="00D15B6E"/>
    <w:rsid w:val="00D16DCB"/>
    <w:rsid w:val="00D16F03"/>
    <w:rsid w:val="00D170ED"/>
    <w:rsid w:val="00D20447"/>
    <w:rsid w:val="00D239F9"/>
    <w:rsid w:val="00D25B8B"/>
    <w:rsid w:val="00D2755D"/>
    <w:rsid w:val="00D27696"/>
    <w:rsid w:val="00D27E08"/>
    <w:rsid w:val="00D30E19"/>
    <w:rsid w:val="00D32C39"/>
    <w:rsid w:val="00D34EB2"/>
    <w:rsid w:val="00D356FA"/>
    <w:rsid w:val="00D35F93"/>
    <w:rsid w:val="00D363F8"/>
    <w:rsid w:val="00D37037"/>
    <w:rsid w:val="00D370A5"/>
    <w:rsid w:val="00D374DF"/>
    <w:rsid w:val="00D37BF6"/>
    <w:rsid w:val="00D37DA0"/>
    <w:rsid w:val="00D42586"/>
    <w:rsid w:val="00D42802"/>
    <w:rsid w:val="00D44152"/>
    <w:rsid w:val="00D44250"/>
    <w:rsid w:val="00D46AD7"/>
    <w:rsid w:val="00D47179"/>
    <w:rsid w:val="00D4741A"/>
    <w:rsid w:val="00D47442"/>
    <w:rsid w:val="00D50AD2"/>
    <w:rsid w:val="00D519AD"/>
    <w:rsid w:val="00D553EC"/>
    <w:rsid w:val="00D554C0"/>
    <w:rsid w:val="00D555D4"/>
    <w:rsid w:val="00D55EA9"/>
    <w:rsid w:val="00D57043"/>
    <w:rsid w:val="00D572FE"/>
    <w:rsid w:val="00D57400"/>
    <w:rsid w:val="00D62591"/>
    <w:rsid w:val="00D628BE"/>
    <w:rsid w:val="00D63768"/>
    <w:rsid w:val="00D640A4"/>
    <w:rsid w:val="00D64954"/>
    <w:rsid w:val="00D64ED2"/>
    <w:rsid w:val="00D663E8"/>
    <w:rsid w:val="00D67552"/>
    <w:rsid w:val="00D74EB8"/>
    <w:rsid w:val="00D76FDA"/>
    <w:rsid w:val="00D776F7"/>
    <w:rsid w:val="00D83233"/>
    <w:rsid w:val="00D83762"/>
    <w:rsid w:val="00D8405B"/>
    <w:rsid w:val="00D85912"/>
    <w:rsid w:val="00D85926"/>
    <w:rsid w:val="00D85EC6"/>
    <w:rsid w:val="00D87259"/>
    <w:rsid w:val="00D91450"/>
    <w:rsid w:val="00D926C6"/>
    <w:rsid w:val="00D92E19"/>
    <w:rsid w:val="00D93284"/>
    <w:rsid w:val="00D933A0"/>
    <w:rsid w:val="00D9371A"/>
    <w:rsid w:val="00D944C4"/>
    <w:rsid w:val="00D94A51"/>
    <w:rsid w:val="00D956BA"/>
    <w:rsid w:val="00D969E5"/>
    <w:rsid w:val="00D96A47"/>
    <w:rsid w:val="00D97C25"/>
    <w:rsid w:val="00DA0DFC"/>
    <w:rsid w:val="00DA16BE"/>
    <w:rsid w:val="00DA1D10"/>
    <w:rsid w:val="00DA2276"/>
    <w:rsid w:val="00DA2EE9"/>
    <w:rsid w:val="00DA2F95"/>
    <w:rsid w:val="00DA32EB"/>
    <w:rsid w:val="00DA467C"/>
    <w:rsid w:val="00DA640A"/>
    <w:rsid w:val="00DA6579"/>
    <w:rsid w:val="00DA65B2"/>
    <w:rsid w:val="00DA6984"/>
    <w:rsid w:val="00DA7DB9"/>
    <w:rsid w:val="00DB0919"/>
    <w:rsid w:val="00DB14E5"/>
    <w:rsid w:val="00DB1C44"/>
    <w:rsid w:val="00DB2224"/>
    <w:rsid w:val="00DB22FD"/>
    <w:rsid w:val="00DB28C7"/>
    <w:rsid w:val="00DB3EA8"/>
    <w:rsid w:val="00DB4BB1"/>
    <w:rsid w:val="00DB588E"/>
    <w:rsid w:val="00DB5E1F"/>
    <w:rsid w:val="00DB63F9"/>
    <w:rsid w:val="00DB7288"/>
    <w:rsid w:val="00DC087D"/>
    <w:rsid w:val="00DC1377"/>
    <w:rsid w:val="00DC1F30"/>
    <w:rsid w:val="00DC3A41"/>
    <w:rsid w:val="00DC3C19"/>
    <w:rsid w:val="00DC5ADA"/>
    <w:rsid w:val="00DC5FE5"/>
    <w:rsid w:val="00DC67F3"/>
    <w:rsid w:val="00DC72CF"/>
    <w:rsid w:val="00DC73CE"/>
    <w:rsid w:val="00DD1579"/>
    <w:rsid w:val="00DD1847"/>
    <w:rsid w:val="00DD1BB0"/>
    <w:rsid w:val="00DD2467"/>
    <w:rsid w:val="00DD2616"/>
    <w:rsid w:val="00DD2679"/>
    <w:rsid w:val="00DD3372"/>
    <w:rsid w:val="00DD38E2"/>
    <w:rsid w:val="00DD4010"/>
    <w:rsid w:val="00DD47FE"/>
    <w:rsid w:val="00DD5139"/>
    <w:rsid w:val="00DD5A32"/>
    <w:rsid w:val="00DD6D72"/>
    <w:rsid w:val="00DE139B"/>
    <w:rsid w:val="00DE1C42"/>
    <w:rsid w:val="00DE2064"/>
    <w:rsid w:val="00DE2AD5"/>
    <w:rsid w:val="00DE3014"/>
    <w:rsid w:val="00DE3267"/>
    <w:rsid w:val="00DE494C"/>
    <w:rsid w:val="00DE5E24"/>
    <w:rsid w:val="00DE6827"/>
    <w:rsid w:val="00DE6A3D"/>
    <w:rsid w:val="00DE6CE4"/>
    <w:rsid w:val="00DF04BF"/>
    <w:rsid w:val="00DF1750"/>
    <w:rsid w:val="00DF2969"/>
    <w:rsid w:val="00E005BB"/>
    <w:rsid w:val="00E0145F"/>
    <w:rsid w:val="00E02187"/>
    <w:rsid w:val="00E02F49"/>
    <w:rsid w:val="00E03C13"/>
    <w:rsid w:val="00E03CF6"/>
    <w:rsid w:val="00E0404B"/>
    <w:rsid w:val="00E0503E"/>
    <w:rsid w:val="00E054F2"/>
    <w:rsid w:val="00E05A43"/>
    <w:rsid w:val="00E05C44"/>
    <w:rsid w:val="00E061E3"/>
    <w:rsid w:val="00E062F5"/>
    <w:rsid w:val="00E06A91"/>
    <w:rsid w:val="00E06D7A"/>
    <w:rsid w:val="00E10813"/>
    <w:rsid w:val="00E110DF"/>
    <w:rsid w:val="00E115D0"/>
    <w:rsid w:val="00E13401"/>
    <w:rsid w:val="00E13774"/>
    <w:rsid w:val="00E13AFB"/>
    <w:rsid w:val="00E13D32"/>
    <w:rsid w:val="00E14CE6"/>
    <w:rsid w:val="00E14FFA"/>
    <w:rsid w:val="00E159CC"/>
    <w:rsid w:val="00E1602B"/>
    <w:rsid w:val="00E168DF"/>
    <w:rsid w:val="00E16979"/>
    <w:rsid w:val="00E169AB"/>
    <w:rsid w:val="00E200A2"/>
    <w:rsid w:val="00E2155F"/>
    <w:rsid w:val="00E2331B"/>
    <w:rsid w:val="00E2383F"/>
    <w:rsid w:val="00E31A50"/>
    <w:rsid w:val="00E33C2E"/>
    <w:rsid w:val="00E347B8"/>
    <w:rsid w:val="00E34CF5"/>
    <w:rsid w:val="00E3517B"/>
    <w:rsid w:val="00E36A34"/>
    <w:rsid w:val="00E37058"/>
    <w:rsid w:val="00E3798F"/>
    <w:rsid w:val="00E37F58"/>
    <w:rsid w:val="00E40ADB"/>
    <w:rsid w:val="00E40C08"/>
    <w:rsid w:val="00E4224F"/>
    <w:rsid w:val="00E43CAA"/>
    <w:rsid w:val="00E43F51"/>
    <w:rsid w:val="00E44310"/>
    <w:rsid w:val="00E4452E"/>
    <w:rsid w:val="00E44885"/>
    <w:rsid w:val="00E45032"/>
    <w:rsid w:val="00E45BA2"/>
    <w:rsid w:val="00E46B7C"/>
    <w:rsid w:val="00E473E2"/>
    <w:rsid w:val="00E50399"/>
    <w:rsid w:val="00E51ACE"/>
    <w:rsid w:val="00E52B3C"/>
    <w:rsid w:val="00E535A4"/>
    <w:rsid w:val="00E53B3A"/>
    <w:rsid w:val="00E548CA"/>
    <w:rsid w:val="00E54E77"/>
    <w:rsid w:val="00E550E8"/>
    <w:rsid w:val="00E55366"/>
    <w:rsid w:val="00E55602"/>
    <w:rsid w:val="00E57279"/>
    <w:rsid w:val="00E62C5F"/>
    <w:rsid w:val="00E62C6B"/>
    <w:rsid w:val="00E63521"/>
    <w:rsid w:val="00E63776"/>
    <w:rsid w:val="00E63E90"/>
    <w:rsid w:val="00E65310"/>
    <w:rsid w:val="00E65D66"/>
    <w:rsid w:val="00E70291"/>
    <w:rsid w:val="00E70A41"/>
    <w:rsid w:val="00E70F64"/>
    <w:rsid w:val="00E72796"/>
    <w:rsid w:val="00E72812"/>
    <w:rsid w:val="00E7308D"/>
    <w:rsid w:val="00E73AE0"/>
    <w:rsid w:val="00E754AD"/>
    <w:rsid w:val="00E75607"/>
    <w:rsid w:val="00E758DE"/>
    <w:rsid w:val="00E80FF2"/>
    <w:rsid w:val="00E81306"/>
    <w:rsid w:val="00E8190C"/>
    <w:rsid w:val="00E819C0"/>
    <w:rsid w:val="00E83929"/>
    <w:rsid w:val="00E8399C"/>
    <w:rsid w:val="00E83B37"/>
    <w:rsid w:val="00E84195"/>
    <w:rsid w:val="00E84CA8"/>
    <w:rsid w:val="00E85F86"/>
    <w:rsid w:val="00E867A9"/>
    <w:rsid w:val="00E90A76"/>
    <w:rsid w:val="00E90BD9"/>
    <w:rsid w:val="00E92CDB"/>
    <w:rsid w:val="00E92DE4"/>
    <w:rsid w:val="00E9305D"/>
    <w:rsid w:val="00E939E0"/>
    <w:rsid w:val="00E943F6"/>
    <w:rsid w:val="00E94636"/>
    <w:rsid w:val="00E96873"/>
    <w:rsid w:val="00E969D8"/>
    <w:rsid w:val="00E97B94"/>
    <w:rsid w:val="00EA12A8"/>
    <w:rsid w:val="00EA12F7"/>
    <w:rsid w:val="00EA16FE"/>
    <w:rsid w:val="00EA1869"/>
    <w:rsid w:val="00EA246D"/>
    <w:rsid w:val="00EA25FE"/>
    <w:rsid w:val="00EA31B8"/>
    <w:rsid w:val="00EA4AB1"/>
    <w:rsid w:val="00EA4F70"/>
    <w:rsid w:val="00EA5386"/>
    <w:rsid w:val="00EA6684"/>
    <w:rsid w:val="00EA7001"/>
    <w:rsid w:val="00EA7560"/>
    <w:rsid w:val="00EA7D98"/>
    <w:rsid w:val="00EB09CE"/>
    <w:rsid w:val="00EB23B8"/>
    <w:rsid w:val="00EB3420"/>
    <w:rsid w:val="00EB41B8"/>
    <w:rsid w:val="00EB4454"/>
    <w:rsid w:val="00EB4D15"/>
    <w:rsid w:val="00EB5452"/>
    <w:rsid w:val="00EB6F65"/>
    <w:rsid w:val="00EC05AA"/>
    <w:rsid w:val="00EC104D"/>
    <w:rsid w:val="00EC1432"/>
    <w:rsid w:val="00EC2CAF"/>
    <w:rsid w:val="00EC368D"/>
    <w:rsid w:val="00EC43B9"/>
    <w:rsid w:val="00EC4EC8"/>
    <w:rsid w:val="00EC5A20"/>
    <w:rsid w:val="00EC7CD7"/>
    <w:rsid w:val="00ED04D9"/>
    <w:rsid w:val="00ED0529"/>
    <w:rsid w:val="00ED0FA8"/>
    <w:rsid w:val="00ED18C0"/>
    <w:rsid w:val="00ED206D"/>
    <w:rsid w:val="00ED2583"/>
    <w:rsid w:val="00ED2A6F"/>
    <w:rsid w:val="00ED2B4B"/>
    <w:rsid w:val="00ED2CE8"/>
    <w:rsid w:val="00ED2FCD"/>
    <w:rsid w:val="00ED3169"/>
    <w:rsid w:val="00ED35F1"/>
    <w:rsid w:val="00ED3729"/>
    <w:rsid w:val="00ED6F90"/>
    <w:rsid w:val="00ED72B6"/>
    <w:rsid w:val="00ED75C1"/>
    <w:rsid w:val="00EE0668"/>
    <w:rsid w:val="00EE21A0"/>
    <w:rsid w:val="00EE2407"/>
    <w:rsid w:val="00EE24A2"/>
    <w:rsid w:val="00EE25EB"/>
    <w:rsid w:val="00EE3352"/>
    <w:rsid w:val="00EE412C"/>
    <w:rsid w:val="00EE4708"/>
    <w:rsid w:val="00EE4782"/>
    <w:rsid w:val="00EE5426"/>
    <w:rsid w:val="00EE5CAB"/>
    <w:rsid w:val="00EE61B3"/>
    <w:rsid w:val="00EE72B2"/>
    <w:rsid w:val="00EF20E2"/>
    <w:rsid w:val="00EF2900"/>
    <w:rsid w:val="00EF37A7"/>
    <w:rsid w:val="00EF5060"/>
    <w:rsid w:val="00EF51EB"/>
    <w:rsid w:val="00EF57A4"/>
    <w:rsid w:val="00EF5DDE"/>
    <w:rsid w:val="00EF7458"/>
    <w:rsid w:val="00EF7FDB"/>
    <w:rsid w:val="00F01162"/>
    <w:rsid w:val="00F02265"/>
    <w:rsid w:val="00F0279A"/>
    <w:rsid w:val="00F02DE5"/>
    <w:rsid w:val="00F03130"/>
    <w:rsid w:val="00F0333C"/>
    <w:rsid w:val="00F054E1"/>
    <w:rsid w:val="00F05835"/>
    <w:rsid w:val="00F06C2F"/>
    <w:rsid w:val="00F06EBC"/>
    <w:rsid w:val="00F07855"/>
    <w:rsid w:val="00F07ABE"/>
    <w:rsid w:val="00F07B89"/>
    <w:rsid w:val="00F10297"/>
    <w:rsid w:val="00F10421"/>
    <w:rsid w:val="00F1267D"/>
    <w:rsid w:val="00F13075"/>
    <w:rsid w:val="00F14AD5"/>
    <w:rsid w:val="00F14B74"/>
    <w:rsid w:val="00F15140"/>
    <w:rsid w:val="00F151B1"/>
    <w:rsid w:val="00F15E1C"/>
    <w:rsid w:val="00F16D18"/>
    <w:rsid w:val="00F16FB7"/>
    <w:rsid w:val="00F17005"/>
    <w:rsid w:val="00F17C83"/>
    <w:rsid w:val="00F20FA6"/>
    <w:rsid w:val="00F210ED"/>
    <w:rsid w:val="00F21283"/>
    <w:rsid w:val="00F235E4"/>
    <w:rsid w:val="00F2360E"/>
    <w:rsid w:val="00F23AA1"/>
    <w:rsid w:val="00F2591C"/>
    <w:rsid w:val="00F2699A"/>
    <w:rsid w:val="00F26B7F"/>
    <w:rsid w:val="00F26DEB"/>
    <w:rsid w:val="00F2702A"/>
    <w:rsid w:val="00F303AF"/>
    <w:rsid w:val="00F350B3"/>
    <w:rsid w:val="00F37664"/>
    <w:rsid w:val="00F379BF"/>
    <w:rsid w:val="00F37B39"/>
    <w:rsid w:val="00F37CF2"/>
    <w:rsid w:val="00F40783"/>
    <w:rsid w:val="00F41629"/>
    <w:rsid w:val="00F4252D"/>
    <w:rsid w:val="00F42E73"/>
    <w:rsid w:val="00F4384C"/>
    <w:rsid w:val="00F440EA"/>
    <w:rsid w:val="00F44FF6"/>
    <w:rsid w:val="00F4553D"/>
    <w:rsid w:val="00F4585E"/>
    <w:rsid w:val="00F459FC"/>
    <w:rsid w:val="00F45F10"/>
    <w:rsid w:val="00F45FBA"/>
    <w:rsid w:val="00F46DBD"/>
    <w:rsid w:val="00F4712B"/>
    <w:rsid w:val="00F50C26"/>
    <w:rsid w:val="00F5100E"/>
    <w:rsid w:val="00F51B28"/>
    <w:rsid w:val="00F526FB"/>
    <w:rsid w:val="00F531A0"/>
    <w:rsid w:val="00F5324D"/>
    <w:rsid w:val="00F53DEC"/>
    <w:rsid w:val="00F53F93"/>
    <w:rsid w:val="00F5450F"/>
    <w:rsid w:val="00F552BE"/>
    <w:rsid w:val="00F55996"/>
    <w:rsid w:val="00F55A92"/>
    <w:rsid w:val="00F56997"/>
    <w:rsid w:val="00F56A1E"/>
    <w:rsid w:val="00F570C2"/>
    <w:rsid w:val="00F571AD"/>
    <w:rsid w:val="00F57BBD"/>
    <w:rsid w:val="00F607D5"/>
    <w:rsid w:val="00F60E88"/>
    <w:rsid w:val="00F60EC8"/>
    <w:rsid w:val="00F6155B"/>
    <w:rsid w:val="00F63834"/>
    <w:rsid w:val="00F64C0A"/>
    <w:rsid w:val="00F64F70"/>
    <w:rsid w:val="00F66A42"/>
    <w:rsid w:val="00F677E3"/>
    <w:rsid w:val="00F70100"/>
    <w:rsid w:val="00F707B4"/>
    <w:rsid w:val="00F70FD3"/>
    <w:rsid w:val="00F7109E"/>
    <w:rsid w:val="00F72497"/>
    <w:rsid w:val="00F72E4C"/>
    <w:rsid w:val="00F73971"/>
    <w:rsid w:val="00F75196"/>
    <w:rsid w:val="00F754ED"/>
    <w:rsid w:val="00F755B2"/>
    <w:rsid w:val="00F757E6"/>
    <w:rsid w:val="00F76277"/>
    <w:rsid w:val="00F7671A"/>
    <w:rsid w:val="00F769B3"/>
    <w:rsid w:val="00F77E99"/>
    <w:rsid w:val="00F8035C"/>
    <w:rsid w:val="00F807B2"/>
    <w:rsid w:val="00F8082F"/>
    <w:rsid w:val="00F82D0F"/>
    <w:rsid w:val="00F83893"/>
    <w:rsid w:val="00F84C75"/>
    <w:rsid w:val="00F863B4"/>
    <w:rsid w:val="00F874D4"/>
    <w:rsid w:val="00F8756C"/>
    <w:rsid w:val="00F90BBB"/>
    <w:rsid w:val="00F91A33"/>
    <w:rsid w:val="00F92A03"/>
    <w:rsid w:val="00F93553"/>
    <w:rsid w:val="00F936EA"/>
    <w:rsid w:val="00F93F3B"/>
    <w:rsid w:val="00F9406D"/>
    <w:rsid w:val="00F949AD"/>
    <w:rsid w:val="00F95C0E"/>
    <w:rsid w:val="00F96545"/>
    <w:rsid w:val="00F97323"/>
    <w:rsid w:val="00FA057B"/>
    <w:rsid w:val="00FA0CF7"/>
    <w:rsid w:val="00FA17D6"/>
    <w:rsid w:val="00FA192E"/>
    <w:rsid w:val="00FA197D"/>
    <w:rsid w:val="00FA23AC"/>
    <w:rsid w:val="00FA250E"/>
    <w:rsid w:val="00FA4E55"/>
    <w:rsid w:val="00FA4E61"/>
    <w:rsid w:val="00FA556C"/>
    <w:rsid w:val="00FA72F2"/>
    <w:rsid w:val="00FA74C2"/>
    <w:rsid w:val="00FA76C5"/>
    <w:rsid w:val="00FB090F"/>
    <w:rsid w:val="00FB0B1C"/>
    <w:rsid w:val="00FB213A"/>
    <w:rsid w:val="00FB271E"/>
    <w:rsid w:val="00FB4C1A"/>
    <w:rsid w:val="00FB79B5"/>
    <w:rsid w:val="00FB7C08"/>
    <w:rsid w:val="00FB7F86"/>
    <w:rsid w:val="00FC0D67"/>
    <w:rsid w:val="00FC2079"/>
    <w:rsid w:val="00FC241F"/>
    <w:rsid w:val="00FC3D25"/>
    <w:rsid w:val="00FC4865"/>
    <w:rsid w:val="00FC4ACD"/>
    <w:rsid w:val="00FC534D"/>
    <w:rsid w:val="00FD18AF"/>
    <w:rsid w:val="00FD2F88"/>
    <w:rsid w:val="00FD4101"/>
    <w:rsid w:val="00FD42FA"/>
    <w:rsid w:val="00FD47AB"/>
    <w:rsid w:val="00FD545F"/>
    <w:rsid w:val="00FD5797"/>
    <w:rsid w:val="00FD6663"/>
    <w:rsid w:val="00FD70B4"/>
    <w:rsid w:val="00FE0C20"/>
    <w:rsid w:val="00FE1767"/>
    <w:rsid w:val="00FE1804"/>
    <w:rsid w:val="00FE25B9"/>
    <w:rsid w:val="00FE4196"/>
    <w:rsid w:val="00FE4B7A"/>
    <w:rsid w:val="00FE519D"/>
    <w:rsid w:val="00FE59AD"/>
    <w:rsid w:val="00FE6A76"/>
    <w:rsid w:val="00FE7054"/>
    <w:rsid w:val="00FF00D2"/>
    <w:rsid w:val="00FF2592"/>
    <w:rsid w:val="00FF3E44"/>
    <w:rsid w:val="00FF446A"/>
    <w:rsid w:val="00FF4BFC"/>
    <w:rsid w:val="00FF5ED6"/>
    <w:rsid w:val="056AA576"/>
    <w:rsid w:val="06466CDE"/>
    <w:rsid w:val="08D049BD"/>
    <w:rsid w:val="0F3F769B"/>
    <w:rsid w:val="176A38EB"/>
    <w:rsid w:val="1770A8FB"/>
    <w:rsid w:val="1A76D5B1"/>
    <w:rsid w:val="1DFC3BC8"/>
    <w:rsid w:val="265F4D11"/>
    <w:rsid w:val="271BC87F"/>
    <w:rsid w:val="2741765F"/>
    <w:rsid w:val="2775A9DC"/>
    <w:rsid w:val="27ACC71C"/>
    <w:rsid w:val="29F59991"/>
    <w:rsid w:val="2DAF67B1"/>
    <w:rsid w:val="2DBC3B1E"/>
    <w:rsid w:val="2E09F3A0"/>
    <w:rsid w:val="2F741C6E"/>
    <w:rsid w:val="303C8ABF"/>
    <w:rsid w:val="3102FFDF"/>
    <w:rsid w:val="326A27DA"/>
    <w:rsid w:val="35CC85BD"/>
    <w:rsid w:val="3679A241"/>
    <w:rsid w:val="3682C20E"/>
    <w:rsid w:val="369DA680"/>
    <w:rsid w:val="3AC89547"/>
    <w:rsid w:val="44F547D7"/>
    <w:rsid w:val="4E49C792"/>
    <w:rsid w:val="62BA207C"/>
    <w:rsid w:val="6386F9FE"/>
    <w:rsid w:val="64BBE9F5"/>
    <w:rsid w:val="65C5D471"/>
    <w:rsid w:val="660C39E7"/>
    <w:rsid w:val="6679F5A3"/>
    <w:rsid w:val="6724B473"/>
    <w:rsid w:val="727DB513"/>
    <w:rsid w:val="75428018"/>
    <w:rsid w:val="75BD5CEF"/>
    <w:rsid w:val="76435B79"/>
    <w:rsid w:val="7DABD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B7B50"/>
  <w15:chartTrackingRefBased/>
  <w15:docId w15:val="{576D718F-638D-44CE-BABE-B2610C85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0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0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0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0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0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0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0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0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0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0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0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0B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650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0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6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0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0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0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68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51ACE"/>
    <w:pPr>
      <w:spacing w:after="0"/>
      <w:jc w:val="center"/>
    </w:pPr>
    <w:rPr>
      <w:rFonts w:ascii="Aptos" w:hAnsi="Aptos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1ACE"/>
  </w:style>
  <w:style w:type="character" w:customStyle="1" w:styleId="EndNoteBibliographyTitleChar">
    <w:name w:val="EndNote Bibliography Title Char"/>
    <w:basedOn w:val="ListParagraphChar"/>
    <w:link w:val="EndNoteBibliographyTitle"/>
    <w:rsid w:val="00E51AC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51AC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51ACE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8477B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77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71E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6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D7A"/>
  </w:style>
  <w:style w:type="paragraph" w:styleId="Footer">
    <w:name w:val="footer"/>
    <w:basedOn w:val="Normal"/>
    <w:link w:val="FooterChar"/>
    <w:uiPriority w:val="99"/>
    <w:unhideWhenUsed/>
    <w:rsid w:val="00E06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D7A"/>
  </w:style>
  <w:style w:type="character" w:styleId="FollowedHyperlink">
    <w:name w:val="FollowedHyperlink"/>
    <w:basedOn w:val="DefaultParagraphFont"/>
    <w:uiPriority w:val="99"/>
    <w:semiHidden/>
    <w:unhideWhenUsed/>
    <w:rsid w:val="0002262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EA877-CC64-44A2-87A7-80CD72959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Utter</dc:creator>
  <cp:keywords/>
  <dc:description/>
  <cp:lastModifiedBy>Richard Davis</cp:lastModifiedBy>
  <cp:revision>3</cp:revision>
  <dcterms:created xsi:type="dcterms:W3CDTF">2026-02-12T16:58:00Z</dcterms:created>
  <dcterms:modified xsi:type="dcterms:W3CDTF">2026-02-12T16:58:00Z</dcterms:modified>
</cp:coreProperties>
</file>